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DAEC57" w14:textId="24161DBA" w:rsidR="00FD4F39" w:rsidRDefault="00CE327F" w:rsidP="00FC210B">
      <w:pPr>
        <w:pStyle w:val="Prrafodelista"/>
        <w:spacing w:line="360" w:lineRule="auto"/>
        <w:jc w:val="both"/>
        <w:rPr>
          <w:rStyle w:val="element-citation"/>
          <w:rFonts w:ascii="Arial" w:eastAsia="Times New Roman" w:hAnsi="Arial" w:cs="Arial"/>
          <w:sz w:val="20"/>
          <w:szCs w:val="20"/>
          <w:lang w:val="en-GB" w:eastAsia="es-ES"/>
        </w:rPr>
      </w:pPr>
      <w:r>
        <w:rPr>
          <w:b/>
          <w:sz w:val="32"/>
          <w:szCs w:val="32"/>
          <w:lang w:val="en-GB"/>
        </w:rPr>
        <w:t>Supporting information</w:t>
      </w:r>
    </w:p>
    <w:p w14:paraId="12B326F2" w14:textId="141635B1" w:rsidR="006500C0" w:rsidRPr="004D37FE" w:rsidRDefault="00B44770" w:rsidP="004D37FE">
      <w:pPr>
        <w:pStyle w:val="HTMLconformatoprevio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S2 Fig.</w:t>
      </w:r>
      <w:r w:rsidR="00DA2EF9" w:rsidRPr="004D37FE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Alignment of</w:t>
      </w:r>
      <w:r w:rsidR="004D37FE" w:rsidRPr="004D37FE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full and partial</w:t>
      </w:r>
      <w:r w:rsidR="00D11918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(green)</w:t>
      </w:r>
      <w:r w:rsidR="00DA2EF9" w:rsidRPr="004D37FE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cDN</w:t>
      </w:r>
      <w:r w:rsidR="004D37FE" w:rsidRPr="004D37FE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A sequences of </w:t>
      </w:r>
      <w:r w:rsidR="00DA2EF9" w:rsidRPr="004D37FE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clock</w:t>
      </w:r>
      <w:r w:rsidR="00DA2EF9" w:rsidRPr="004D37FE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</w:t>
      </w:r>
      <w:r w:rsidR="00DA2EF9" w:rsidRPr="004D37FE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per1</w:t>
      </w:r>
      <w:r w:rsidR="00DA2EF9" w:rsidRPr="004D37FE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</w:t>
      </w:r>
      <w:r w:rsidR="00DA2EF9" w:rsidRPr="004D37FE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per2</w:t>
      </w:r>
      <w:r w:rsidR="00DA2EF9" w:rsidRPr="004D37FE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and </w:t>
      </w:r>
      <w:r w:rsidR="00DA2EF9" w:rsidRPr="004D37FE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cry1</w:t>
      </w:r>
      <w:r w:rsidR="00DA2EF9" w:rsidRPr="004D37FE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from </w:t>
      </w:r>
      <w:r w:rsidR="00DA2EF9" w:rsidRPr="00E113AD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Scop</w:t>
      </w:r>
      <w:r w:rsidR="00D6443C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h</w:t>
      </w:r>
      <w:r w:rsidR="00DA2EF9" w:rsidRPr="00E113AD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thalmus</w:t>
      </w:r>
      <w:r w:rsidR="00DA2EF9" w:rsidRPr="004D37FE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DA2EF9" w:rsidRPr="00E113AD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maximus</w:t>
      </w:r>
      <w:r w:rsidR="004D37FE" w:rsidRPr="004D37FE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. </w:t>
      </w:r>
      <w:r w:rsidR="00DA2EF9" w:rsidRPr="004D37FE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Identical nucleotides are indicated with asterisks</w:t>
      </w:r>
      <w:r w:rsidR="009539B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, alignments were generat</w:t>
      </w:r>
      <w:r w:rsidR="00E113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ed by using Clustal Omega (</w:t>
      </w:r>
      <w:hyperlink r:id="rId8" w:history="1">
        <w:r w:rsidR="00CA1F90" w:rsidRPr="00191D08">
          <w:rPr>
            <w:rStyle w:val="Hipervnculo"/>
            <w:rFonts w:ascii="Times New Roman" w:eastAsia="Times New Roman" w:hAnsi="Times New Roman" w:cs="Times New Roman"/>
            <w:sz w:val="24"/>
            <w:szCs w:val="24"/>
            <w:lang w:val="en-US" w:eastAsia="es-ES"/>
          </w:rPr>
          <w:t>https://www.ebi.ac.uk/Tools/msa/clustalo/</w:t>
        </w:r>
      </w:hyperlink>
      <w:r w:rsidR="00DB071B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)</w:t>
      </w:r>
      <w:r w:rsidR="00DA2EF9" w:rsidRPr="004D37FE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.</w:t>
      </w:r>
      <w:r w:rsidR="004D37FE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EB29A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Full sequences are av</w:t>
      </w:r>
      <w:r w:rsidR="00306ED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ailable in Genbank and were deposited by Martinez, P</w:t>
      </w:r>
      <w:r w:rsidR="00EB29A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with </w:t>
      </w:r>
      <w:r w:rsidR="00306ED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the following </w:t>
      </w:r>
      <w:r w:rsidR="00EB29A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a</w:t>
      </w:r>
      <w:r w:rsidR="004D37FE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cce</w:t>
      </w:r>
      <w:r w:rsidR="00DB071B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s</w:t>
      </w:r>
      <w:r w:rsidR="00EB29A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sion numbers</w:t>
      </w:r>
      <w:r w:rsidR="004D37FE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: </w:t>
      </w:r>
      <w:r w:rsidR="00CA1F90" w:rsidRPr="00CA1F9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CP026254.1</w:t>
      </w:r>
      <w:r w:rsidR="00CA1F9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4D37FE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for</w:t>
      </w:r>
      <w:r w:rsidR="00CA1F9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CA1F90" w:rsidRPr="00DB071B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smclock</w:t>
      </w:r>
      <w:r w:rsidR="00CA1F9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,</w:t>
      </w:r>
      <w:r w:rsidR="00DB071B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DB071B" w:rsidRPr="00DB071B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CP026244.1</w:t>
      </w:r>
      <w:r w:rsidR="00DB071B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for </w:t>
      </w:r>
      <w:r w:rsidR="00DB071B" w:rsidRPr="00DB071B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smper1</w:t>
      </w:r>
      <w:r w:rsidR="00DB071B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</w:t>
      </w:r>
      <w:r w:rsidR="00DB071B" w:rsidRPr="00DB071B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CP026245.1</w:t>
      </w:r>
      <w:r w:rsidR="00DB071B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for </w:t>
      </w:r>
      <w:r w:rsidR="00DB071B" w:rsidRPr="005F6A3A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smper2</w:t>
      </w:r>
      <w:r w:rsidR="00DB071B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and</w:t>
      </w:r>
      <w:r w:rsidR="00CA1F9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DB071B" w:rsidRPr="00DB071B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CP026253.1</w:t>
      </w:r>
      <w:r w:rsidR="00DB071B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for</w:t>
      </w:r>
      <w:r w:rsidR="00DB071B" w:rsidRPr="005F6A3A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smcry</w:t>
      </w:r>
      <w:r w:rsidR="00306ED4" w:rsidRPr="005F6A3A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1</w:t>
      </w:r>
      <w:r w:rsidR="00306ED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. P</w:t>
      </w:r>
      <w:r w:rsidR="004D37FE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artial sequences</w:t>
      </w:r>
      <w:r w:rsidR="00306ED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of clock genes were obtained in this study and accession numbers are</w:t>
      </w:r>
      <w:r w:rsidR="005F6A3A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presented</w:t>
      </w:r>
      <w:bookmarkStart w:id="0" w:name="_GoBack"/>
      <w:bookmarkEnd w:id="0"/>
      <w:r w:rsidR="00306ED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in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S2 Table</w:t>
      </w:r>
      <w:r w:rsidR="009539B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.</w:t>
      </w:r>
    </w:p>
    <w:p w14:paraId="5D027678" w14:textId="77777777" w:rsidR="00DA2EF9" w:rsidRDefault="00DA2EF9" w:rsidP="006500C0">
      <w:pPr>
        <w:pStyle w:val="HTMLconformatoprevi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6A75628" w14:textId="1980B8BA" w:rsidR="00962309" w:rsidRPr="00962309" w:rsidRDefault="00962309" w:rsidP="00962309">
      <w:pPr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  <w:r w:rsidRPr="00962309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>Clock</w:t>
      </w:r>
    </w:p>
    <w:p w14:paraId="62A00378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4.1         ATGAAGCTTTTACCTGCAAACTGTATAATGAAAAATGTGTATTGCATCTGTATCCTCAGC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60</w:t>
      </w:r>
    </w:p>
    <w:p w14:paraId="2FB20F33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clock      ------------------------------------------------------------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5CFDF3FD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 </w:t>
      </w:r>
    </w:p>
    <w:p w14:paraId="1586104C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532BEFDA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4.1         GTGTCACGTAACAAGTCTGAGAAGAAACGCAGAGACCAGTTCAATGTCCTCATCAAGGAG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20</w:t>
      </w:r>
    </w:p>
    <w:p w14:paraId="579D5988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clock      ------------------------------------------------------------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4A80A05B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 </w:t>
      </w:r>
    </w:p>
    <w:p w14:paraId="439496C1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36683FD5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4.1         CTGGGTACAATGTTACCGGGCAACACCCGGAAAATGGACAAGTCCACTATTTTGCAGCAG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80</w:t>
      </w:r>
    </w:p>
    <w:p w14:paraId="5865A06D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clock      ------------------------------------------------------------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4DC84B77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 </w:t>
      </w:r>
    </w:p>
    <w:p w14:paraId="1803F437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6ABCAF9B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4.1         AGCATCGACTATCTGCACAAACACAAGGAAATCACTGCTCAGTCGGAGTCAACTGAGATC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40</w:t>
      </w:r>
    </w:p>
    <w:p w14:paraId="63A9AE0A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clock      ------------------------------------------------------------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7F86A293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 </w:t>
      </w:r>
    </w:p>
    <w:p w14:paraId="6B17E5A6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0ED20213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4.1         AGACAAGACTGGAAGCCTCCTTTTCTTAGTAATGAAGAGTTCACTCAGCTGATGTTGGAG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00</w:t>
      </w:r>
    </w:p>
    <w:p w14:paraId="29A6549E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clock      ------------------------------------------------------------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6D08F056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 </w:t>
      </w:r>
    </w:p>
    <w:p w14:paraId="0AF90343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0DFEEA19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4.1         GCGTTGGATGGATTCTTCCTTGCAATTATGACGGATGGGAATATAATCTATGTCTCTGAG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60</w:t>
      </w:r>
    </w:p>
    <w:p w14:paraId="076782DF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clock      -</w:t>
      </w:r>
      <w:r w:rsidRPr="002A2F2C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CGTTGGATGGATTCTTCCTTGCAATTATGACGGATGGGAATATAATCTATGTCTCTGAG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59</w:t>
      </w:r>
    </w:p>
    <w:p w14:paraId="29146AEC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***********************************************************</w:t>
      </w:r>
    </w:p>
    <w:p w14:paraId="0F56A545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0A0F1120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4.1         AGCGTGACGTCTCTACTAGAACATTTTCCTTCTGATCTTGTTGATCAGAACCTGTTGAAC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420</w:t>
      </w:r>
    </w:p>
    <w:p w14:paraId="7F10AFEB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clock      </w:t>
      </w:r>
      <w:r w:rsidRPr="002A2F2C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AGCGTGACGTCTCTACTAGAACATTTTCCTTCTGATCTTGTTGATCAGAACCTGTTGAAC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19</w:t>
      </w:r>
    </w:p>
    <w:p w14:paraId="3E39CC86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************************************************************</w:t>
      </w:r>
    </w:p>
    <w:p w14:paraId="4A67F7C9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1199C253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4.1         TTCCTGCCAATGGGGGAGCATTCAGACGTGTACAAGGCTCTGTCCTCTCATATCATGGAG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480</w:t>
      </w:r>
    </w:p>
    <w:p w14:paraId="52C097A2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clock      </w:t>
      </w:r>
      <w:r w:rsidRPr="002A2F2C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TTCCTGCCAATGGGGGAGCATTCAGACGTGTACAAGGCTCTGTCCTCTCATATCATGGAG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79</w:t>
      </w:r>
    </w:p>
    <w:p w14:paraId="41860582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************************************************************</w:t>
      </w:r>
    </w:p>
    <w:p w14:paraId="4D8E1608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5EF00786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4.1         GGAGAGACGCTGACACCTGAGTATCTGAAAACAAAAAATCAGCTAGAGTTCTGTTGCCAC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540</w:t>
      </w:r>
    </w:p>
    <w:p w14:paraId="395D789F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clock      </w:t>
      </w:r>
      <w:r w:rsidRPr="002A2F2C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GGAGAGACGCTGACACCTGAGTATCTGAAAACAAAAAATCAGCTAGAGTTCTGTTGCCAC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39</w:t>
      </w:r>
    </w:p>
    <w:p w14:paraId="51E9368A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************************************************************</w:t>
      </w:r>
    </w:p>
    <w:p w14:paraId="7ADE309C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38FBC0C4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4.1         ATGCTCCGAGGGACCATCCACCCTAAGGAGCCCCCCGTGTACGAGTATGTCAAGTTCATT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600</w:t>
      </w:r>
    </w:p>
    <w:p w14:paraId="2D1EEEDA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clock      </w:t>
      </w:r>
      <w:r w:rsidRPr="002A2F2C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ATGCTCCGAGGGACCATCCACCCTAAGGAGCCCCCCGTGTACGAGTATGTCAAGTTCATT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99</w:t>
      </w:r>
    </w:p>
    <w:p w14:paraId="16BDFE42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************************************************************</w:t>
      </w:r>
    </w:p>
    <w:p w14:paraId="11CFF462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71DF153C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4.1         GGCAACTTCAAGTCCCTGAATAATGTGCCTAACTGTACCCAAAACGGTTTTGAAGGAGTG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660</w:t>
      </w:r>
    </w:p>
    <w:p w14:paraId="163EA37F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clock      </w:t>
      </w:r>
      <w:r w:rsidRPr="002A2F2C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GGCAACTTCAAGTCCCTGAATAATGTGCCTAACTGTACCCAAAACGGTTTTGAAGGAGTG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59</w:t>
      </w:r>
    </w:p>
    <w:p w14:paraId="7C130CFC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************************************************************</w:t>
      </w:r>
    </w:p>
    <w:p w14:paraId="01E61530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72C78CCE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4.1         ATCCAGCGATCACTTGTTCACTCTGCCTTCGAAGACAGAGTGTGTCTCATAGCAACTGTG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720</w:t>
      </w:r>
    </w:p>
    <w:p w14:paraId="6C71A7C8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clock      </w:t>
      </w:r>
      <w:r w:rsidRPr="002A2F2C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ATCCAGCGATCACTTGTTCACTCTGCCTTCGAAGACAGAGTGTGTCTCATAGCAACTGTG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419</w:t>
      </w:r>
    </w:p>
    <w:p w14:paraId="5F3E989E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************************************************************</w:t>
      </w:r>
    </w:p>
    <w:p w14:paraId="7F71D410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4CE174E1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4.1         AGGCTCGCCAAACCACAGTTCATCAAGGAGATGTGCACTGTTGAAGAGCCTAATGAGGAA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780</w:t>
      </w:r>
    </w:p>
    <w:p w14:paraId="004DBA60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clock      </w:t>
      </w:r>
      <w:r w:rsidRPr="002A2F2C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AGGCTCGCCAAACCACAGTTCATCAAGGAGATGTGCACTGTTGAAGAGCCTAATGAGGAA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479</w:t>
      </w:r>
    </w:p>
    <w:p w14:paraId="40F3B829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************************************************************</w:t>
      </w:r>
    </w:p>
    <w:p w14:paraId="60ECDB14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799D82DA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4.1         TTCACCTCCAGACATAGTTTAGAGTGGAAATTTCTCTTCTTGGACCACAGAGCTCCACCC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40</w:t>
      </w:r>
    </w:p>
    <w:p w14:paraId="2AB1D750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clock      </w:t>
      </w:r>
      <w:r w:rsidRPr="002A2F2C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TTCACCTCCAGACATAGTTTAGAGTGGAAATTTCTCTTCTTGGACCACAGAGCTCCACCC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539</w:t>
      </w:r>
    </w:p>
    <w:p w14:paraId="039DE41E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************************************************************</w:t>
      </w:r>
    </w:p>
    <w:p w14:paraId="5B451462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042BEA5E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4.1         ATCATAGGTTACCTCCCGTTTGAGGTCCTGGGTACATCAGGATATGACTACTACCATGTA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900</w:t>
      </w:r>
    </w:p>
    <w:p w14:paraId="23CAC7CE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clock      </w:t>
      </w:r>
      <w:r w:rsidRPr="002A2F2C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ATCATAGGTTACCTCCCGTTTGAGGTCCTGGGTACATCAGGATATGACTACTACCATGTA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599</w:t>
      </w:r>
    </w:p>
    <w:p w14:paraId="355FF165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************************************************************</w:t>
      </w:r>
    </w:p>
    <w:p w14:paraId="3CBC7513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24E43B63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4.1         GATGACCTGGAGACACTAGCCAAATGCCATGAACACTTAATGCAATACGGTAAAGGAAAG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960</w:t>
      </w:r>
    </w:p>
    <w:p w14:paraId="62C70481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clock      </w:t>
      </w:r>
      <w:r w:rsidRPr="002A2F2C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GATGACCTGGAGACACTAGCCAAATGCCATGAACACTTAATGCAATACGGTAAAGGAAAG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659</w:t>
      </w:r>
    </w:p>
    <w:p w14:paraId="0804A3E8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************************************************************</w:t>
      </w:r>
    </w:p>
    <w:p w14:paraId="3510A2FF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5A49CE74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4.1         TCCTGCTACTACAGATTCCTCACAAAAGGGCAGCAGTGGATTTGGCTTCAAACCCACTAC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020</w:t>
      </w:r>
    </w:p>
    <w:p w14:paraId="5C820C5C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clock      </w:t>
      </w:r>
      <w:r w:rsidRPr="002A2F2C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TCCTGCTACTACAGATTCCTCACAAAAGGGCAGCAGTGGATTTGGCTTCAAACCCACTAC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719</w:t>
      </w:r>
    </w:p>
    <w:p w14:paraId="0421058F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************************************************************</w:t>
      </w:r>
    </w:p>
    <w:p w14:paraId="01DEF427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61492E4B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4.1         TACATCACCTACCACCAGTGGAACTCCAGACCAGAGTTTATTGTCTGCACACACACTGTT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080</w:t>
      </w:r>
    </w:p>
    <w:p w14:paraId="4F81E0F1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clock      </w:t>
      </w:r>
      <w:r w:rsidRPr="002A2F2C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TACATCACCTACCACCAGTGGAACTCCAGACCAGAGTTTATTGTCTGCACACACACTGTT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779</w:t>
      </w:r>
    </w:p>
    <w:p w14:paraId="449F6B65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************************************************************</w:t>
      </w:r>
    </w:p>
    <w:p w14:paraId="32E7E679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05816F33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4.1         GTCAGTTACGCTGAAGTAAGAGCAGAACAGCGCAGAGAACTTGGAATTGAAGAATCACCA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140</w:t>
      </w:r>
    </w:p>
    <w:p w14:paraId="5193B6B1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clock      </w:t>
      </w:r>
      <w:r w:rsidRPr="002A2F2C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GTCAGTTACGCTGAAGTAAGAGCAGAACAGCGCAGAGAACTTGGAATTGAAGAATCACCA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39</w:t>
      </w:r>
    </w:p>
    <w:p w14:paraId="2AD482DD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************************************************************</w:t>
      </w:r>
    </w:p>
    <w:p w14:paraId="35AD149A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4BFC3A40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4.1         CCTGAGATGGCAGTAGATAAGTCCCAGAATTCGGGCTCCGAGTCCCAACTCAACACTTCC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200</w:t>
      </w:r>
    </w:p>
    <w:p w14:paraId="26538F14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clock      </w:t>
      </w:r>
      <w:r w:rsidRPr="002A2F2C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CCTGAGATGGCA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------------------------------------------------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51</w:t>
      </w:r>
    </w:p>
    <w:p w14:paraId="6EA4C655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************                                                </w:t>
      </w:r>
    </w:p>
    <w:p w14:paraId="4259A370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03DFE392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4.1         AGTCTGAAGGAGGTCTTGGAGCGATTTGACCACAGCCGGACGCCCTCGGTTTTGTCTCGC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260</w:t>
      </w:r>
    </w:p>
    <w:p w14:paraId="3F2A1063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clock      ------------------------------------------------------------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51</w:t>
      </w:r>
    </w:p>
    <w:p w14:paraId="4BC37038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 </w:t>
      </w:r>
    </w:p>
    <w:p w14:paraId="23B4EE69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6F2AF25B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4.1         AGCTCCCACAAGTCATCACACACTGCTGCGTCTGACCCAGCCTCATCACAGATGAAGCTT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320</w:t>
      </w:r>
    </w:p>
    <w:p w14:paraId="5DA08072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clock      ------------------------------------------------------------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51</w:t>
      </w:r>
    </w:p>
    <w:p w14:paraId="716C8B20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 </w:t>
      </w:r>
    </w:p>
    <w:p w14:paraId="6C22322C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76EBC362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4.1         CAGGGAGATAGGAGCACACCGGGTCGCCAGTCTGTCTCTGCTGTGGAGATGACGTCACAA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380</w:t>
      </w:r>
    </w:p>
    <w:p w14:paraId="4DB37B1D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clock      ------------------------------------------------------------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51</w:t>
      </w:r>
    </w:p>
    <w:p w14:paraId="7986F2C1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 </w:t>
      </w:r>
    </w:p>
    <w:p w14:paraId="491BD38B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4B8F5808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4.1         CGAAGATCATCTATCAGCAGTCAGCACTCGATGAGCTCCCAAAATACCGGACAAAACATC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440</w:t>
      </w:r>
    </w:p>
    <w:p w14:paraId="55311142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clock      ------------------------------------------------------------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51</w:t>
      </w:r>
    </w:p>
    <w:p w14:paraId="566FEF76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 </w:t>
      </w:r>
    </w:p>
    <w:p w14:paraId="1F425D95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500CDD31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4.1         ACTCCATCCACGGTCTCTCAACAACAACCACAACAGCAACAGCCTCAACAGCAACAAGTT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500</w:t>
      </w:r>
    </w:p>
    <w:p w14:paraId="188E8642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clock      ------------------------------------------------------------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51</w:t>
      </w:r>
    </w:p>
    <w:p w14:paraId="2EC14335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 </w:t>
      </w:r>
    </w:p>
    <w:p w14:paraId="473C08B1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6526503B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4.1         CAAAACAATGGACAATCAATGGTGCAGTTCTCAGGCCAGTTGGAAGCCATGCATCACCTG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560</w:t>
      </w:r>
    </w:p>
    <w:p w14:paraId="09E0D0C9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clock      ------------------------------------------------------------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51</w:t>
      </w:r>
    </w:p>
    <w:p w14:paraId="10B67156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 </w:t>
      </w:r>
    </w:p>
    <w:p w14:paraId="42269A34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5DF68BF0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4.1         AAAGAGAAGCTGGAGCAGAGGACCAGGATGATCGAGGCCAACATCCAGCTGCAGCAGGAC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620</w:t>
      </w:r>
    </w:p>
    <w:p w14:paraId="5663683A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clock      ------------------------------------------------------------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51</w:t>
      </w:r>
    </w:p>
    <w:p w14:paraId="3EA26471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 </w:t>
      </w:r>
    </w:p>
    <w:p w14:paraId="76F4280D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0FB1753C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4.1         GAGCTGCGACAGATTCAGGATGAGCTGAATAAGGTGCAGGGACAGAACCTGCAGATGATC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680</w:t>
      </w:r>
    </w:p>
    <w:p w14:paraId="25EB31AD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clock      ------------------------------------------------------------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51</w:t>
      </w:r>
    </w:p>
    <w:p w14:paraId="4ADD7A23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 </w:t>
      </w:r>
    </w:p>
    <w:p w14:paraId="2DA364B6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705B6558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4.1         TTGCAGAAAGGAGCTGGAGGACTTACTGTTGGCTCTGTCCAGATGGCCCAGGGGAACGTT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740</w:t>
      </w:r>
    </w:p>
    <w:p w14:paraId="7D4BC8E4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clock      ------------------------------------------------------------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51</w:t>
      </w:r>
    </w:p>
    <w:p w14:paraId="5F66D0A2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 </w:t>
      </w:r>
    </w:p>
    <w:p w14:paraId="065EAFCC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798AC985" w14:textId="77777777" w:rsidR="002A2F2C" w:rsidRPr="002A2F2C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4.1         GTGCAGCAGGGGGCGACGCTCAGCATGCAGGGTCAGGTTGTCTCTGCGGGGCCTTTACAG</w:t>
      </w:r>
      <w:r w:rsidRPr="002A2F2C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800</w:t>
      </w:r>
    </w:p>
    <w:p w14:paraId="5C61FE28" w14:textId="77777777" w:rsidR="002A2F2C" w:rsidRPr="00306ED4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clock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51</w:t>
      </w:r>
    </w:p>
    <w:p w14:paraId="366034B3" w14:textId="77777777" w:rsidR="002A2F2C" w:rsidRPr="00306ED4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 </w:t>
      </w:r>
    </w:p>
    <w:p w14:paraId="23D28DA6" w14:textId="77777777" w:rsidR="002A2F2C" w:rsidRPr="00306ED4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5F90CBE1" w14:textId="77777777" w:rsidR="002A2F2C" w:rsidRPr="00306ED4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4.1         AACAGTATAAAGCAGCAACATGCTGTCCAGCCCCAATCCCAGCAACAGACACTCTCTCAG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860</w:t>
      </w:r>
    </w:p>
    <w:p w14:paraId="50EA67E1" w14:textId="77777777" w:rsidR="002A2F2C" w:rsidRPr="00306ED4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clock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51</w:t>
      </w:r>
    </w:p>
    <w:p w14:paraId="4BA00737" w14:textId="77777777" w:rsidR="002A2F2C" w:rsidRPr="00306ED4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 </w:t>
      </w:r>
    </w:p>
    <w:p w14:paraId="5541B912" w14:textId="77777777" w:rsidR="002A2F2C" w:rsidRPr="00306ED4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5565DD8D" w14:textId="77777777" w:rsidR="002A2F2C" w:rsidRPr="00306ED4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4.1         TGTCAACGGTCGTCCCTCACTCTGCAGCCTCAGCAAAACACACTTCCCATGTCTCTCTAC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920</w:t>
      </w:r>
    </w:p>
    <w:p w14:paraId="3FF14749" w14:textId="77777777" w:rsidR="002A2F2C" w:rsidRPr="00306ED4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clock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51</w:t>
      </w:r>
    </w:p>
    <w:p w14:paraId="264885ED" w14:textId="77777777" w:rsidR="002A2F2C" w:rsidRPr="00306ED4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 </w:t>
      </w:r>
    </w:p>
    <w:p w14:paraId="474696BC" w14:textId="77777777" w:rsidR="002A2F2C" w:rsidRPr="00306ED4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7A1188A1" w14:textId="77777777" w:rsidR="002A2F2C" w:rsidRPr="00306ED4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4.1         AACACGATGATGATCCCTCAGCAAAGCCCCGCTAACGTGATGCAGATTGCCACTAGCCTG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980</w:t>
      </w:r>
    </w:p>
    <w:p w14:paraId="0DB37CA1" w14:textId="77777777" w:rsidR="002A2F2C" w:rsidRPr="00306ED4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clock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51</w:t>
      </w:r>
    </w:p>
    <w:p w14:paraId="39C0F4F2" w14:textId="77777777" w:rsidR="002A2F2C" w:rsidRPr="00306ED4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 </w:t>
      </w:r>
    </w:p>
    <w:p w14:paraId="3A81B431" w14:textId="77777777" w:rsidR="002A2F2C" w:rsidRPr="00306ED4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1CEA9232" w14:textId="77777777" w:rsidR="002A2F2C" w:rsidRPr="00306ED4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4.1         GCACAGAACACTGGACACAACACTCAAGCGGTGGCAACATTTGCACAGGACCGTGCTGCT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040</w:t>
      </w:r>
    </w:p>
    <w:p w14:paraId="6DF74C32" w14:textId="77777777" w:rsidR="002A2F2C" w:rsidRPr="00306ED4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clock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51</w:t>
      </w:r>
    </w:p>
    <w:p w14:paraId="433317AB" w14:textId="77777777" w:rsidR="002A2F2C" w:rsidRPr="00306ED4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 </w:t>
      </w:r>
    </w:p>
    <w:p w14:paraId="1A1FDE8E" w14:textId="77777777" w:rsidR="002A2F2C" w:rsidRPr="00306ED4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53A9A27C" w14:textId="77777777" w:rsidR="002A2F2C" w:rsidRPr="00306ED4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4.1         CAGATGAGGCTCCTCGGCTTCTTCATGGAAACCAGTCCACCCAGTTGA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088</w:t>
      </w:r>
    </w:p>
    <w:p w14:paraId="2DCB5207" w14:textId="77777777" w:rsidR="002A2F2C" w:rsidRPr="00306ED4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clock      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51</w:t>
      </w:r>
    </w:p>
    <w:p w14:paraId="6C16AE5B" w14:textId="77777777" w:rsidR="002A2F2C" w:rsidRPr="00306ED4" w:rsidRDefault="002A2F2C" w:rsidP="002A2F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es-ES"/>
        </w:rPr>
      </w:pPr>
      <w:r w:rsidRPr="00306ED4">
        <w:rPr>
          <w:rFonts w:ascii="Courier New" w:eastAsia="Times New Roman" w:hAnsi="Courier New" w:cs="Courier New"/>
          <w:sz w:val="20"/>
          <w:szCs w:val="20"/>
          <w:lang w:val="en-GB" w:eastAsia="es-ES"/>
        </w:rPr>
        <w:t xml:space="preserve">                                                                   </w:t>
      </w:r>
    </w:p>
    <w:p w14:paraId="19775B9B" w14:textId="507363DC" w:rsidR="009A0337" w:rsidRPr="00306ED4" w:rsidRDefault="009A0337" w:rsidP="009A0337">
      <w:pPr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  <w:r w:rsidRPr="00306ED4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>Per1</w:t>
      </w:r>
    </w:p>
    <w:p w14:paraId="52E58066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ATGAGTTATGACAACTCTAAATCAATGCCCAGCAGCAGCAGCACTCGGGGGCGAGTGTCA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60</w:t>
      </w:r>
    </w:p>
    <w:p w14:paraId="497BB5C6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29F95C46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5E55C01F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1AB8452C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AGGGCCGACGGGAATGACAATGACCAGGAGGCAGAGTCAGAAGGGCTGAACTCACCAGAA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20</w:t>
      </w:r>
    </w:p>
    <w:p w14:paraId="2A426FA5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51C1CB6E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12A62789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0B476DD1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ACCATCGGTAGTCATTCCAGTGCCAATGTCGCCACCCTGGAGCAGGGACGCGGAGCCGGG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80</w:t>
      </w:r>
    </w:p>
    <w:p w14:paraId="4E4CA37F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6D291E4B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5D7C174F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7C971979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GGAGACTCGTCTCCCAGCGGAGGGTCGGGTTCTGGAGGCTCATCCAGAGACCAAAGGGGG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40</w:t>
      </w:r>
    </w:p>
    <w:p w14:paraId="4BB926C0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19106DE4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26548B03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1465BB00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CCCAACTCTGATGATATGGACGGCCTCTCCAGCGGGAACGACTCCGGGGAGCGGGAAAGC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00</w:t>
      </w:r>
    </w:p>
    <w:p w14:paraId="1DC3985D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73B8E573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1747596D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273E6CC3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GAGAGGGGGAACGGGTCACGCGGGCGCCAGTCCATACGCAGCTCCCACAGCTCTTCGAAC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60</w:t>
      </w:r>
    </w:p>
    <w:p w14:paraId="20DF373B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2E56835D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47FA51B7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691DA588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GGCAAGGACTCTGGCATGATGCTGGAAACCACAGAGAGCAACAAGAGCTCCAACTCCCAG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420</w:t>
      </w:r>
    </w:p>
    <w:p w14:paraId="31643A42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6D1BC65F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5D9626E4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645EE6BF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AGCCTCTCACCTCCCAGCAGCTCCGTGGCCTACAGCCTGATGTCAACCAACTTGGAGCAC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480</w:t>
      </w:r>
    </w:p>
    <w:p w14:paraId="27C71923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1C1C0ED6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7B71E747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5BC29031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GACCCTCCCTCCACCTCCGGGTGTAGCAGCAACCAGTCAGCGAGGATCCAGACCCAGAAA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540</w:t>
      </w:r>
    </w:p>
    <w:p w14:paraId="52229C50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14D39437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13E9ABB8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066D6BFE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GAGCTCATGAAGGCTATCAAGGAGCTGAAGCTCCGCCTGCCGTCTGAGCGCAAGGCCAAG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600</w:t>
      </w:r>
    </w:p>
    <w:p w14:paraId="2ED4A0F4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2E2F7487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6D96283F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3492E47C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GGACACTCCAGCACACTCAATGCACTCAAATACGCACTTCAGTGTGTCAGACAAGTCAGA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660</w:t>
      </w:r>
    </w:p>
    <w:p w14:paraId="02543C99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74A55AFF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06A0E94B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6622A801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GCTAACCGGGAGTACTACCACCAGTGGAGTGTGGAGGAGTGTCACGGCTGCAGTCTGGAC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720</w:t>
      </w:r>
    </w:p>
    <w:p w14:paraId="5A940C52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7CA99D72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120A21B1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29BB3FC5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CTGTCAGCCTTCACAATCGAGGAGCTTGATAACATCACCTCGGAGTACACCCTCAAAAAC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780</w:t>
      </w:r>
    </w:p>
    <w:p w14:paraId="0F8A3273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43BE1D00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6F6B5DD1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04FB0C72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ACTGACACGTTCACCATGGCCGTGTCTTTCTTGACAGGGAAGGTCGTGTACGTATCACCC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40</w:t>
      </w:r>
    </w:p>
    <w:p w14:paraId="2E192C16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16BD0416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6C528D64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36072785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CAGGGCTCGTCCCTGCTGCGCTGTAAGCCCGAGTTTCTCCAGGGGATTATGTTTTCGGAG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900</w:t>
      </w:r>
    </w:p>
    <w:p w14:paraId="4B83EC43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lastRenderedPageBreak/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1F0BA31A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1C7CF157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004368BB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CTTTTGGCCCCGCAGGATGTCAGTACTTTCTACAGCGGCACAGCACCCTGCCGCCTTCCT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960</w:t>
      </w:r>
    </w:p>
    <w:p w14:paraId="35158468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158565A6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39994754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485239EE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TCCTGGGCCTCCTGCATCGGATCTGCACCTCCTCCAGTCGATTGCACTCAAGAGAAGTCC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020</w:t>
      </w:r>
    </w:p>
    <w:p w14:paraId="15854631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34E27A67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6F7E8886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644864FA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ATGTTCTGTCGGATCCGAGCTGACCGGGCACACGGTGGCGAGATGCGCTACTACCCATTC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080</w:t>
      </w:r>
    </w:p>
    <w:p w14:paraId="4856C507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43D18133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57564B55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2494D27F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CGCCTCACGCCATACCAGCTCACTCTTAGGGACTTTGATGCCGCAGAGCCACAGCCCTGC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140</w:t>
      </w:r>
    </w:p>
    <w:p w14:paraId="7C5C2B13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76ED690B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0CE3AFA1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15D564DE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TGCCTGCTCATCGCAGAGAGGGTCCACTCTGGATATGAGGCTCCTCGTATCCCAGCAGAC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200</w:t>
      </w:r>
    </w:p>
    <w:p w14:paraId="368B6706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1CFC2ADF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110570C0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18C33105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AAGAGGATCTTCACCACCAGTCACACTCCCAGCTGCCTCTTCCAGGAGGTGGATGAGAGG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260</w:t>
      </w:r>
    </w:p>
    <w:p w14:paraId="133C5A4C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0D60C20C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5400EED2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42D6CB6D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GCGGTGCCATTGTTGGGCTACCTGCCTCAGGACTTGGTGGGAACCCCCACCCTGCTCTAC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320</w:t>
      </w:r>
    </w:p>
    <w:p w14:paraId="4546E5F8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4BF13EF9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0109B52C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6C77FCDF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ATCCACCCCGAGGACAGGCCCATGATGGTGGCCATACATGAGAAGATCTTTCAGTCTGCC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380</w:t>
      </w:r>
    </w:p>
    <w:p w14:paraId="522CF770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221D75CE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5F3D2BD0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48C6AB72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GGGCAGCCGTTTGACTATTCCCCCATGAGGATGTGTGCCCGCAGCGGGGAGTATCTGACC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440</w:t>
      </w:r>
    </w:p>
    <w:p w14:paraId="08AC08F0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4ADF8E78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7D695CAB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4E150C79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ATTGACACCAGCTGGTCGTCCTTTGTCAACCCCTGGAGCCGCAAGGTGGCCTTCATCGTA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500</w:t>
      </w:r>
    </w:p>
    <w:p w14:paraId="188C5DA5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5BF134B1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4F7F5B84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63E6C266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GGGCGCCACAAAGTCAGAACGAGCCCTCTGAATGAAGACGTGTTCACTATGCCGCAAGGC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560</w:t>
      </w:r>
    </w:p>
    <w:p w14:paraId="26BCAF07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2F936F91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462BE737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1D520525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TGCGAGGACCGCGTCACCACGCCCGACATCGTCCAGCTGAGCGAGCGGATCCACCGGGTC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620</w:t>
      </w:r>
    </w:p>
    <w:p w14:paraId="6E9C1FF3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7682A05D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0C4F0FFE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50252EA8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CTGGTGCAGCCAGTGCACAGCGGCAGCTCCCAGGGATACTGCTCCCTTGGGTCCAGTGGG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680</w:t>
      </w:r>
    </w:p>
    <w:p w14:paraId="3D7BC364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50039D6E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35BB7774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73E26598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TCGCGGGGCTCCCGCCGGTCTCACCAACAGCACCTTAGTGCATCGGCCGGCTCGTCCAGC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740</w:t>
      </w:r>
    </w:p>
    <w:p w14:paraId="4F606ADC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40F05077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5E4BB733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19C014CB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GACAGCAACGGCCCCGCCATGGACGTGGCTGCCACTGCCGCCGTCGCTTTACACAAACCC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800</w:t>
      </w:r>
    </w:p>
    <w:p w14:paraId="78EA6D7C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547721A9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795334B8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081A7F5E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ATGACGTTCCAGCAGATCTGCAAAGACGTTCACATGGTCAAGACGAACGGGCAGCAGGTT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860</w:t>
      </w:r>
    </w:p>
    <w:p w14:paraId="7B94EAD3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1B018AE7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253A8946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51B11599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TTCATCGAGTCCCGCAACCGTCCGGTGCCCAGAAAAAACATCAGCGCAGGCACAACAAGC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920</w:t>
      </w:r>
    </w:p>
    <w:p w14:paraId="11968040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55C2DFC8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300FCEE7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69814630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ATCAGAGCGATCAGCAGTGACCCAATCAGAGGTTTGATAGCAGACTTGACCAAACCGCTT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980</w:t>
      </w:r>
    </w:p>
    <w:p w14:paraId="1F6E8A36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6EB90D3C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4C3DABE9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74F8DFE2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AAAGCTTTGGTCCCTGCTCCTCTTGTACAGAAGGAGCCGCCGCCCGGCTACTCCTACCAG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040</w:t>
      </w:r>
    </w:p>
    <w:p w14:paraId="0AB1E3EE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lastRenderedPageBreak/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6581DAA1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41AD4308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2EF15D01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CAGATCAACTGTCTGGACAGCATCATACGTTACTTGGAGGGTTGCAACATTCCCAACACG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100</w:t>
      </w:r>
    </w:p>
    <w:p w14:paraId="7C89B3B2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49BFA6AE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586A3428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7D5FBF4A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GTGAAAAGGAAGTGTGGCTCCTACACGACCTCCTCCACGTCTGATGACGACAAACAGCAG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160</w:t>
      </w:r>
    </w:p>
    <w:p w14:paraId="5D3A7523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26ACB847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4B26393C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146E8A8A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GAGACCATCAATAATAGCAGAGGTGGTTCAGTTAGCCTCGTAGGTGAACCACCTACTCTG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220</w:t>
      </w:r>
    </w:p>
    <w:p w14:paraId="6FC59E81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0B5EBAEB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4C358D2E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3D760650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CCCCCCTTGACCATGGCCACAAAGGCAGAGAGTGTAGCCTCAGTCACGTCCCAGTGTAGC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280</w:t>
      </w:r>
    </w:p>
    <w:p w14:paraId="73DCF46A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7E99800A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61D1F172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4E289F52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TTCAGCAGCACCATCGTGCATGTGGGAGACAAGAAGCCTCCCGAGTCAGACATCGTCATG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340</w:t>
      </w:r>
    </w:p>
    <w:p w14:paraId="0774DEC4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2992ADBE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7B200FC3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18099F75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GAAGACGCTCCTACAACTCACACTCTGGCCGCTCCTCTGACTACTGCTGCCACAGCGCCG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400</w:t>
      </w:r>
    </w:p>
    <w:p w14:paraId="44370978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0E7322C1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7208F7A3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5D112AE3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CCGCCTCCTCCTCCCCCACCAACCCCTCCCCTGCCTCCCTTCCCACAAGCCACTCAGCCG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460</w:t>
      </w:r>
    </w:p>
    <w:p w14:paraId="76A73E46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090CEE48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501DF488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283ADDF9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GAAAGGGACAGCAGGAGGTGCGGAAGTGTCGGAGGAGGTCGGCTGGGTCTGACCAAGGAG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520</w:t>
      </w:r>
    </w:p>
    <w:p w14:paraId="756267C1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5B335032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5A987C62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26E89CDC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GTGCTCTCCGCCCACACCCAGCAGGAGGAGCAGGCGTTCCTTGACCACTTCAAGGACCTC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580</w:t>
      </w:r>
    </w:p>
    <w:p w14:paraId="44D674EB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725042C5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0C1E72E2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072A1090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AGCAAGCTGCGTGTGTTCGATCAGACGGCGTCTTCGACCGTGCGATGCAACACCCCAACT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640</w:t>
      </w:r>
    </w:p>
    <w:p w14:paraId="73CA0A39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28F72977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2CFE7E57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3A41ADB7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GCCAACCCTCTGTCACGAGGAGTTCGCTGTTCCCGTGACTACCCCGCTGCAGGAAGCAGC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700</w:t>
      </w:r>
    </w:p>
    <w:p w14:paraId="04B224B8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</w:t>
      </w:r>
      <w:r w:rsidRPr="00306ED4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GAGTTCGCTGTTCCCGTGACTACCCCGCTGCAGGAAGCAGC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41</w:t>
      </w:r>
    </w:p>
    <w:p w14:paraId="41375526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*****************************************</w:t>
      </w:r>
    </w:p>
    <w:p w14:paraId="02CA7663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2C2C76CD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AATGGTCACAGGCGGGGCCGTGGAGGAAAGAGACTCAAGCACCAGGAGTCTTCAGACCAA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760</w:t>
      </w:r>
    </w:p>
    <w:p w14:paraId="40D67137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per1      </w:t>
      </w:r>
      <w:r w:rsidRPr="00306ED4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AATGGTCACAGGCGGGGCCGTGGAGGAAAGAGACTCAAGCACCAGGAGTCTTCAGACCAA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01</w:t>
      </w:r>
    </w:p>
    <w:p w14:paraId="7DC2142F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************************************************************</w:t>
      </w:r>
    </w:p>
    <w:p w14:paraId="198D3AAD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5A10AC07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CACAGCTCCCTGGGAATGAACGGGAGCCGCCAAGACCTCAGGACCAGCACCGCCCCAATG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820</w:t>
      </w:r>
    </w:p>
    <w:p w14:paraId="4CA476B0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per1      </w:t>
      </w:r>
      <w:r w:rsidRPr="00306ED4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CACAGCTCCCTGGGAATGAACGGGAGCCGCCATGACCTCAGGACCAGCACCGCCCCAATG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61</w:t>
      </w:r>
    </w:p>
    <w:p w14:paraId="5C6A183A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******************************** ***************************</w:t>
      </w:r>
    </w:p>
    <w:p w14:paraId="6D303E30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6ECE9E76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CCCCTCAACATGCCTCTGGCACCCCCGACAAACTCCTCATCCTGGCCCTCCGTTCACTCT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880</w:t>
      </w:r>
    </w:p>
    <w:p w14:paraId="07A20BC8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per1      </w:t>
      </w:r>
      <w:r w:rsidRPr="00306ED4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CCCCTCAACATGCCTCTGGCACCCCCGACAAACTCCTCATCCTGGCCCTCCGTTCACTCT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21</w:t>
      </w:r>
    </w:p>
    <w:p w14:paraId="6EAAB552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************************************************************</w:t>
      </w:r>
    </w:p>
    <w:p w14:paraId="25FAF770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27F345DA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CAGGCCAGCATGCCCGCCGCCCCTTTCGCTCCCGGTATGCTTCCACTCTACCCCGTTTAC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940</w:t>
      </w:r>
    </w:p>
    <w:p w14:paraId="3ACB7E95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per1      </w:t>
      </w:r>
      <w:r w:rsidRPr="00306ED4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CAGGCCAGCATGCCCGCCGCCCCTTTCGCTCCCGGTATGCTTCCACTCTACCCCGTTTAC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81</w:t>
      </w:r>
    </w:p>
    <w:p w14:paraId="2BC3F16C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************************************************************</w:t>
      </w:r>
    </w:p>
    <w:p w14:paraId="1711872A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167B2250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CCACCGCTCGCGCAGCCCTTACCAATCCCCCCTACCCAGATGGTTCCTCCCATGATGGCC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000</w:t>
      </w:r>
    </w:p>
    <w:p w14:paraId="0CE0188E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per1      </w:t>
      </w:r>
      <w:r w:rsidRPr="00306ED4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CCACCGCTCGCGCAGCCCTTACCAATCCCCCCTACCCAGATGGTTCCTCCCATGATGGCC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41</w:t>
      </w:r>
    </w:p>
    <w:p w14:paraId="0C1AA9A0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************************************************************</w:t>
      </w:r>
    </w:p>
    <w:p w14:paraId="75EA0EC7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2F45D637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CTCGTTCTGCCCCCATACATGTTCCCCCAGATGGGAGCACCCCTCCCTCAGCCGGGTGCC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060</w:t>
      </w:r>
    </w:p>
    <w:p w14:paraId="2537C171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per1      </w:t>
      </w:r>
      <w:r w:rsidRPr="00306ED4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CTCGTTCTGCCCCCATACATGTTCCCCCAGATGGGAGCACCCCTCCCTCAGCCGGGTGCC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401</w:t>
      </w:r>
    </w:p>
    <w:p w14:paraId="6704CE23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************************************************************</w:t>
      </w:r>
    </w:p>
    <w:p w14:paraId="3E64F67F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4251418D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ACCCCTGGACACTTCTACAACCCGAACTTCGCGTACCCCGGTGCTACCCCAGCTGTTCAC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120</w:t>
      </w:r>
    </w:p>
    <w:p w14:paraId="424C88C7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per1      </w:t>
      </w:r>
      <w:r w:rsidRPr="00306ED4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ACCCCTGGACACTTCTACAACCCGAACTTCGCGTACCCCGGTGCTACCCCAGCTGTTCAC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461</w:t>
      </w:r>
    </w:p>
    <w:p w14:paraId="0D2809DF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************************************************************</w:t>
      </w:r>
    </w:p>
    <w:p w14:paraId="540F5FBD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6CD8CA8C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GCAGCCATTCACCCGGCCGCCATCCCGGCCGCCGTCCCCTCTATTGTCTCTCACCCGATG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180</w:t>
      </w:r>
    </w:p>
    <w:p w14:paraId="53DF447C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lastRenderedPageBreak/>
        <w:t xml:space="preserve">Partial_per1      </w:t>
      </w:r>
      <w:r w:rsidRPr="00306ED4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GCAGCCATTCACCCGGCCGCCATCCCGGCCGCCGTCCCCTCTATTGTCTCTCACCCGATG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521</w:t>
      </w:r>
    </w:p>
    <w:p w14:paraId="37532AFB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************************************************************</w:t>
      </w:r>
    </w:p>
    <w:p w14:paraId="0CA4A22C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22EE344C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CCCATTCCCGGCAACTGCGCCCCGTCTCGTAGCAGCACCCCGCACTCTTACAGCCAGATG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240</w:t>
      </w:r>
    </w:p>
    <w:p w14:paraId="275917EF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per1      </w:t>
      </w:r>
      <w:r w:rsidRPr="00306ED4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CCCATTCCCGGCAACTGCGCCCCGTCTCGTAGCAGCACCCCGCACTCTTACGGCCAGATG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581</w:t>
      </w:r>
    </w:p>
    <w:p w14:paraId="1FF7FAE0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*************************************************** ********</w:t>
      </w:r>
    </w:p>
    <w:p w14:paraId="07602F0E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0FF9F119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CCCGCTGACCGGGAGGGGGCAGAGTCCCCCCTCTTCCAGTCCCGATGCTCCTCCCCACTC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300</w:t>
      </w:r>
    </w:p>
    <w:p w14:paraId="02A30ABA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per1      </w:t>
      </w:r>
      <w:r w:rsidRPr="00306ED4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CCCGCTGACCGGGAGGGGGCAGAGTCCCCCCTCTTCCAGTCCCGATGCTCCTCCCCACTC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641</w:t>
      </w:r>
    </w:p>
    <w:p w14:paraId="43DF2F5A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************************************************************</w:t>
      </w:r>
    </w:p>
    <w:p w14:paraId="642868DC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7D4BB69B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AACTTGTTGCAGCTGGAGGAGACGCCATGTAACCGTCTAGAGGTTGCCACGGCGCTGGCG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360</w:t>
      </w:r>
    </w:p>
    <w:p w14:paraId="5CA94DB8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per1      </w:t>
      </w:r>
      <w:r w:rsidRPr="00306ED4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AACTTGTTGCAGCTGGAGGAGACGCCATGTAACCGTCTAGAGGTTGCCCCGGCGCTGGCG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701</w:t>
      </w:r>
    </w:p>
    <w:p w14:paraId="66177DF5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************************************************ ***********</w:t>
      </w:r>
    </w:p>
    <w:p w14:paraId="2E481259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1DF49ADA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GCATCACAGCAGGCCGCGCCTTCTGTGCAGGGCAGTGCAGCCGGGGGCCCGAGCTCCGCC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420</w:t>
      </w:r>
    </w:p>
    <w:p w14:paraId="4BE571B7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per1      </w:t>
      </w:r>
      <w:r w:rsidRPr="00306ED4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GCATCACAGCAGGCCGCGCCTTCTGTGCAGGGCAGTGCAGCCGGGGGCCCGAGCTCCGCC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761</w:t>
      </w:r>
    </w:p>
    <w:p w14:paraId="3C484F20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************************************************************</w:t>
      </w:r>
    </w:p>
    <w:p w14:paraId="3D1049B4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34E85861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ACTCAGAGGAGCTCTGATGATACGTCCAAGGAGAACGAGAATGGTGAAACGAACGAGTCA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480</w:t>
      </w:r>
    </w:p>
    <w:p w14:paraId="509360D9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per1      </w:t>
      </w:r>
      <w:r w:rsidRPr="00306ED4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ACTCAGAGGAGCTCTGATGATACGTCCAAGGAGAACG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798</w:t>
      </w:r>
    </w:p>
    <w:p w14:paraId="40F735FB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*************************************                       </w:t>
      </w:r>
    </w:p>
    <w:p w14:paraId="66DEAD28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07A5C29C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AACAACGACGCCATGTCCACCTCCAGCGACCTGCTGGACCTGCTGCTGCAGGAGGACTCC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540</w:t>
      </w:r>
    </w:p>
    <w:p w14:paraId="7D277D6F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798</w:t>
      </w:r>
    </w:p>
    <w:p w14:paraId="6F041650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0AD8F92C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40DBB512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CGCTCAGGCACCGGCTCAGCTGGCTCTGGTTCAGGTTTCTCGGGAACGAGGTCCTCGGGT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600</w:t>
      </w:r>
    </w:p>
    <w:p w14:paraId="47BE5432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798</w:t>
      </w:r>
    </w:p>
    <w:p w14:paraId="6BB0E824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7CC68F15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686C08F2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TCCGGCTCCGGCTCAAACGGTTGCACCAGTGGCACCAGCAGCAGTCAGGGCAGCCACACC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660</w:t>
      </w:r>
    </w:p>
    <w:p w14:paraId="13A0108C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798</w:t>
      </w:r>
    </w:p>
    <w:p w14:paraId="7EA77C29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7A531EA9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61CC3DA4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AGCAAGTACTTTGGCAGCATCGACTCATCAGAGAACGACCACTCCCGCAAACAGCCAGCA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720</w:t>
      </w:r>
    </w:p>
    <w:p w14:paraId="7365AD58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798</w:t>
      </w:r>
    </w:p>
    <w:p w14:paraId="1EB7F0F9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11A4386E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6415A1BC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GGGGGCAGCAGCAGCACTGGGGGCGAGGAGCAGTTCATCAAGTGTGTCCTCCAGGACCCA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780</w:t>
      </w:r>
    </w:p>
    <w:p w14:paraId="2CEA97F8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798</w:t>
      </w:r>
    </w:p>
    <w:p w14:paraId="3ED4C36F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035A57F6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3BED3BA7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ATCTGGCTACTCATGGCCAACACCGACGACAAGGTCATGATGACCTATCAGCTGCCTGTC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840</w:t>
      </w:r>
    </w:p>
    <w:p w14:paraId="171653DB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798</w:t>
      </w:r>
    </w:p>
    <w:p w14:paraId="4E9BB866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46FDF19A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172A84E7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AGGGACATGGAGACGGTGCTGCGCGAGGACCGCGAGGCCTTGAGGAGCATGCAGAAACAC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900</w:t>
      </w:r>
    </w:p>
    <w:p w14:paraId="5539513B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798</w:t>
      </w:r>
    </w:p>
    <w:p w14:paraId="12EE30EF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56D7F4E6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35DAFE9C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CAGCCACGCTTCACCGAGGAGCAGAAGAGGGAGCTGAGCCAGGTTCACCCCTGGATCCGC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960</w:t>
      </w:r>
    </w:p>
    <w:p w14:paraId="2D668575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798</w:t>
      </w:r>
    </w:p>
    <w:p w14:paraId="511AAABA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07147784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3739C38B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ACAGGACGCCTGCCGCGAGCCATCAACATCTCTGGCTGCACGGACTGCAAGTCCCCCCCC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4020</w:t>
      </w:r>
    </w:p>
    <w:p w14:paraId="3E0F7500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798</w:t>
      </w:r>
    </w:p>
    <w:p w14:paraId="7208621B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46A88F3C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4B8BBA27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ACTGTGCCACCGGCCGCCCCGTTCGACGTGGAGATCCACGAGATGGAGCTGTGCAGTGTG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4080</w:t>
      </w:r>
    </w:p>
    <w:p w14:paraId="4A713D57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798</w:t>
      </w:r>
    </w:p>
    <w:p w14:paraId="754AFDE8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58FB9C2D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47A33D98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CTGAAGGCTCAGGAGGAGGGCGCCAAGAAGAATCTCTCCGAAACGGCCATGGACGAAACT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4140</w:t>
      </w:r>
    </w:p>
    <w:p w14:paraId="5C7EC27D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798</w:t>
      </w:r>
    </w:p>
    <w:p w14:paraId="05F82030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1AF77EB2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23C4416A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CACGCAGAGGATGAAGACGACGAGGGGGAGGAGAAAGACACCAAAACGCAAGACAGCAAC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4200</w:t>
      </w:r>
    </w:p>
    <w:p w14:paraId="3B0E55AD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798</w:t>
      </w:r>
    </w:p>
    <w:p w14:paraId="2FF9A358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16FC241D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62022867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CACGACATGACGGCAGAGGAGCCGAGAGTGTCCTCAGCCGCTGTGGAGGCGAAGGCTCAG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4260</w:t>
      </w:r>
    </w:p>
    <w:p w14:paraId="07D4D648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798</w:t>
      </w:r>
    </w:p>
    <w:p w14:paraId="0B2D39FD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61164A5E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2F2FDF7A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4.1        TCGGCCGAGTCTGACATGACTCAGTAG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4287</w:t>
      </w:r>
    </w:p>
    <w:p w14:paraId="5A9D114D" w14:textId="77777777" w:rsidR="009A0337" w:rsidRPr="00306ED4" w:rsidRDefault="009A0337" w:rsidP="009A0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lastRenderedPageBreak/>
        <w:t>Partial_per1      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798</w:t>
      </w:r>
    </w:p>
    <w:p w14:paraId="5D0A99AE" w14:textId="4914E276" w:rsidR="00213E85" w:rsidRPr="00306ED4" w:rsidRDefault="009A0337" w:rsidP="00213E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es-ES"/>
        </w:rPr>
      </w:pPr>
      <w:r w:rsidRPr="00306ED4">
        <w:rPr>
          <w:rFonts w:ascii="Courier New" w:eastAsia="Times New Roman" w:hAnsi="Courier New" w:cs="Courier New"/>
          <w:sz w:val="20"/>
          <w:szCs w:val="20"/>
          <w:lang w:val="en-GB" w:eastAsia="es-ES"/>
        </w:rPr>
        <w:t xml:space="preserve">                                             </w:t>
      </w:r>
    </w:p>
    <w:p w14:paraId="5BD49D67" w14:textId="2BAB1327" w:rsidR="00962309" w:rsidRDefault="00DF34B8" w:rsidP="001E3D11">
      <w:pPr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>Per2</w:t>
      </w:r>
    </w:p>
    <w:p w14:paraId="1D2FA57A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ATGTCTGAGGACAGCGATCCCAATCACTATCTGTACTCAACCCTGGACGGTCCTGAGCGG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60</w:t>
      </w:r>
    </w:p>
    <w:p w14:paraId="47EC0C0A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4596C9DA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44CA9174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2A3AE024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AACCGGGGAAGGGTCGACTTGAACGCGGAGGAAAGGGAGGGCTCACCCTGCGGCGCCATT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20</w:t>
      </w:r>
    </w:p>
    <w:p w14:paraId="2FB5861E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61E6F9D9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750BE893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64E63B13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AGCCAACTTCGCCACATGGCCAGCGGTTACAGCGAGGGTTGTGGCGGGCCGGATGGGGTC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80</w:t>
      </w:r>
    </w:p>
    <w:p w14:paraId="6F75227D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7BB90666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043773F7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5E68766A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GAACTGGAGCCAGAGTTGGGCCTGGCCTCCGAGGGGAGCGAAAGCAGTCACGAGCGCCCG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40</w:t>
      </w:r>
    </w:p>
    <w:p w14:paraId="68939660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00FCC0DD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7B7F858B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66332C97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ACCTCGCCGCACGACGACCGGAAGCGGCAGCGCTCGGCCTTGCACGAAGACATGGAGATG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00</w:t>
      </w:r>
    </w:p>
    <w:p w14:paraId="5442956A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196AE751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3538BFCE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5D231036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GGCGGCAGCGGTTCAAGCGGCAGCGGGACAGAGTCCCACGGGAATGAGTCGCACGGCAAC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60</w:t>
      </w:r>
    </w:p>
    <w:p w14:paraId="2531C14F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00D1B770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0876FEF6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581FCA7B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GAGTCCCACGGCAACGAATCTGTCGGCAGCTCGAGTGGCAACGGCAAGGATTCGGCTCTT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420</w:t>
      </w:r>
    </w:p>
    <w:p w14:paraId="56A7AEFB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79F0B0B1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21B76A84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147E194E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ATGGAGTCTCTGGGGAGCACCAAGAGCTCAAACTCGCACAGCCCGTCGCCCCCGAGCAGC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480</w:t>
      </w:r>
    </w:p>
    <w:p w14:paraId="449D8686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6A3E9D91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7F2FAA2D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62A06CC4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TCCAACGCCTTCAGTCTGGTGAGCTCGGAGCAGGACAACCCGTCGACGAGCGGCTGCAGC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540</w:t>
      </w:r>
    </w:p>
    <w:p w14:paraId="3F79951D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365A4151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3F889AB7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76A43399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AGCGAGCAGTCGGCCAAAGCGAAGACTCAGAAGGAGCTGTTCAAGACCCTCAAGGAGCTG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600</w:t>
      </w:r>
    </w:p>
    <w:p w14:paraId="145C5B9D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36334039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6733884C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3F00B14A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AAGACGCACCTGCCGTCGGAGAAAAGGAGCAAGGGCAAGTCCAGCACCATCAACACGCTC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660</w:t>
      </w:r>
    </w:p>
    <w:p w14:paraId="189E2A05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06BEB5E5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5D54CEE2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199192E3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AAGTATGCGCTGCGATGTGTCAAACAGGTGAAAGCCAATGAGGAATACTACCAGATGCTG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720</w:t>
      </w:r>
    </w:p>
    <w:p w14:paraId="00BCDFB1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68DE38E1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3038F6B1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145CB946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ATGGTTAATGACAGTCAGCCTCCGGGGTTCGATGTGTCGTCCTACACCCTCGAGGAAATC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780</w:t>
      </w:r>
    </w:p>
    <w:p w14:paraId="443C6528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5C01883F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41D4B520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1835571B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AACCGCATCACGTCTGAGTACACCCTGAAAAACACAGATATATTTGCCGTAGCCGTCTCG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40</w:t>
      </w:r>
    </w:p>
    <w:p w14:paraId="515B6F6A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</w:t>
      </w:r>
      <w:r w:rsidRPr="00DA5FD5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CATCACGTCTGAGTACACCCTGAAAAACACAGATATATTTGCCGTAGCCGTCTCG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55</w:t>
      </w:r>
    </w:p>
    <w:p w14:paraId="3BCE0FB9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*******************************************************</w:t>
      </w:r>
    </w:p>
    <w:p w14:paraId="6B3DFA5B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43BA6035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CTCATCACGGGAAAGATCGTTTACATCTCGGACCAGGCTGCGACCATCTTGAACTGCAAG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900</w:t>
      </w:r>
    </w:p>
    <w:p w14:paraId="6009A180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per2      </w:t>
      </w:r>
      <w:r w:rsidRPr="00DA5FD5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CTCATCACGGGAAAGATCGTTTACATCTCGGACCAGGCTGCGACCATCTTGAACTGCAAG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15</w:t>
      </w:r>
    </w:p>
    <w:p w14:paraId="6C8599F1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************************************************************</w:t>
      </w:r>
    </w:p>
    <w:p w14:paraId="5C6FA8B6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42A83931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CGGGAGGTGTTCAACAACGCCAATTTCGTGGAGTTTCTCACTCCTAAGGACGTCAGCGTG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960</w:t>
      </w:r>
    </w:p>
    <w:p w14:paraId="4AA6D5EE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per2      </w:t>
      </w:r>
      <w:r w:rsidRPr="00DA5FD5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CGGGAGGTGTTCAACAACGCCAATTTCGTGGAGTTTCTCACTCCTAAGGACGTCAGCGTG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75</w:t>
      </w:r>
    </w:p>
    <w:p w14:paraId="7D69F016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************************************************************</w:t>
      </w:r>
    </w:p>
    <w:p w14:paraId="642C7A05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1951FFBD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TTCTACAGCTTCACCACGCCCTACCGGCTGCCCTCGTGGAGCATGTGCACCGGAGCAGAG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020</w:t>
      </w:r>
    </w:p>
    <w:p w14:paraId="79CCBB0A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per2      </w:t>
      </w:r>
      <w:r w:rsidRPr="00DA5FD5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TTCTACAGCTTCACCACGCCCTACCGGCTGCCCTCGTGGAGCATGTGCACCGGAGCAGAG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35</w:t>
      </w:r>
    </w:p>
    <w:p w14:paraId="3E30767A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************************************************************</w:t>
      </w:r>
    </w:p>
    <w:p w14:paraId="643E0C4C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3B6AA19E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TCGTCTCCCACGGAGTGCATGCAGGAGAAGTCCTTCTTCTGCCGCATCAGTGGTGGGAAG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080</w:t>
      </w:r>
    </w:p>
    <w:p w14:paraId="04C6F45B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per2      </w:t>
      </w:r>
      <w:r w:rsidRPr="00DA5FD5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TCGTCTCCCACGGAGTGCATGCAGGAGAAGTCCTTCTTCTGCCGCATCAGTGGTGGGAAG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95</w:t>
      </w:r>
    </w:p>
    <w:p w14:paraId="5F99053F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************************************************************</w:t>
      </w:r>
    </w:p>
    <w:p w14:paraId="0C6B38F4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08748DCF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GAGCGTGAAGGGGACCTCCAGTACTATCCTTTCCGTATGACTCCTTACCTCATGAAAGTC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140</w:t>
      </w:r>
    </w:p>
    <w:p w14:paraId="7A70F545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per2      </w:t>
      </w:r>
      <w:r w:rsidRPr="00DA5FD5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GAGCGTGAAGGGGACCTCCAGTACTATCCTTTCCGTATGACTCCTTACCTCATGAAAGTC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55</w:t>
      </w:r>
    </w:p>
    <w:p w14:paraId="5A7E4550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************************************************************</w:t>
      </w:r>
    </w:p>
    <w:p w14:paraId="3935E19C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631CE574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CAGGACGCTGAGCTGGCTGAGGAACAGTTCTGCTGCCTCCTGCTGGCTGAACGGGTTCAC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200</w:t>
      </w:r>
    </w:p>
    <w:p w14:paraId="669B6D6D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per2      </w:t>
      </w:r>
      <w:r w:rsidRPr="00DA5FD5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CAGGACGCTGAGCTGGCTGAGGAACAGTTCTGCTGCCTCCTGCTGGCTGAACGGGTTCAC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415</w:t>
      </w:r>
    </w:p>
    <w:p w14:paraId="73C1EA14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************************************************************</w:t>
      </w:r>
    </w:p>
    <w:p w14:paraId="713DE84A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6F0555CB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TCCGGATACGAAGCTCCCAGAATCCCCCCTGACAAGCGCATCTTCACCACCACGCACACA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260</w:t>
      </w:r>
    </w:p>
    <w:p w14:paraId="3AB930C7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per2      </w:t>
      </w:r>
      <w:r w:rsidRPr="00DA5FD5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TCCGGATACGAAGCTCCCAGAATCCCCCCTGACAAGCGCATCTTCACCACCACGCACACA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475</w:t>
      </w:r>
    </w:p>
    <w:p w14:paraId="6D9108A6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************************************************************</w:t>
      </w:r>
    </w:p>
    <w:p w14:paraId="7005B7A5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26633226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CCAAACTGTGTGTTCCAGGATGTGGACGAGAGGGCTGTTCCTCTGTTGGGTTACCTCCCT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320</w:t>
      </w:r>
    </w:p>
    <w:p w14:paraId="4687A35C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per2      </w:t>
      </w:r>
      <w:r w:rsidRPr="00DA5FD5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CCAAACTGTGTGTTCCAGGATGTGGACGAGAGGGCTGTTCCTCTGTTGGGTTACCTCCCT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535</w:t>
      </w:r>
    </w:p>
    <w:p w14:paraId="5C92EC2B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************************************************************</w:t>
      </w:r>
    </w:p>
    <w:p w14:paraId="0B7B0F1B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0AFF3E5A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CAGGACCTGATAGGGACCCCTCTGCTCCTCAAGCTGCACCCAAGTGACCGACCTTTAATG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380</w:t>
      </w:r>
    </w:p>
    <w:p w14:paraId="7D07B75E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per2      </w:t>
      </w:r>
      <w:r w:rsidRPr="00DA5FD5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CAGGACCTGATAGGGACCCCTCTGCTCCTCAAGCTGCACCCAAGTGACCGACCTTTAATG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595</w:t>
      </w:r>
    </w:p>
    <w:p w14:paraId="2C128597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************************************************************</w:t>
      </w:r>
    </w:p>
    <w:p w14:paraId="5D9BAFD2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38B4ED72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CTGGCCTTGCATCGCAAGATTCTGCAGTACGCCGGTCAGCCGTTCGACCACTCCTCGATC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440</w:t>
      </w:r>
    </w:p>
    <w:p w14:paraId="1006064F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per2      </w:t>
      </w:r>
      <w:r w:rsidRPr="00DA5FD5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CTGGCCTTGCATCGCAAGATTCTGCAGTACGCCGGTCAGCCGTTCGACCACTCCTCGATC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655</w:t>
      </w:r>
    </w:p>
    <w:p w14:paraId="522CBAA6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************************************************************</w:t>
      </w:r>
    </w:p>
    <w:p w14:paraId="190143C1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60910799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CGCTTCTGTGCACGGAACGGCGAGTACGTCACCATAGACACCAGCTGGTCCAGCTTCGTC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500</w:t>
      </w:r>
    </w:p>
    <w:p w14:paraId="36DD532C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per2      </w:t>
      </w:r>
      <w:r w:rsidRPr="00DA5FD5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CGCTTCTGTGCACGGAACGGCGAGTACGTCACCATAGACACCAGCTGGTCCAGCTTCGTC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715</w:t>
      </w:r>
    </w:p>
    <w:p w14:paraId="63CC899C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************************************************************</w:t>
      </w:r>
    </w:p>
    <w:p w14:paraId="38C82294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70E359BC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AACCCCTGGAGCCGCAAGGTCTCCTTCGTCATTGGCAGGCACAAAGTCCGCATGGGTCCT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560</w:t>
      </w:r>
    </w:p>
    <w:p w14:paraId="5CF6768F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per2      </w:t>
      </w:r>
      <w:r w:rsidRPr="00DA5FD5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AACCCCTGGAGCCGCAAGGTCTCCTTCGTCATTGGCAGGCACAAAGTCCGCATGGGTCCT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775</w:t>
      </w:r>
    </w:p>
    <w:p w14:paraId="762F3020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************************************************************</w:t>
      </w:r>
    </w:p>
    <w:p w14:paraId="0B563636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056A6F64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GTGAACGAAGACGTTTTTGCAGTACCGGCTTTCCACGGAGGGAAGATCATGGACTCAGAC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620</w:t>
      </w:r>
    </w:p>
    <w:p w14:paraId="5F400487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per2      </w:t>
      </w:r>
      <w:r w:rsidRPr="00DA5FD5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GTGAACGAAGACGTTTTTGCAGTACCGGCTTTCCACGGAGGGAAGATCATGGACTCAGAC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35</w:t>
      </w:r>
    </w:p>
    <w:p w14:paraId="35FA8789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************************************************************</w:t>
      </w:r>
    </w:p>
    <w:p w14:paraId="672E5A19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78436E49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ATCCAGGAAATCAGTGAACAGATCCACAGGCTGCTGCTCCAACCGATCCACAACATGGGC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680</w:t>
      </w:r>
    </w:p>
    <w:p w14:paraId="4DEAD45D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per2      </w:t>
      </w:r>
      <w:r w:rsidRPr="00DA5FD5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ATCCAGGAAATCAGTGAACAGATCCACAGGCTGCT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44E1D8B7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***********************************                         </w:t>
      </w:r>
    </w:p>
    <w:p w14:paraId="2743B1A9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6B035751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TCCAGCGGTTACGGTAGCCACGGCAGCAACGGCTCCCATGAGCAACCCGTAAGCGTCGGC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740</w:t>
      </w:r>
    </w:p>
    <w:p w14:paraId="7A399DBB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0F6510F0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3347805C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5914139A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TCATCCAGCGAGAGCAACGGGAACATGATGGTCACCGCCGCGGAGGAGCCAGACAAGGCC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800</w:t>
      </w:r>
    </w:p>
    <w:p w14:paraId="7240CE0A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3B2D4055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5209C988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5C853947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AAGCCGCTCAGGACATTCCAGGAGATTTGCAAGGGCGTCCACATGCAGAAGAGCCAGGAC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860</w:t>
      </w:r>
    </w:p>
    <w:p w14:paraId="7DF32E95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754F0981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742C91F8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6CE8DDE3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TCCCAGGTCTCCCTGCAGTTGCCCTCGCTGCTGCCCCCCAGACCGGAGCTGAAGAAGTCC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920</w:t>
      </w:r>
    </w:p>
    <w:p w14:paraId="3C9544FA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4583F9DF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7315ABB0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21686A50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ACTGACGCAGCTCAGAGGAGTCCAACGGTGCGTCTGAAGGACTCTGCGCCGCCTCTGCAA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980</w:t>
      </w:r>
    </w:p>
    <w:p w14:paraId="3DC33DC7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0625D669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749F28D2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18EE06B7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GTCAGAGACGGTACCGCAGCCGTCGCGGATGACATCACCTGCAAGGACCAGGCCTCGTGC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040</w:t>
      </w:r>
    </w:p>
    <w:p w14:paraId="7E8448DC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33EC0A79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015A82D3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08599B58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TCCTACCAGCAGATCAGCTGCCTCGACAGCGTCATCAGGTACCTGGAGAGTTGTAACATC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100</w:t>
      </w:r>
    </w:p>
    <w:p w14:paraId="70A92568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240CF318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1FD69598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0635B2B4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CCCGTCACGGTGAAGAGGAAGTACCAGTTCTCCTCCAACACCACCTCCTCCAACTCTGAC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160</w:t>
      </w:r>
    </w:p>
    <w:p w14:paraId="551545A2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2C1D3211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77168453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35DF4F4D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GACAGCAAGAAGGGCTCAGAGGATGGCATGCATGTGTGTCAGGATACTACCACAGATCCT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220</w:t>
      </w:r>
    </w:p>
    <w:p w14:paraId="52F20D38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2AF20BCA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22BB142F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7E0213B4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TTGATGCTCAGCACCCAGCCAGGCCTGTCGAACATGAAAGCACCTAAAAAGCCTCTGGCC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280</w:t>
      </w:r>
    </w:p>
    <w:p w14:paraId="30BAEF48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0E7A5F9F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07B30EA9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7B463033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CCCCTGACTCTGCCCAGCAAGGCTGAGAGTGTGGTGTCCATCACTTCCCAGTGCAGCTAC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340</w:t>
      </w:r>
    </w:p>
    <w:p w14:paraId="4EB40751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6B8992C1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17CFD846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1BA8A71C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AGCAGCACCATTGTCCACGTGGGAGACAAGAAGCCTCAGCCCGAGTCCGAGATAATCGGG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400</w:t>
      </w:r>
    </w:p>
    <w:p w14:paraId="301FA10F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487285A7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6C7E4343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42E75B40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GACGTGGCGGAGAGCCCAGCTCCTCCGGCCCTGCCCGTCAGCACGGTGTCTCCGCCCAGC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460</w:t>
      </w:r>
    </w:p>
    <w:p w14:paraId="40A46E1B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7F20E310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2BB3D42D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2CDF8376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CAGGAGAAGGAGGCCTACAAAAGGCTGGGACTAACCAAACAGGTGCTGGCGGCGCACACC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520</w:t>
      </w:r>
    </w:p>
    <w:p w14:paraId="15C319CA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78C11EA4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23C165A0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4D648244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CAGAAAGAGGAGCAGGTCTTCCTCAACCGCTGCCGAGAACTGCGCCACGCCAGGAGCGTC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580</w:t>
      </w:r>
    </w:p>
    <w:p w14:paraId="23E64E0F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554D69BE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15DE8521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14A5F412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CAGAAGGACTGTTCCAAATACTTGCACAGGCAGAAGGATCCAGCCAACGCTAAAGAATCC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640</w:t>
      </w:r>
    </w:p>
    <w:p w14:paraId="3D91090B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0014AECF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3482FD70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20417B0C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TCTGGACCTCGAGGTGCCACCAAACAGGGCCCCGCCCGACTGGAGACTGCCGCCAAGAAG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700</w:t>
      </w:r>
    </w:p>
    <w:p w14:paraId="0B1A35CF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078EED64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1135C8BB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576278A3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GGCAACCGCAGCAAGAAGTCCAAGAAATCTCGCATGAAGCACCCCGACTCGTCCGACAGC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760</w:t>
      </w:r>
    </w:p>
    <w:p w14:paraId="77BAE2B9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5798C76B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1B274996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4D3EC0AE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GCTGTGTCCAACCGCAAACCCCGCCCCCCGCTCCAGGGTCTCAACCAGACCTCGTGGTCG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820</w:t>
      </w:r>
    </w:p>
    <w:p w14:paraId="7B72AE18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798DDB95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522DCF8D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428027C5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CCGTCGGAAGCCTCGCAGTCTGCGTTTAGCGCCTCCTACCCTGCCATGGTGCCTGCATAC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880</w:t>
      </w:r>
    </w:p>
    <w:p w14:paraId="49827859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2D4FC89F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68D050E1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1ABBAEC4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CCGCTCTACCCCCCAGCCCCTGCTGCCCCCGCTCAGGCCCCTAACCCCTCCCTTTCTACA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940</w:t>
      </w:r>
    </w:p>
    <w:p w14:paraId="2D2C65AD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1B457AD6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5386272D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5C99D578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GGCTTCGGAGAAGGGCAGAGCGCCCAAGCCCCACCTACCGCCACTCCATTCCCCACCCCA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000</w:t>
      </w:r>
    </w:p>
    <w:p w14:paraId="149F3A8F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3B962AE2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0AF7FD04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66B23EEB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ATCGTTACGCCGGTGGTGGCTCTGGTGCTGCCAAATTACATTTTCCCCCAAATGGGACAG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060</w:t>
      </w:r>
    </w:p>
    <w:p w14:paraId="5F24AD9D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1D253D9F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38B9D195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4BAA0C48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CTTGGGCCGATGGGGCAGCTGGGGGCTGCTCCTGTTCCAGCGTTTTTTCTCGAGCAGACA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120</w:t>
      </w:r>
    </w:p>
    <w:p w14:paraId="55A6071D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5D6BBF05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098C1AB5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5EE936D8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CAGGCACAACCTGCGTTTGCTACCCAGCAGCCCTTTCAGCCCCCGCAGCCGGCCTTCACC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180</w:t>
      </w:r>
    </w:p>
    <w:p w14:paraId="33E9D2F0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2C4E0C31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493686D2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4BDF0A05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ATGCAAACACAACCCCCCTTCACCAACCAACAGCCGTTCCCTCCCTTCGCCGCCCAGCCG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240</w:t>
      </w:r>
    </w:p>
    <w:p w14:paraId="46903297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24F19D5A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642E5F02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61FFBD58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TCTTTCCCCATACAGACACAGTTTGTCGCTCAATCCCCTTTCCCTACGCAGCCCTTCCCC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300</w:t>
      </w:r>
    </w:p>
    <w:p w14:paraId="2B0FCF35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188CEFDC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71DA88F6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67C52E7D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TTCAGCCTGGCCCCGGAGCCCCCTAAAGCCCTGGTCATGGAGTCTCGAGAAGGGGCGGCG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360</w:t>
      </w:r>
    </w:p>
    <w:p w14:paraId="12956B9F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094E700F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212D92E4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6C690B71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TCGCGCTCCTCCACCCCGGTCTACGGGACGCGGGAGCCAGCAGCGTCGCCGCCGCTGTTC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420</w:t>
      </w:r>
    </w:p>
    <w:p w14:paraId="14E8ED5B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46E686E9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14D28418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6B225253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GAGTCGAGATGCAGCTCGCCGCTGCATCTCAATCTGCTGAGCATGGAGGAGGGTCAGCGG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480</w:t>
      </w:r>
    </w:p>
    <w:p w14:paraId="1EBD308B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5AFBF7AC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0F595DA6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726A6CD0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TCGATGGAACGTCAGGACATCACGGCGCCCTCTGCTGGAGGTCAGGGCAGCACCTCAGCA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540</w:t>
      </w:r>
    </w:p>
    <w:p w14:paraId="77DD5AA6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01EB9283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456056F9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1BF56ED2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GCGGCGTCGGGAGTCGAGGAGCGGAACGGTGGCTCAGTCAAGACTGAAAACCACCAACAG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600</w:t>
      </w:r>
    </w:p>
    <w:p w14:paraId="31A92909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41980155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7F77E328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35526819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GTGGAGTGTCTCGGAGACGGCGCTCACAGTGACGGTAACTCCTCATCCTGCGACCTGCTG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660</w:t>
      </w:r>
    </w:p>
    <w:p w14:paraId="35705695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31B66141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3CBDCD42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5878443A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GACATCCTTCTGCAGGAGGACTCCCACTCCGGCACTGGATCAGCCACCTCTGGGTCCATG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720</w:t>
      </w:r>
    </w:p>
    <w:p w14:paraId="18DE4A73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22DAEE67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43F8A9FA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359DBD61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GGCTCGAGATCAGGCTCTGGATCGGGCTCAGGATCGGGCTCAGGATCGGGCTCTAGATCA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780</w:t>
      </w:r>
    </w:p>
    <w:p w14:paraId="7F76F8BE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12318E4F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122D14CA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668343AD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GGATCGGGCTCGGGCTGTAACGGCTGTGGTACCTCCGGGAGCGGAGGCTCCGGCAGCAGA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840</w:t>
      </w:r>
    </w:p>
    <w:p w14:paraId="54C829D3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1DF965A9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03BDCE5A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23A210E3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ACAGGAAGCAGCAACACCAGCAAATACTTTGGCAGCATCGACTCCCTGGAACACGACCCA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900</w:t>
      </w:r>
    </w:p>
    <w:p w14:paraId="1B6EA52A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7EC307C8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1B0E8775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176F5A77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AAGGGGAAGGTCAAACCCAAGACGAGGAGCAAAGGAGGCTCTAACGGTGGCCAGCCGCAG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960</w:t>
      </w:r>
    </w:p>
    <w:p w14:paraId="25EE3B3C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3F632285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59302B38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27F6FA8E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GCCAAGGTCTCGAGTCCAGGGGAGGAGGAGCACTTCAACAAATACGTTCTCCAGGAGCCA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4020</w:t>
      </w:r>
    </w:p>
    <w:p w14:paraId="48F6F30D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44D70EEB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09641502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5F8693B7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CTGTGGCTGCTGATGGCCAATGCTGATGACAAGGTCATGATGACATATCAGTTACCCACC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4080</w:t>
      </w:r>
    </w:p>
    <w:p w14:paraId="48DDB0D7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7BD60E61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5DF29D1E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3F8267BB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AGGGACATTCAGAAGGTTCTGCGGGAAGACAAGGAGCGACTGAGGCAGATGCGGAAGAGT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4140</w:t>
      </w:r>
    </w:p>
    <w:p w14:paraId="08D256FD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085FEA86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DA5FD5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62B4DC83" w14:textId="77777777" w:rsidR="00DA5FD5" w:rsidRPr="00DA5FD5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4F7C7285" w14:textId="77777777" w:rsidR="00DA5FD5" w:rsidRPr="00306ED4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CAGCCTCACTTCTCCTCAGACCAGCGACGGGAGCTCCTGGACGAACACCCCTGGATGAGG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4200</w:t>
      </w:r>
    </w:p>
    <w:p w14:paraId="7442257D" w14:textId="77777777" w:rsidR="00DA5FD5" w:rsidRPr="00306ED4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28A53010" w14:textId="77777777" w:rsidR="00DA5FD5" w:rsidRPr="00306ED4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64318ED5" w14:textId="77777777" w:rsidR="00DA5FD5" w:rsidRPr="00306ED4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5C4163FC" w14:textId="77777777" w:rsidR="00DA5FD5" w:rsidRPr="00306ED4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AGGGGAGGTCTGCCCACTGCCGTCAATGTGAAGGAATGTATGTACTGCGAGGACGCAGCA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4260</w:t>
      </w:r>
    </w:p>
    <w:p w14:paraId="53A595E2" w14:textId="77777777" w:rsidR="00DA5FD5" w:rsidRPr="00306ED4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1273E90E" w14:textId="77777777" w:rsidR="00DA5FD5" w:rsidRPr="00306ED4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03C06B6C" w14:textId="77777777" w:rsidR="00DA5FD5" w:rsidRPr="00306ED4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07E5BD98" w14:textId="77777777" w:rsidR="00DA5FD5" w:rsidRPr="00306ED4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GGGCCCATCCAGGAAGACCTGTCGCACATGGACATGGGCGAGCAGCTGGGCGAGGGGCTG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4320</w:t>
      </w:r>
    </w:p>
    <w:p w14:paraId="13A71BE8" w14:textId="77777777" w:rsidR="00DA5FD5" w:rsidRPr="00306ED4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0CE642CA" w14:textId="77777777" w:rsidR="00DA5FD5" w:rsidRPr="00306ED4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789CF900" w14:textId="77777777" w:rsidR="00DA5FD5" w:rsidRPr="00306ED4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390968FD" w14:textId="77777777" w:rsidR="00DA5FD5" w:rsidRPr="00306ED4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AGGCCCGACGGACATAACAGCCAATCAAAGGAGTCGCAGCCCCGACCCGACACTGGCTCA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4380</w:t>
      </w:r>
    </w:p>
    <w:p w14:paraId="390D92A5" w14:textId="77777777" w:rsidR="00DA5FD5" w:rsidRPr="00306ED4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58BF8A86" w14:textId="77777777" w:rsidR="00DA5FD5" w:rsidRPr="00306ED4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47321491" w14:textId="77777777" w:rsidR="00DA5FD5" w:rsidRPr="00306ED4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674BC901" w14:textId="77777777" w:rsidR="00DA5FD5" w:rsidRPr="00306ED4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45.1        TGA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4383</w:t>
      </w:r>
    </w:p>
    <w:p w14:paraId="616B0C65" w14:textId="77777777" w:rsidR="00DA5FD5" w:rsidRPr="00306ED4" w:rsidRDefault="00DA5FD5" w:rsidP="00DA5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per2      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70</w:t>
      </w:r>
    </w:p>
    <w:p w14:paraId="4BAE9A02" w14:textId="77777777" w:rsidR="00DA5FD5" w:rsidRPr="00306ED4" w:rsidRDefault="00DA5FD5" w:rsidP="001E3D11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13A44F23" w14:textId="77777777" w:rsidR="00EA602B" w:rsidRDefault="00EA602B" w:rsidP="001E3D11">
      <w:pPr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</w:p>
    <w:p w14:paraId="63F50DC3" w14:textId="37801954" w:rsidR="001E3D11" w:rsidRPr="002A2F2C" w:rsidRDefault="002A2F2C" w:rsidP="001E3D11">
      <w:pPr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  <w:r w:rsidRPr="002A2F2C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lastRenderedPageBreak/>
        <w:t>Cry</w:t>
      </w:r>
      <w:r w:rsidR="001E3D11" w:rsidRPr="002A2F2C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>1</w:t>
      </w:r>
    </w:p>
    <w:p w14:paraId="2B550564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3.1        ATGGCCCGAAATTCCATCCACTGGTTCCGAAAGGGCCTCCGTCTCCACGACAACCCCGCG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60</w:t>
      </w:r>
    </w:p>
    <w:p w14:paraId="77BC879F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cry1      ------------------------------------------------------------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16ABC4BE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56A768BD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6F6A11F2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3.1        CTAAAGGAGGCAGTCGTGGGAGCGGACACGGTGCGCTGCGTTTACTTCCTGGACCCATGG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20</w:t>
      </w:r>
    </w:p>
    <w:p w14:paraId="533F5159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cry1      ------------------------------------------------------------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3F20947B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5FED01A8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2265751B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3.1        TTCGCAGGCTCCTCCAATGTCGGAGTCAACAGGTGGAGGTTTCTCCTCCAGTGTTTGGAG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80</w:t>
      </w:r>
    </w:p>
    <w:p w14:paraId="294A55F1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cry1      ------------------------------------------------------------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23CFBCD1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738B7597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482B0FA0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3.1        GATCTGGACGCCAGCCTGCGAAAGCTCAACTCCCGCCTTTTTGTCATCAGGGGCCAACCA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40</w:t>
      </w:r>
    </w:p>
    <w:p w14:paraId="37034B03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cry1      ------------------------------------------------------------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14617C6C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7AEEF5E6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3C5C8160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3.1        GCCAACGTGTTCCCGCGGCTCTTTAAGGAGTGGAAGATCTCCCGGCTCACCTTTGAGTAC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00</w:t>
      </w:r>
    </w:p>
    <w:p w14:paraId="43DC0D6D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cry1      ------------------------------------------------------------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6BFBE85C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3A0E027D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468252FF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3.1        GATTCAGAGCCTTTTGGTAAGGAGAGAGACGCCGCCATCAAGAAGCTGGCCATGGAGGCC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60</w:t>
      </w:r>
    </w:p>
    <w:p w14:paraId="10B6D575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cry1      ------------------------------------------------------------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5127B4A8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7B4A71FC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7203D265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3.1        GGCGTGGAGGTCAACGTCAAGATATCACACACCCTCTACGACCTGGACAAGATCATTGAG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420</w:t>
      </w:r>
    </w:p>
    <w:p w14:paraId="17AB64A8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cry1      ------------------------------------------------------------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0</w:t>
      </w:r>
    </w:p>
    <w:p w14:paraId="25412D2A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506E7D92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39D437A9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3.1        CTGAATGGGGGGCAGCCTCCTCTCACCTACAAGCGTTTCCAGACCCTGATCAGTCGACTG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480</w:t>
      </w:r>
    </w:p>
    <w:p w14:paraId="1D681E45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cry1      ----------</w:t>
      </w:r>
      <w:r w:rsidRPr="001E3D11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GGCAGCCTCCTCTCACCTACAAGCGTTTCCAGACCCTGATCAGTCGACTG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50</w:t>
      </w:r>
    </w:p>
    <w:p w14:paraId="3E5E08AB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**************************************************</w:t>
      </w:r>
    </w:p>
    <w:p w14:paraId="387F6C87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0B7339CF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3.1        GATCCTCCTGAGCTGCCAGCAGACGCCTTGTCGGACACCCTGATGGGACGCTGTGTCACC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540</w:t>
      </w:r>
    </w:p>
    <w:p w14:paraId="5E7D679B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cry1      </w:t>
      </w:r>
      <w:r w:rsidRPr="001E3D11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GATCCTCCTGAGCTGCCAGCAGACGCCTTGTCGGACACCCTGATGGGACGCTGTGTCACC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10</w:t>
      </w:r>
    </w:p>
    <w:p w14:paraId="0BFC8200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************************************************************</w:t>
      </w:r>
    </w:p>
    <w:p w14:paraId="7113E18F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22C1278F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3.1        CCAATCTCCGACGACCACGGCGACAAGTACGGGGTCCCATCGTTAGAGGAGCTAGGCTTT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600</w:t>
      </w:r>
    </w:p>
    <w:p w14:paraId="67174F1F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cry1      </w:t>
      </w:r>
      <w:r w:rsidRPr="001E3D11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CCAATCTCCGACGAACACGGCGACAAGTACGGGGTCCCATCGTTAGAGGAGCTAGGCTTT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70</w:t>
      </w:r>
    </w:p>
    <w:p w14:paraId="04433E9E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************** *********************************************</w:t>
      </w:r>
    </w:p>
    <w:p w14:paraId="22C5EB86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1DE92908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3.1        GACATAGAGGGCCTGCCTTCAGCAGTGTGGCCGGGAGGAGAGACTGAGGCTCTGACCAGG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660</w:t>
      </w:r>
    </w:p>
    <w:p w14:paraId="14D7D7F9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cry1      </w:t>
      </w:r>
      <w:r w:rsidRPr="001E3D11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GACATAGAGGGCCTGCCTTCAGCAGTGTGGCCGGGAGGAGAGACTGAGGCTCTGACCAGG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30</w:t>
      </w:r>
    </w:p>
    <w:p w14:paraId="37852A8C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************************************************************</w:t>
      </w:r>
    </w:p>
    <w:p w14:paraId="0ABE1474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39236694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3.1        ATCGAGCGCCACCTGGAGAGAAAAGCGTGGGTGGCTAATTTTGAGCGCCCCAGGATGAAC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720</w:t>
      </w:r>
    </w:p>
    <w:p w14:paraId="1E231DB3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cry1      </w:t>
      </w:r>
      <w:r w:rsidRPr="001E3D11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ATCGAGCGCCACCTGGAGAGAAAAGCGTGGGTGGCTAATTTTGAGCGCCCCAGGATGAAC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90</w:t>
      </w:r>
    </w:p>
    <w:p w14:paraId="44371F03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************************************************************</w:t>
      </w:r>
    </w:p>
    <w:p w14:paraId="11AD9EC5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4CB09587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3.1        GCCAACTCGCTGCTGGCCAGCCCAACAGGCCTCAGCCCCTACCTGCGCTTTGGCTGCCTC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780</w:t>
      </w:r>
    </w:p>
    <w:p w14:paraId="2D652B18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cry1      </w:t>
      </w:r>
      <w:r w:rsidRPr="001E3D11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GCCAACTCGCTGCTGGCCAGCCCAACAGGCCTCAGCCCCTACCTGCGCTTTGGCTGCCTC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350</w:t>
      </w:r>
    </w:p>
    <w:p w14:paraId="1D330366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************************************************************</w:t>
      </w:r>
    </w:p>
    <w:p w14:paraId="49162510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7198BBD0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3.1        TCCTGCCGCCTTTTCTACTTCAAGCTCACAGACCTGTACCGCAAGGTGAAGAAGAACAAC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40</w:t>
      </w:r>
    </w:p>
    <w:p w14:paraId="0B6A1513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cry1      </w:t>
      </w:r>
      <w:r w:rsidRPr="001E3D11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TCCTGCCGCCTTTTCTACTTCAAGCTCACAGACCTGTACCGCAAGGTGAAGAAGAACAAC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410</w:t>
      </w:r>
    </w:p>
    <w:p w14:paraId="7FB72CC6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************************************************************</w:t>
      </w:r>
    </w:p>
    <w:p w14:paraId="313DB4F2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27537C0F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3.1        TCCCCTCCGCTTTCTCTTTATGGCCAGTTACTGTGGCGCGAGTTCTTCTACACGGCGGCA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900</w:t>
      </w:r>
    </w:p>
    <w:p w14:paraId="48CB249D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cry1      </w:t>
      </w:r>
      <w:r w:rsidRPr="001E3D11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TCCCCTCCGCTTTCTCTTTATGGCCAGTTACTGTGGCGCGAGTTCTTCTACACGGCGGCA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470</w:t>
      </w:r>
    </w:p>
    <w:p w14:paraId="34487AB8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************************************************************</w:t>
      </w:r>
    </w:p>
    <w:p w14:paraId="5B98BCF5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0D95F439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3.1        ACCAACAACCCGCGCTTTGACAAGATGGAGGGTAACCCCATCTGCGTCCGCATCCCCTGG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960</w:t>
      </w:r>
    </w:p>
    <w:p w14:paraId="4CC6F3CA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cry1      </w:t>
      </w:r>
      <w:r w:rsidRPr="001E3D11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ACCAACAACCCGCGCTTTGACAAGATGGAGGGTAACCCCATCTGCGTCCGCATCCCCTGG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530</w:t>
      </w:r>
    </w:p>
    <w:p w14:paraId="0783785C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************************************************************</w:t>
      </w:r>
    </w:p>
    <w:p w14:paraId="59AD0B15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5E8EFE2B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3.1        GACCGAAATCCAGAGGCTCTCGCCAAGTGGGCTGAGGCCAAGACGGGCTTTCCCTGGATA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020</w:t>
      </w:r>
    </w:p>
    <w:p w14:paraId="2EB993C9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cry1      </w:t>
      </w:r>
      <w:r w:rsidRPr="001E3D11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GACCGAAATCCAGAGGCTCTCGCCAAGTGGGCTGAGGCCAAGACGGGCTTTCCCTGGATA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590</w:t>
      </w:r>
    </w:p>
    <w:p w14:paraId="20674988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************************************************************</w:t>
      </w:r>
    </w:p>
    <w:p w14:paraId="357CB322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0BF0F932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3.1        GACGCCATCATGACTCAGCTGAGGCAGGAGGGCTGGATCCATCACCTGGCCAGGCACGCG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080</w:t>
      </w:r>
    </w:p>
    <w:p w14:paraId="36949E79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cry1      </w:t>
      </w:r>
      <w:r w:rsidRPr="001E3D11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GACGCCATCATGACTCAGCTGAGGCAGGAGGGCTGGATCCATCACCTGGCCAGGCACGCG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650</w:t>
      </w:r>
    </w:p>
    <w:p w14:paraId="7E906158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************************************************************</w:t>
      </w:r>
    </w:p>
    <w:p w14:paraId="2AF276B4" w14:textId="2E555B76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3.1        GTGGCCTGCTTCCTCACCAGGGGGGACCTGTGGATCAGCTGGGAGGAAGGGATGAAGGTC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140</w:t>
      </w:r>
    </w:p>
    <w:p w14:paraId="32C0A35E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cry1      </w:t>
      </w:r>
      <w:r w:rsidRPr="001E3D11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GTGGCCTGCTTCCTCACCAGGGGGGACCTGTGGATCAGCTGGGAGGAAGGGATGAAGGTC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710</w:t>
      </w:r>
    </w:p>
    <w:p w14:paraId="23482E08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************************************************************</w:t>
      </w:r>
    </w:p>
    <w:p w14:paraId="231ABD6D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53E1D43D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3.1        TTTGAGGAGTTGCTTCTCGATGCGGACTGGAGTGTGAACGCCGGCAGCTGGATGTGGCTG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200</w:t>
      </w:r>
    </w:p>
    <w:p w14:paraId="1998199B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cry1      </w:t>
      </w:r>
      <w:r w:rsidRPr="001E3D11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TTTGAGGAGTTGCTTCTCGATGCGGACTGGAGTGTGAACGCCGGCAGCTGGATGTGGCTG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770</w:t>
      </w:r>
    </w:p>
    <w:p w14:paraId="7B1B02EE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************************************************************</w:t>
      </w:r>
    </w:p>
    <w:p w14:paraId="564C6A6F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4C9BF579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3.1        TCCTGCAGCTCATTTTTCCAGCAGTTTTTCCACTGCTACTGTCCTATGGGCTTCGGCCGG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260</w:t>
      </w:r>
    </w:p>
    <w:p w14:paraId="1624F1EF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cry1      </w:t>
      </w:r>
      <w:r w:rsidRPr="001E3D11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TCCTGCAGCTCATTTTTCCAGCAGTTTTTCCACTGCTACTGCCCTATGGGCTTCGGCCGG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30</w:t>
      </w:r>
    </w:p>
    <w:p w14:paraId="22622289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***************************************** ******************</w:t>
      </w:r>
    </w:p>
    <w:p w14:paraId="29D3AAE7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38501E2F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3.1        CGCACCGACCCCAACGGGGACTTCATCAGACGATACCTACCTCTCCTCCGAGGTTTCCCC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320</w:t>
      </w:r>
    </w:p>
    <w:p w14:paraId="74A2C8BD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cry1      </w:t>
      </w:r>
      <w:r w:rsidRPr="001E3D11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CGCACCGACCCCAACGGGGACTTCATCAGACGATACCTACCTCTCCTCCGAGGTTTCCCC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890</w:t>
      </w:r>
    </w:p>
    <w:p w14:paraId="23FBE86F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************************************************************</w:t>
      </w:r>
    </w:p>
    <w:p w14:paraId="1210A1D9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231DCC2A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3.1        GCCAAATACATCTACGACCCGTGGAACGCTCCGGAGTCCGTGCAGGCGGCCGCCAAGTGC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380</w:t>
      </w:r>
    </w:p>
    <w:p w14:paraId="492E21ED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cry1      </w:t>
      </w:r>
      <w:r w:rsidRPr="001E3D11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GCCAAATACATCTACGACCCGTGGAACGCTCCGGAGTCCGTGCAGGCGGCCGCCAAGTGC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950</w:t>
      </w:r>
    </w:p>
    <w:p w14:paraId="09D8638F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************************************************************</w:t>
      </w:r>
    </w:p>
    <w:p w14:paraId="4D700BFD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5E88B4BC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3.1        ATAATTGGCGTCCATTACCCGAAGCCCATGGTGCATCACGCGGAGGCAAGCCGACTCAAC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440</w:t>
      </w:r>
    </w:p>
    <w:p w14:paraId="3D8A899B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Partial_cry1      </w:t>
      </w:r>
      <w:r w:rsidRPr="001E3D11">
        <w:rPr>
          <w:rFonts w:ascii="Courier New" w:eastAsia="Times New Roman" w:hAnsi="Courier New" w:cs="Courier New"/>
          <w:sz w:val="16"/>
          <w:szCs w:val="16"/>
          <w:highlight w:val="green"/>
          <w:lang w:val="en-GB" w:eastAsia="es-ES"/>
        </w:rPr>
        <w:t>ATAATTGGCGTCCA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>----------------------------------------------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964</w:t>
      </w:r>
    </w:p>
    <w:p w14:paraId="06CDDC13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**************                                              </w:t>
      </w:r>
    </w:p>
    <w:p w14:paraId="2280736F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34D93B72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3.1        ATCGAGAGGATGAAGCAGATCTACCAGCAACTTAGCCGATACAGGGGACTAGGCCTGCTG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500</w:t>
      </w:r>
    </w:p>
    <w:p w14:paraId="0CCA6141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cry1      ------------------------------------------------------------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964</w:t>
      </w:r>
    </w:p>
    <w:p w14:paraId="4B01B01D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1ACE168A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6F4362FA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3.1        GCATCAGTGCCGTCCACAAATGGTACCGGTAATGGAGGAATGATGGCCTACTCACCCGAG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560</w:t>
      </w:r>
    </w:p>
    <w:p w14:paraId="07390F87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cry1      ------------------------------------------------------------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964</w:t>
      </w:r>
    </w:p>
    <w:p w14:paraId="33156784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5730F2A4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0BD9668E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3.1        GGGCAGCAGCTAGGGACCAACAACAACAACTCACATTTGCCTGCAGTTTCTGGGAGCTCC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620</w:t>
      </w:r>
    </w:p>
    <w:p w14:paraId="2E401B6C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cry1      ------------------------------------------------------------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964</w:t>
      </w:r>
    </w:p>
    <w:p w14:paraId="6C68BCCC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091FD1A7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24BAAABE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3.1        GTTGCAACAGGAAGCGGCAGCGGGAGCGTCCTACTCAACTTTGACAGTGAAGAACAGACA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680</w:t>
      </w:r>
    </w:p>
    <w:p w14:paraId="283501E8" w14:textId="77777777" w:rsidR="001E3D11" w:rsidRPr="00306ED4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cry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964</w:t>
      </w:r>
    </w:p>
    <w:p w14:paraId="1496F4AE" w14:textId="77777777" w:rsidR="001E3D11" w:rsidRPr="00306ED4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7E35710D" w14:textId="77777777" w:rsidR="001E3D11" w:rsidRPr="00306ED4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633F089D" w14:textId="77777777" w:rsidR="001E3D11" w:rsidRPr="00306ED4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3.1        CGGCCTAGCAGTGTCGGACAACAGCAACAGCAGCAACATCATCAACAACCTCAACAACAT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740</w:t>
      </w:r>
    </w:p>
    <w:p w14:paraId="043A69D9" w14:textId="77777777" w:rsidR="001E3D11" w:rsidRPr="00306ED4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cry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964</w:t>
      </w:r>
    </w:p>
    <w:p w14:paraId="4FFB5225" w14:textId="77777777" w:rsidR="001E3D11" w:rsidRPr="00306ED4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778B24A3" w14:textId="77777777" w:rsidR="001E3D11" w:rsidRPr="00306ED4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30098132" w14:textId="77777777" w:rsidR="001E3D11" w:rsidRPr="00306ED4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3.1        CAGCAGCAACATCAACAACAGCAGCAACATCAACAACATCATCAACAGCAGCCGCAGCAG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800</w:t>
      </w:r>
    </w:p>
    <w:p w14:paraId="77AE17EE" w14:textId="77777777" w:rsidR="001E3D11" w:rsidRPr="00306ED4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cry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964</w:t>
      </w:r>
    </w:p>
    <w:p w14:paraId="6CD8EB36" w14:textId="77777777" w:rsidR="001E3D11" w:rsidRPr="00306ED4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58C46A3B" w14:textId="77777777" w:rsidR="001E3D11" w:rsidRPr="00306ED4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022C3DC4" w14:textId="77777777" w:rsidR="001E3D11" w:rsidRPr="00306ED4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3.1        CATGGATACCACTCAGTGCCAGACGCCAGACAGACCATCACCAGCAGCCAACTCTTCCAC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860</w:t>
      </w:r>
    </w:p>
    <w:p w14:paraId="764A43FE" w14:textId="77777777" w:rsidR="001E3D11" w:rsidRPr="00306ED4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cry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964</w:t>
      </w:r>
    </w:p>
    <w:p w14:paraId="1A1F6588" w14:textId="77777777" w:rsidR="001E3D11" w:rsidRPr="00306ED4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4186DF5C" w14:textId="77777777" w:rsidR="001E3D11" w:rsidRPr="00306ED4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6E3394CD" w14:textId="77777777" w:rsidR="001E3D11" w:rsidRPr="00306ED4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3.1        GAGTTCGCTGTGCCTCAACACCCTGGACTCTTCCTTCACGGCAGAAGCTGCGTCACAGGA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920</w:t>
      </w:r>
    </w:p>
    <w:p w14:paraId="4BE06825" w14:textId="77777777" w:rsidR="001E3D11" w:rsidRPr="00306ED4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cry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964</w:t>
      </w:r>
    </w:p>
    <w:p w14:paraId="7B082E07" w14:textId="77777777" w:rsidR="001E3D11" w:rsidRPr="00306ED4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03DAB38A" w14:textId="77777777" w:rsidR="001E3D11" w:rsidRPr="00306ED4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7826654F" w14:textId="77777777" w:rsidR="001E3D11" w:rsidRPr="00306ED4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3.1        AAGCGGGAGAGGGAGTCGGAACGCGAAGGGTTGGGGGAGGAAGACCCGGCGTCCTACTCC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1980</w:t>
      </w:r>
    </w:p>
    <w:p w14:paraId="74098008" w14:textId="77777777" w:rsidR="001E3D11" w:rsidRPr="00306ED4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cry1      ------------------------------------------------------------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964</w:t>
      </w:r>
    </w:p>
    <w:p w14:paraId="2B81A852" w14:textId="77777777" w:rsidR="001E3D11" w:rsidRPr="00306ED4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28231D8B" w14:textId="77777777" w:rsidR="001E3D11" w:rsidRPr="00306ED4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66312979" w14:textId="77777777" w:rsidR="001E3D11" w:rsidRPr="00306ED4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3.1        GTGCACAAGATGCAGAGGCAAAGTGCAGAGGTGAGCCAGCGTGCCATCGCACCACACGGT</w:t>
      </w:r>
      <w:r w:rsidRPr="00306ED4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040</w:t>
      </w:r>
    </w:p>
    <w:p w14:paraId="0710E7D8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cry1      ------------------------------------------------------------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964</w:t>
      </w:r>
    </w:p>
    <w:p w14:paraId="2E9AF7A0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 xml:space="preserve">                                                                              </w:t>
      </w:r>
    </w:p>
    <w:p w14:paraId="0A1A8AC6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</w:p>
    <w:p w14:paraId="374A72A5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>CP026253.1        GATGAAGTGAAGTAG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2055</w:t>
      </w:r>
    </w:p>
    <w:p w14:paraId="3E1CFDEE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>Partial_cry1      ---------------</w:t>
      </w:r>
      <w:r w:rsidRPr="001E3D11">
        <w:rPr>
          <w:rFonts w:ascii="Courier New" w:eastAsia="Times New Roman" w:hAnsi="Courier New" w:cs="Courier New"/>
          <w:sz w:val="16"/>
          <w:szCs w:val="16"/>
          <w:lang w:val="en-GB" w:eastAsia="es-ES"/>
        </w:rPr>
        <w:tab/>
        <w:t>964</w:t>
      </w:r>
    </w:p>
    <w:p w14:paraId="79467311" w14:textId="77777777" w:rsidR="001E3D11" w:rsidRPr="001E3D11" w:rsidRDefault="001E3D11" w:rsidP="001E3D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es-ES"/>
        </w:rPr>
      </w:pPr>
      <w:r w:rsidRPr="001E3D11">
        <w:rPr>
          <w:rFonts w:ascii="Courier New" w:eastAsia="Times New Roman" w:hAnsi="Courier New" w:cs="Courier New"/>
          <w:sz w:val="20"/>
          <w:szCs w:val="20"/>
          <w:lang w:val="en-GB" w:eastAsia="es-ES"/>
        </w:rPr>
        <w:t xml:space="preserve">                                 </w:t>
      </w:r>
    </w:p>
    <w:p w14:paraId="6BA117F5" w14:textId="77777777" w:rsidR="006500C0" w:rsidRPr="001E3D11" w:rsidRDefault="006500C0" w:rsidP="001E3D11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sectPr w:rsidR="006500C0" w:rsidRPr="001E3D11" w:rsidSect="00574541">
      <w:pgSz w:w="11900" w:h="16820"/>
      <w:pgMar w:top="1440" w:right="1440" w:bottom="1440" w:left="1440" w:header="720" w:footer="720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ED465AE" w16cid:durableId="1F64822B"/>
  <w16cid:commentId w16cid:paraId="1D72C264" w16cid:durableId="1F648202"/>
  <w16cid:commentId w16cid:paraId="038A8A4A" w16cid:durableId="1F6481A8"/>
  <w16cid:commentId w16cid:paraId="1B65F633" w16cid:durableId="1F64A326"/>
  <w16cid:commentId w16cid:paraId="21A6DB0E" w16cid:durableId="1F648B45"/>
  <w16cid:commentId w16cid:paraId="242BF1AA" w16cid:durableId="1F648CA3"/>
  <w16cid:commentId w16cid:paraId="4E85E2B4" w16cid:durableId="1F64A35C"/>
  <w16cid:commentId w16cid:paraId="02D679D1" w16cid:durableId="1F6481CB"/>
  <w16cid:commentId w16cid:paraId="013935FA" w16cid:durableId="1F64A59B"/>
  <w16cid:commentId w16cid:paraId="22B7F576" w16cid:durableId="1F64A7BA"/>
  <w16cid:commentId w16cid:paraId="555A3A78" w16cid:durableId="1F64A7D8"/>
  <w16cid:commentId w16cid:paraId="090108F3" w16cid:durableId="1F6481D7"/>
  <w16cid:commentId w16cid:paraId="2E14D4BA" w16cid:durableId="1F6481D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E638D2" w14:textId="77777777" w:rsidR="008767C2" w:rsidRDefault="008767C2" w:rsidP="00746B4B">
      <w:pPr>
        <w:spacing w:after="0" w:line="240" w:lineRule="auto"/>
      </w:pPr>
      <w:r>
        <w:separator/>
      </w:r>
    </w:p>
  </w:endnote>
  <w:endnote w:type="continuationSeparator" w:id="0">
    <w:p w14:paraId="7A20DDC5" w14:textId="77777777" w:rsidR="008767C2" w:rsidRDefault="008767C2" w:rsidP="00746B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harter-Roman">
    <w:altName w:val="Times New Roman"/>
    <w:charset w:val="00"/>
    <w:family w:val="roman"/>
    <w:pitch w:val="variable"/>
    <w:sig w:usb0="800000AF" w:usb1="1000204A" w:usb2="00000000" w:usb3="00000000" w:csb0="0000001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ED160F" w14:textId="77777777" w:rsidR="008767C2" w:rsidRDefault="008767C2" w:rsidP="00746B4B">
      <w:pPr>
        <w:spacing w:after="0" w:line="240" w:lineRule="auto"/>
      </w:pPr>
      <w:r>
        <w:separator/>
      </w:r>
    </w:p>
  </w:footnote>
  <w:footnote w:type="continuationSeparator" w:id="0">
    <w:p w14:paraId="7246C835" w14:textId="77777777" w:rsidR="008767C2" w:rsidRDefault="008767C2" w:rsidP="00746B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0C7EE1"/>
    <w:multiLevelType w:val="hybridMultilevel"/>
    <w:tmpl w:val="8F8C752A"/>
    <w:lvl w:ilvl="0" w:tplc="31AE4912">
      <w:start w:val="1"/>
      <w:numFmt w:val="decimal"/>
      <w:lvlText w:val="%1)"/>
      <w:lvlJc w:val="left"/>
      <w:pPr>
        <w:ind w:left="720" w:hanging="360"/>
      </w:pPr>
      <w:rPr>
        <w:rFonts w:hint="default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B71B41"/>
    <w:multiLevelType w:val="multilevel"/>
    <w:tmpl w:val="6EB0E9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4E827E1"/>
    <w:multiLevelType w:val="hybridMultilevel"/>
    <w:tmpl w:val="43C07D94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AC4347"/>
    <w:multiLevelType w:val="hybridMultilevel"/>
    <w:tmpl w:val="95F8EDF4"/>
    <w:lvl w:ilvl="0" w:tplc="64266F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46A3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2EAC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DE78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D4DA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6408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6E9D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C6DF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483D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B16"/>
    <w:rsid w:val="00001914"/>
    <w:rsid w:val="000022BA"/>
    <w:rsid w:val="00002D7F"/>
    <w:rsid w:val="000030E9"/>
    <w:rsid w:val="00004B0C"/>
    <w:rsid w:val="00006CEF"/>
    <w:rsid w:val="000112CD"/>
    <w:rsid w:val="0001157C"/>
    <w:rsid w:val="00012AD4"/>
    <w:rsid w:val="0001410F"/>
    <w:rsid w:val="00014C2F"/>
    <w:rsid w:val="00017D85"/>
    <w:rsid w:val="00020ACB"/>
    <w:rsid w:val="000247EA"/>
    <w:rsid w:val="00024955"/>
    <w:rsid w:val="00025FA7"/>
    <w:rsid w:val="00026EF0"/>
    <w:rsid w:val="00030F9E"/>
    <w:rsid w:val="00031D1A"/>
    <w:rsid w:val="00031DE3"/>
    <w:rsid w:val="00031F14"/>
    <w:rsid w:val="00032755"/>
    <w:rsid w:val="000346EC"/>
    <w:rsid w:val="00035C4F"/>
    <w:rsid w:val="000364CE"/>
    <w:rsid w:val="00037798"/>
    <w:rsid w:val="00037F66"/>
    <w:rsid w:val="0004097A"/>
    <w:rsid w:val="00041D51"/>
    <w:rsid w:val="000428E1"/>
    <w:rsid w:val="00045D85"/>
    <w:rsid w:val="00046077"/>
    <w:rsid w:val="00046B0F"/>
    <w:rsid w:val="00047B22"/>
    <w:rsid w:val="000504BC"/>
    <w:rsid w:val="00050773"/>
    <w:rsid w:val="00054639"/>
    <w:rsid w:val="000558F2"/>
    <w:rsid w:val="000573D1"/>
    <w:rsid w:val="00060EB0"/>
    <w:rsid w:val="00063FCD"/>
    <w:rsid w:val="00065FB1"/>
    <w:rsid w:val="00066AD6"/>
    <w:rsid w:val="00066F02"/>
    <w:rsid w:val="000726C0"/>
    <w:rsid w:val="0007603E"/>
    <w:rsid w:val="00081962"/>
    <w:rsid w:val="00082620"/>
    <w:rsid w:val="00083936"/>
    <w:rsid w:val="00084EFF"/>
    <w:rsid w:val="000850A4"/>
    <w:rsid w:val="000858C4"/>
    <w:rsid w:val="000868CD"/>
    <w:rsid w:val="00086E68"/>
    <w:rsid w:val="00087499"/>
    <w:rsid w:val="00087891"/>
    <w:rsid w:val="00091ED1"/>
    <w:rsid w:val="00092970"/>
    <w:rsid w:val="000936E6"/>
    <w:rsid w:val="000976B8"/>
    <w:rsid w:val="000979DB"/>
    <w:rsid w:val="00097CD8"/>
    <w:rsid w:val="000A0C10"/>
    <w:rsid w:val="000A1E85"/>
    <w:rsid w:val="000A26A8"/>
    <w:rsid w:val="000A36A9"/>
    <w:rsid w:val="000A4762"/>
    <w:rsid w:val="000A5A3B"/>
    <w:rsid w:val="000A735F"/>
    <w:rsid w:val="000B0C5B"/>
    <w:rsid w:val="000B0D3A"/>
    <w:rsid w:val="000B2995"/>
    <w:rsid w:val="000B458C"/>
    <w:rsid w:val="000B78DA"/>
    <w:rsid w:val="000C077B"/>
    <w:rsid w:val="000C077E"/>
    <w:rsid w:val="000C0E84"/>
    <w:rsid w:val="000C192D"/>
    <w:rsid w:val="000C2559"/>
    <w:rsid w:val="000C2CF4"/>
    <w:rsid w:val="000C41A7"/>
    <w:rsid w:val="000C4364"/>
    <w:rsid w:val="000C5727"/>
    <w:rsid w:val="000C628D"/>
    <w:rsid w:val="000C6C47"/>
    <w:rsid w:val="000C75E2"/>
    <w:rsid w:val="000D0A25"/>
    <w:rsid w:val="000D262A"/>
    <w:rsid w:val="000D2A31"/>
    <w:rsid w:val="000D4495"/>
    <w:rsid w:val="000D4BCF"/>
    <w:rsid w:val="000D57E1"/>
    <w:rsid w:val="000D64FB"/>
    <w:rsid w:val="000D7122"/>
    <w:rsid w:val="000D7242"/>
    <w:rsid w:val="000D7564"/>
    <w:rsid w:val="000E028E"/>
    <w:rsid w:val="000F06A9"/>
    <w:rsid w:val="000F10E7"/>
    <w:rsid w:val="000F1183"/>
    <w:rsid w:val="000F2D63"/>
    <w:rsid w:val="000F355A"/>
    <w:rsid w:val="000F39BF"/>
    <w:rsid w:val="000F46FA"/>
    <w:rsid w:val="000F6727"/>
    <w:rsid w:val="000F708B"/>
    <w:rsid w:val="000F7628"/>
    <w:rsid w:val="00100B97"/>
    <w:rsid w:val="0010183B"/>
    <w:rsid w:val="0010658C"/>
    <w:rsid w:val="00106886"/>
    <w:rsid w:val="00107134"/>
    <w:rsid w:val="001106E4"/>
    <w:rsid w:val="00110AA3"/>
    <w:rsid w:val="001113AC"/>
    <w:rsid w:val="00111CE1"/>
    <w:rsid w:val="0011217B"/>
    <w:rsid w:val="00114A71"/>
    <w:rsid w:val="00114F69"/>
    <w:rsid w:val="001154B3"/>
    <w:rsid w:val="00116D12"/>
    <w:rsid w:val="00117E0D"/>
    <w:rsid w:val="0012051A"/>
    <w:rsid w:val="0012098C"/>
    <w:rsid w:val="0012100C"/>
    <w:rsid w:val="0012209E"/>
    <w:rsid w:val="00122305"/>
    <w:rsid w:val="00124061"/>
    <w:rsid w:val="00130330"/>
    <w:rsid w:val="00130FF2"/>
    <w:rsid w:val="00132341"/>
    <w:rsid w:val="0013245F"/>
    <w:rsid w:val="00133820"/>
    <w:rsid w:val="0013497A"/>
    <w:rsid w:val="0013607B"/>
    <w:rsid w:val="0013672C"/>
    <w:rsid w:val="001369DA"/>
    <w:rsid w:val="00136E15"/>
    <w:rsid w:val="00136F1F"/>
    <w:rsid w:val="001378EE"/>
    <w:rsid w:val="00145165"/>
    <w:rsid w:val="00145803"/>
    <w:rsid w:val="0014610D"/>
    <w:rsid w:val="00150282"/>
    <w:rsid w:val="00150C39"/>
    <w:rsid w:val="001513CD"/>
    <w:rsid w:val="00154417"/>
    <w:rsid w:val="001575BA"/>
    <w:rsid w:val="00157C7D"/>
    <w:rsid w:val="00157D1A"/>
    <w:rsid w:val="001621D2"/>
    <w:rsid w:val="0016234F"/>
    <w:rsid w:val="001655F0"/>
    <w:rsid w:val="00165D83"/>
    <w:rsid w:val="00165DE1"/>
    <w:rsid w:val="00165E3E"/>
    <w:rsid w:val="0016617D"/>
    <w:rsid w:val="00167369"/>
    <w:rsid w:val="0017080B"/>
    <w:rsid w:val="001730BA"/>
    <w:rsid w:val="0017372F"/>
    <w:rsid w:val="001737F7"/>
    <w:rsid w:val="0017593E"/>
    <w:rsid w:val="001826B4"/>
    <w:rsid w:val="001861E5"/>
    <w:rsid w:val="00191609"/>
    <w:rsid w:val="001917FE"/>
    <w:rsid w:val="00191A24"/>
    <w:rsid w:val="00192F80"/>
    <w:rsid w:val="001942F0"/>
    <w:rsid w:val="001972FA"/>
    <w:rsid w:val="001A02D3"/>
    <w:rsid w:val="001A0BD3"/>
    <w:rsid w:val="001A13F9"/>
    <w:rsid w:val="001A33CA"/>
    <w:rsid w:val="001A5823"/>
    <w:rsid w:val="001A6BA6"/>
    <w:rsid w:val="001B0BD2"/>
    <w:rsid w:val="001B0FB4"/>
    <w:rsid w:val="001B1875"/>
    <w:rsid w:val="001B2AA0"/>
    <w:rsid w:val="001B3CE9"/>
    <w:rsid w:val="001B46C0"/>
    <w:rsid w:val="001B4BAC"/>
    <w:rsid w:val="001B4E29"/>
    <w:rsid w:val="001B50D9"/>
    <w:rsid w:val="001B65A0"/>
    <w:rsid w:val="001C060F"/>
    <w:rsid w:val="001C3E19"/>
    <w:rsid w:val="001C667C"/>
    <w:rsid w:val="001C6F0C"/>
    <w:rsid w:val="001D1106"/>
    <w:rsid w:val="001D2F11"/>
    <w:rsid w:val="001D6804"/>
    <w:rsid w:val="001D7051"/>
    <w:rsid w:val="001D780D"/>
    <w:rsid w:val="001E1319"/>
    <w:rsid w:val="001E2A0F"/>
    <w:rsid w:val="001E30D7"/>
    <w:rsid w:val="001E3534"/>
    <w:rsid w:val="001E3D11"/>
    <w:rsid w:val="001E41EF"/>
    <w:rsid w:val="001E4A4B"/>
    <w:rsid w:val="001E7932"/>
    <w:rsid w:val="001F0863"/>
    <w:rsid w:val="001F2606"/>
    <w:rsid w:val="001F266C"/>
    <w:rsid w:val="001F2D06"/>
    <w:rsid w:val="001F3693"/>
    <w:rsid w:val="001F38BE"/>
    <w:rsid w:val="001F538B"/>
    <w:rsid w:val="001F5F33"/>
    <w:rsid w:val="001F7532"/>
    <w:rsid w:val="00202D91"/>
    <w:rsid w:val="00203CB6"/>
    <w:rsid w:val="00203CB8"/>
    <w:rsid w:val="002065AF"/>
    <w:rsid w:val="00206E11"/>
    <w:rsid w:val="00207963"/>
    <w:rsid w:val="002107F7"/>
    <w:rsid w:val="00211F5F"/>
    <w:rsid w:val="00212998"/>
    <w:rsid w:val="00212EDD"/>
    <w:rsid w:val="00212F6A"/>
    <w:rsid w:val="00213E85"/>
    <w:rsid w:val="00214945"/>
    <w:rsid w:val="00216CA7"/>
    <w:rsid w:val="002174FD"/>
    <w:rsid w:val="00220DF1"/>
    <w:rsid w:val="00221117"/>
    <w:rsid w:val="002216D8"/>
    <w:rsid w:val="0022344E"/>
    <w:rsid w:val="002307F2"/>
    <w:rsid w:val="00230C0B"/>
    <w:rsid w:val="00232B4D"/>
    <w:rsid w:val="00232B73"/>
    <w:rsid w:val="002339C9"/>
    <w:rsid w:val="00234624"/>
    <w:rsid w:val="00234FC0"/>
    <w:rsid w:val="00235429"/>
    <w:rsid w:val="0023719E"/>
    <w:rsid w:val="0023783F"/>
    <w:rsid w:val="0023796B"/>
    <w:rsid w:val="002413BF"/>
    <w:rsid w:val="00244297"/>
    <w:rsid w:val="002479B1"/>
    <w:rsid w:val="0025036A"/>
    <w:rsid w:val="002521F8"/>
    <w:rsid w:val="00256656"/>
    <w:rsid w:val="002576EF"/>
    <w:rsid w:val="00260789"/>
    <w:rsid w:val="0026326E"/>
    <w:rsid w:val="002647BF"/>
    <w:rsid w:val="002667CA"/>
    <w:rsid w:val="00266EF0"/>
    <w:rsid w:val="00267182"/>
    <w:rsid w:val="00267716"/>
    <w:rsid w:val="002713BC"/>
    <w:rsid w:val="0027375F"/>
    <w:rsid w:val="00273F35"/>
    <w:rsid w:val="00277B06"/>
    <w:rsid w:val="0028016E"/>
    <w:rsid w:val="002811A0"/>
    <w:rsid w:val="00281B3C"/>
    <w:rsid w:val="00281B86"/>
    <w:rsid w:val="00281C7E"/>
    <w:rsid w:val="00281E76"/>
    <w:rsid w:val="00282FDB"/>
    <w:rsid w:val="00282FDD"/>
    <w:rsid w:val="00285BFA"/>
    <w:rsid w:val="00286541"/>
    <w:rsid w:val="0028753A"/>
    <w:rsid w:val="00291DF7"/>
    <w:rsid w:val="00292BBD"/>
    <w:rsid w:val="00293560"/>
    <w:rsid w:val="0029472B"/>
    <w:rsid w:val="00294B14"/>
    <w:rsid w:val="00295A32"/>
    <w:rsid w:val="002967B2"/>
    <w:rsid w:val="00296804"/>
    <w:rsid w:val="00296BC9"/>
    <w:rsid w:val="002A0D64"/>
    <w:rsid w:val="002A10A0"/>
    <w:rsid w:val="002A15CB"/>
    <w:rsid w:val="002A1D90"/>
    <w:rsid w:val="002A2F2C"/>
    <w:rsid w:val="002A37FA"/>
    <w:rsid w:val="002A40A1"/>
    <w:rsid w:val="002A49B6"/>
    <w:rsid w:val="002A5E09"/>
    <w:rsid w:val="002A655A"/>
    <w:rsid w:val="002B0B68"/>
    <w:rsid w:val="002B2799"/>
    <w:rsid w:val="002B2F91"/>
    <w:rsid w:val="002B5D1F"/>
    <w:rsid w:val="002B66B9"/>
    <w:rsid w:val="002B7708"/>
    <w:rsid w:val="002C0DB7"/>
    <w:rsid w:val="002C2921"/>
    <w:rsid w:val="002C3CF0"/>
    <w:rsid w:val="002C6471"/>
    <w:rsid w:val="002D2098"/>
    <w:rsid w:val="002D2F0F"/>
    <w:rsid w:val="002D58EF"/>
    <w:rsid w:val="002E04E3"/>
    <w:rsid w:val="002E129C"/>
    <w:rsid w:val="002E184B"/>
    <w:rsid w:val="002E18CE"/>
    <w:rsid w:val="002E1E80"/>
    <w:rsid w:val="002E2C47"/>
    <w:rsid w:val="002E31D8"/>
    <w:rsid w:val="002E3E0A"/>
    <w:rsid w:val="002E64EC"/>
    <w:rsid w:val="002F13D5"/>
    <w:rsid w:val="002F61EA"/>
    <w:rsid w:val="00301B19"/>
    <w:rsid w:val="00302B69"/>
    <w:rsid w:val="00306ED4"/>
    <w:rsid w:val="00310B9F"/>
    <w:rsid w:val="003111AC"/>
    <w:rsid w:val="00313BB9"/>
    <w:rsid w:val="00316884"/>
    <w:rsid w:val="003208B8"/>
    <w:rsid w:val="00321092"/>
    <w:rsid w:val="003224C1"/>
    <w:rsid w:val="003239A6"/>
    <w:rsid w:val="00324BE0"/>
    <w:rsid w:val="00332410"/>
    <w:rsid w:val="00332CE0"/>
    <w:rsid w:val="003335F8"/>
    <w:rsid w:val="00333BAB"/>
    <w:rsid w:val="00334255"/>
    <w:rsid w:val="00334451"/>
    <w:rsid w:val="003352E8"/>
    <w:rsid w:val="003356E2"/>
    <w:rsid w:val="00335C32"/>
    <w:rsid w:val="003367FC"/>
    <w:rsid w:val="0034207A"/>
    <w:rsid w:val="00342393"/>
    <w:rsid w:val="003458ED"/>
    <w:rsid w:val="00345941"/>
    <w:rsid w:val="003465E5"/>
    <w:rsid w:val="00347C98"/>
    <w:rsid w:val="0035171A"/>
    <w:rsid w:val="003517AD"/>
    <w:rsid w:val="003523C2"/>
    <w:rsid w:val="00352F7C"/>
    <w:rsid w:val="00353E04"/>
    <w:rsid w:val="0035572B"/>
    <w:rsid w:val="00355F3D"/>
    <w:rsid w:val="00356B8A"/>
    <w:rsid w:val="00357819"/>
    <w:rsid w:val="00360D5E"/>
    <w:rsid w:val="00361AAE"/>
    <w:rsid w:val="00361DD0"/>
    <w:rsid w:val="00362195"/>
    <w:rsid w:val="003629E7"/>
    <w:rsid w:val="0036347B"/>
    <w:rsid w:val="00363905"/>
    <w:rsid w:val="00364522"/>
    <w:rsid w:val="0037081E"/>
    <w:rsid w:val="003716B0"/>
    <w:rsid w:val="0037300D"/>
    <w:rsid w:val="00373438"/>
    <w:rsid w:val="003746A5"/>
    <w:rsid w:val="00374726"/>
    <w:rsid w:val="00374A74"/>
    <w:rsid w:val="003828E2"/>
    <w:rsid w:val="003845CF"/>
    <w:rsid w:val="00384998"/>
    <w:rsid w:val="00384B19"/>
    <w:rsid w:val="00385ED1"/>
    <w:rsid w:val="00386AEF"/>
    <w:rsid w:val="00390021"/>
    <w:rsid w:val="003931B0"/>
    <w:rsid w:val="00393252"/>
    <w:rsid w:val="00393F0F"/>
    <w:rsid w:val="003961A1"/>
    <w:rsid w:val="003A1502"/>
    <w:rsid w:val="003A1EF8"/>
    <w:rsid w:val="003A270B"/>
    <w:rsid w:val="003A4325"/>
    <w:rsid w:val="003A53B5"/>
    <w:rsid w:val="003B316F"/>
    <w:rsid w:val="003B322C"/>
    <w:rsid w:val="003B3483"/>
    <w:rsid w:val="003B398B"/>
    <w:rsid w:val="003B55DD"/>
    <w:rsid w:val="003B797C"/>
    <w:rsid w:val="003B7D94"/>
    <w:rsid w:val="003C0584"/>
    <w:rsid w:val="003C0593"/>
    <w:rsid w:val="003C0FFF"/>
    <w:rsid w:val="003C1392"/>
    <w:rsid w:val="003C2504"/>
    <w:rsid w:val="003C3F04"/>
    <w:rsid w:val="003C7462"/>
    <w:rsid w:val="003C7B28"/>
    <w:rsid w:val="003C7DEB"/>
    <w:rsid w:val="003D05C0"/>
    <w:rsid w:val="003D39A4"/>
    <w:rsid w:val="003D41EC"/>
    <w:rsid w:val="003D434B"/>
    <w:rsid w:val="003D4579"/>
    <w:rsid w:val="003D74AA"/>
    <w:rsid w:val="003E0342"/>
    <w:rsid w:val="003E1EE3"/>
    <w:rsid w:val="003E28F1"/>
    <w:rsid w:val="003E444D"/>
    <w:rsid w:val="003E4B8F"/>
    <w:rsid w:val="003E4FAA"/>
    <w:rsid w:val="003E5B47"/>
    <w:rsid w:val="003E6906"/>
    <w:rsid w:val="003E6973"/>
    <w:rsid w:val="003E7670"/>
    <w:rsid w:val="003F17E6"/>
    <w:rsid w:val="003F1FBE"/>
    <w:rsid w:val="003F2A5C"/>
    <w:rsid w:val="003F3637"/>
    <w:rsid w:val="003F4D8A"/>
    <w:rsid w:val="003F615E"/>
    <w:rsid w:val="003F63D5"/>
    <w:rsid w:val="003F69ED"/>
    <w:rsid w:val="00400C15"/>
    <w:rsid w:val="00400F01"/>
    <w:rsid w:val="00401A10"/>
    <w:rsid w:val="00401CE0"/>
    <w:rsid w:val="00402323"/>
    <w:rsid w:val="00404391"/>
    <w:rsid w:val="004052C4"/>
    <w:rsid w:val="00405377"/>
    <w:rsid w:val="00405621"/>
    <w:rsid w:val="00406531"/>
    <w:rsid w:val="00407FFC"/>
    <w:rsid w:val="00410F64"/>
    <w:rsid w:val="004120B1"/>
    <w:rsid w:val="004135C0"/>
    <w:rsid w:val="00417231"/>
    <w:rsid w:val="00420291"/>
    <w:rsid w:val="00421849"/>
    <w:rsid w:val="0042287C"/>
    <w:rsid w:val="00422B17"/>
    <w:rsid w:val="00424492"/>
    <w:rsid w:val="00424E5B"/>
    <w:rsid w:val="004266EF"/>
    <w:rsid w:val="00432B2E"/>
    <w:rsid w:val="00433F2F"/>
    <w:rsid w:val="0043466C"/>
    <w:rsid w:val="00435D51"/>
    <w:rsid w:val="0043705C"/>
    <w:rsid w:val="004402F6"/>
    <w:rsid w:val="0044215D"/>
    <w:rsid w:val="00444D49"/>
    <w:rsid w:val="004456FB"/>
    <w:rsid w:val="0044636F"/>
    <w:rsid w:val="004465B2"/>
    <w:rsid w:val="00446AFE"/>
    <w:rsid w:val="00447657"/>
    <w:rsid w:val="00447B57"/>
    <w:rsid w:val="00447ED8"/>
    <w:rsid w:val="004514EF"/>
    <w:rsid w:val="00452CD4"/>
    <w:rsid w:val="00453B79"/>
    <w:rsid w:val="004574E0"/>
    <w:rsid w:val="00460B70"/>
    <w:rsid w:val="004612F5"/>
    <w:rsid w:val="00465775"/>
    <w:rsid w:val="00465C2B"/>
    <w:rsid w:val="004671B9"/>
    <w:rsid w:val="00467C4A"/>
    <w:rsid w:val="00470751"/>
    <w:rsid w:val="00470DD6"/>
    <w:rsid w:val="00473397"/>
    <w:rsid w:val="00474C96"/>
    <w:rsid w:val="00476945"/>
    <w:rsid w:val="004773DC"/>
    <w:rsid w:val="004821D5"/>
    <w:rsid w:val="00484E44"/>
    <w:rsid w:val="0048642C"/>
    <w:rsid w:val="00487A5B"/>
    <w:rsid w:val="00487DB8"/>
    <w:rsid w:val="00487F0A"/>
    <w:rsid w:val="00492495"/>
    <w:rsid w:val="00493335"/>
    <w:rsid w:val="00494D95"/>
    <w:rsid w:val="00495DE6"/>
    <w:rsid w:val="00496C02"/>
    <w:rsid w:val="00496DDF"/>
    <w:rsid w:val="00497CA6"/>
    <w:rsid w:val="004A04E8"/>
    <w:rsid w:val="004A0A89"/>
    <w:rsid w:val="004A27B9"/>
    <w:rsid w:val="004A49A2"/>
    <w:rsid w:val="004A49CF"/>
    <w:rsid w:val="004A6F52"/>
    <w:rsid w:val="004A7C85"/>
    <w:rsid w:val="004B0A35"/>
    <w:rsid w:val="004B1553"/>
    <w:rsid w:val="004B44E8"/>
    <w:rsid w:val="004B503F"/>
    <w:rsid w:val="004B5278"/>
    <w:rsid w:val="004B5BA6"/>
    <w:rsid w:val="004B7047"/>
    <w:rsid w:val="004C0A06"/>
    <w:rsid w:val="004C1C77"/>
    <w:rsid w:val="004C5DD1"/>
    <w:rsid w:val="004C63B4"/>
    <w:rsid w:val="004C658D"/>
    <w:rsid w:val="004C69F4"/>
    <w:rsid w:val="004C7704"/>
    <w:rsid w:val="004C7DBF"/>
    <w:rsid w:val="004D37FE"/>
    <w:rsid w:val="004D45BB"/>
    <w:rsid w:val="004D564D"/>
    <w:rsid w:val="004D6CAD"/>
    <w:rsid w:val="004E0404"/>
    <w:rsid w:val="004E163E"/>
    <w:rsid w:val="004E3033"/>
    <w:rsid w:val="004E35EE"/>
    <w:rsid w:val="004E3709"/>
    <w:rsid w:val="004E4FAC"/>
    <w:rsid w:val="004E6A10"/>
    <w:rsid w:val="004E70DE"/>
    <w:rsid w:val="004F0728"/>
    <w:rsid w:val="004F233C"/>
    <w:rsid w:val="004F2A89"/>
    <w:rsid w:val="004F31CB"/>
    <w:rsid w:val="004F34C9"/>
    <w:rsid w:val="004F4545"/>
    <w:rsid w:val="004F4FC9"/>
    <w:rsid w:val="004F5130"/>
    <w:rsid w:val="004F5A80"/>
    <w:rsid w:val="00501628"/>
    <w:rsid w:val="00502125"/>
    <w:rsid w:val="00504D8A"/>
    <w:rsid w:val="005063D5"/>
    <w:rsid w:val="0051089F"/>
    <w:rsid w:val="0051111D"/>
    <w:rsid w:val="00511140"/>
    <w:rsid w:val="00511839"/>
    <w:rsid w:val="00512DCD"/>
    <w:rsid w:val="00513A70"/>
    <w:rsid w:val="00514628"/>
    <w:rsid w:val="00514CA5"/>
    <w:rsid w:val="005153BE"/>
    <w:rsid w:val="005154AD"/>
    <w:rsid w:val="0051745D"/>
    <w:rsid w:val="00517CFF"/>
    <w:rsid w:val="0052126A"/>
    <w:rsid w:val="005212BC"/>
    <w:rsid w:val="00521D00"/>
    <w:rsid w:val="00524174"/>
    <w:rsid w:val="0052423A"/>
    <w:rsid w:val="00524A34"/>
    <w:rsid w:val="00524E8D"/>
    <w:rsid w:val="0052529E"/>
    <w:rsid w:val="00525CB0"/>
    <w:rsid w:val="005276F9"/>
    <w:rsid w:val="00530C52"/>
    <w:rsid w:val="00533560"/>
    <w:rsid w:val="00534CF0"/>
    <w:rsid w:val="005369FE"/>
    <w:rsid w:val="00537D05"/>
    <w:rsid w:val="005406DE"/>
    <w:rsid w:val="00542D90"/>
    <w:rsid w:val="00544AF2"/>
    <w:rsid w:val="0054681E"/>
    <w:rsid w:val="0054783E"/>
    <w:rsid w:val="00547E01"/>
    <w:rsid w:val="00550EE4"/>
    <w:rsid w:val="00552030"/>
    <w:rsid w:val="00552648"/>
    <w:rsid w:val="00555189"/>
    <w:rsid w:val="005569B0"/>
    <w:rsid w:val="00560170"/>
    <w:rsid w:val="00561938"/>
    <w:rsid w:val="005626DC"/>
    <w:rsid w:val="00563A9E"/>
    <w:rsid w:val="00564F42"/>
    <w:rsid w:val="0056531E"/>
    <w:rsid w:val="00565D7F"/>
    <w:rsid w:val="0056622A"/>
    <w:rsid w:val="00566868"/>
    <w:rsid w:val="00574541"/>
    <w:rsid w:val="005765F8"/>
    <w:rsid w:val="00580722"/>
    <w:rsid w:val="00581425"/>
    <w:rsid w:val="00583352"/>
    <w:rsid w:val="00583B3F"/>
    <w:rsid w:val="00583CB9"/>
    <w:rsid w:val="005846DD"/>
    <w:rsid w:val="00584B30"/>
    <w:rsid w:val="00584D7C"/>
    <w:rsid w:val="00586134"/>
    <w:rsid w:val="00586875"/>
    <w:rsid w:val="005902DF"/>
    <w:rsid w:val="00591EEA"/>
    <w:rsid w:val="00592FA3"/>
    <w:rsid w:val="00593170"/>
    <w:rsid w:val="00594500"/>
    <w:rsid w:val="005947EB"/>
    <w:rsid w:val="0059521D"/>
    <w:rsid w:val="0059583C"/>
    <w:rsid w:val="00596048"/>
    <w:rsid w:val="005A2743"/>
    <w:rsid w:val="005A3B35"/>
    <w:rsid w:val="005A4E06"/>
    <w:rsid w:val="005A5262"/>
    <w:rsid w:val="005B0E50"/>
    <w:rsid w:val="005B1136"/>
    <w:rsid w:val="005B180F"/>
    <w:rsid w:val="005B374D"/>
    <w:rsid w:val="005B4472"/>
    <w:rsid w:val="005B473B"/>
    <w:rsid w:val="005B544D"/>
    <w:rsid w:val="005B5D5F"/>
    <w:rsid w:val="005C3812"/>
    <w:rsid w:val="005D0C07"/>
    <w:rsid w:val="005D0C16"/>
    <w:rsid w:val="005D0EEF"/>
    <w:rsid w:val="005D25AE"/>
    <w:rsid w:val="005D2F0C"/>
    <w:rsid w:val="005E01C0"/>
    <w:rsid w:val="005E1570"/>
    <w:rsid w:val="005E328C"/>
    <w:rsid w:val="005E4CAE"/>
    <w:rsid w:val="005E5782"/>
    <w:rsid w:val="005E605D"/>
    <w:rsid w:val="005E7026"/>
    <w:rsid w:val="005F0A55"/>
    <w:rsid w:val="005F26F9"/>
    <w:rsid w:val="005F2B10"/>
    <w:rsid w:val="005F30CA"/>
    <w:rsid w:val="005F4B43"/>
    <w:rsid w:val="005F5388"/>
    <w:rsid w:val="005F6126"/>
    <w:rsid w:val="005F6A3A"/>
    <w:rsid w:val="005F7B51"/>
    <w:rsid w:val="0060028D"/>
    <w:rsid w:val="00600E8A"/>
    <w:rsid w:val="00601163"/>
    <w:rsid w:val="00601EBE"/>
    <w:rsid w:val="00602113"/>
    <w:rsid w:val="006040CD"/>
    <w:rsid w:val="00606B94"/>
    <w:rsid w:val="0060727C"/>
    <w:rsid w:val="00610296"/>
    <w:rsid w:val="00612EE5"/>
    <w:rsid w:val="006137D8"/>
    <w:rsid w:val="00614522"/>
    <w:rsid w:val="00615D44"/>
    <w:rsid w:val="006169FA"/>
    <w:rsid w:val="00617143"/>
    <w:rsid w:val="0062251A"/>
    <w:rsid w:val="00622C62"/>
    <w:rsid w:val="00622F60"/>
    <w:rsid w:val="00625596"/>
    <w:rsid w:val="0062575E"/>
    <w:rsid w:val="00625B99"/>
    <w:rsid w:val="006317E4"/>
    <w:rsid w:val="0063435E"/>
    <w:rsid w:val="00636217"/>
    <w:rsid w:val="006368C1"/>
    <w:rsid w:val="0063786C"/>
    <w:rsid w:val="00637D07"/>
    <w:rsid w:val="00640D97"/>
    <w:rsid w:val="00641B58"/>
    <w:rsid w:val="00641F68"/>
    <w:rsid w:val="006459A6"/>
    <w:rsid w:val="00645A63"/>
    <w:rsid w:val="006472DB"/>
    <w:rsid w:val="006500C0"/>
    <w:rsid w:val="006504A6"/>
    <w:rsid w:val="0065053C"/>
    <w:rsid w:val="0065096D"/>
    <w:rsid w:val="0065536E"/>
    <w:rsid w:val="0065622B"/>
    <w:rsid w:val="00656696"/>
    <w:rsid w:val="006577A6"/>
    <w:rsid w:val="00661703"/>
    <w:rsid w:val="006619D5"/>
    <w:rsid w:val="00663AF7"/>
    <w:rsid w:val="00672D8F"/>
    <w:rsid w:val="00673D61"/>
    <w:rsid w:val="006745C6"/>
    <w:rsid w:val="00675049"/>
    <w:rsid w:val="00675E1E"/>
    <w:rsid w:val="00676437"/>
    <w:rsid w:val="006802F3"/>
    <w:rsid w:val="006803DA"/>
    <w:rsid w:val="00680CEF"/>
    <w:rsid w:val="0068478D"/>
    <w:rsid w:val="0068500F"/>
    <w:rsid w:val="00685AD0"/>
    <w:rsid w:val="00685E8D"/>
    <w:rsid w:val="00687BAC"/>
    <w:rsid w:val="00687F6F"/>
    <w:rsid w:val="00693A6E"/>
    <w:rsid w:val="00693B8D"/>
    <w:rsid w:val="006952A7"/>
    <w:rsid w:val="00696361"/>
    <w:rsid w:val="006A17C4"/>
    <w:rsid w:val="006A1BFA"/>
    <w:rsid w:val="006A320D"/>
    <w:rsid w:val="006A4270"/>
    <w:rsid w:val="006A4B78"/>
    <w:rsid w:val="006A6816"/>
    <w:rsid w:val="006A6E6D"/>
    <w:rsid w:val="006B00B9"/>
    <w:rsid w:val="006B4621"/>
    <w:rsid w:val="006B5BC8"/>
    <w:rsid w:val="006C04C9"/>
    <w:rsid w:val="006C1DC4"/>
    <w:rsid w:val="006C2816"/>
    <w:rsid w:val="006C3000"/>
    <w:rsid w:val="006C48E5"/>
    <w:rsid w:val="006C4B2F"/>
    <w:rsid w:val="006C705E"/>
    <w:rsid w:val="006C7D06"/>
    <w:rsid w:val="006D1F07"/>
    <w:rsid w:val="006D434B"/>
    <w:rsid w:val="006D4BE0"/>
    <w:rsid w:val="006D5035"/>
    <w:rsid w:val="006D514C"/>
    <w:rsid w:val="006D55F5"/>
    <w:rsid w:val="006D729C"/>
    <w:rsid w:val="006D7C33"/>
    <w:rsid w:val="006E1013"/>
    <w:rsid w:val="006E2F53"/>
    <w:rsid w:val="006E381D"/>
    <w:rsid w:val="006E3F54"/>
    <w:rsid w:val="006E4DFE"/>
    <w:rsid w:val="006E52DC"/>
    <w:rsid w:val="006E751B"/>
    <w:rsid w:val="006F0F14"/>
    <w:rsid w:val="006F1464"/>
    <w:rsid w:val="006F648A"/>
    <w:rsid w:val="006F7E21"/>
    <w:rsid w:val="00701E26"/>
    <w:rsid w:val="007032FD"/>
    <w:rsid w:val="007052CF"/>
    <w:rsid w:val="007132D6"/>
    <w:rsid w:val="007137A3"/>
    <w:rsid w:val="00714539"/>
    <w:rsid w:val="00715C81"/>
    <w:rsid w:val="00715FE3"/>
    <w:rsid w:val="0071744A"/>
    <w:rsid w:val="00717D3E"/>
    <w:rsid w:val="007202A8"/>
    <w:rsid w:val="00723223"/>
    <w:rsid w:val="00723443"/>
    <w:rsid w:val="00725A19"/>
    <w:rsid w:val="00726426"/>
    <w:rsid w:val="00726EEF"/>
    <w:rsid w:val="007317EB"/>
    <w:rsid w:val="0073218D"/>
    <w:rsid w:val="0073223B"/>
    <w:rsid w:val="007328E9"/>
    <w:rsid w:val="00732B32"/>
    <w:rsid w:val="00733913"/>
    <w:rsid w:val="0073391A"/>
    <w:rsid w:val="007360A1"/>
    <w:rsid w:val="007365DD"/>
    <w:rsid w:val="00744C0F"/>
    <w:rsid w:val="00744F15"/>
    <w:rsid w:val="00745AB1"/>
    <w:rsid w:val="00745AFA"/>
    <w:rsid w:val="00746371"/>
    <w:rsid w:val="00746B4B"/>
    <w:rsid w:val="007500C0"/>
    <w:rsid w:val="00750F86"/>
    <w:rsid w:val="00751038"/>
    <w:rsid w:val="00753F04"/>
    <w:rsid w:val="00754B13"/>
    <w:rsid w:val="00754CF4"/>
    <w:rsid w:val="00757357"/>
    <w:rsid w:val="00760619"/>
    <w:rsid w:val="00760F95"/>
    <w:rsid w:val="00763D41"/>
    <w:rsid w:val="007640B3"/>
    <w:rsid w:val="0076651D"/>
    <w:rsid w:val="00767057"/>
    <w:rsid w:val="0077098F"/>
    <w:rsid w:val="00770F5F"/>
    <w:rsid w:val="007721CB"/>
    <w:rsid w:val="00772727"/>
    <w:rsid w:val="0077431F"/>
    <w:rsid w:val="00774DC7"/>
    <w:rsid w:val="00775C17"/>
    <w:rsid w:val="00775FA0"/>
    <w:rsid w:val="007806B1"/>
    <w:rsid w:val="00780F1F"/>
    <w:rsid w:val="00781819"/>
    <w:rsid w:val="00781EC0"/>
    <w:rsid w:val="00782EF7"/>
    <w:rsid w:val="007838E6"/>
    <w:rsid w:val="00783A0F"/>
    <w:rsid w:val="00783CB5"/>
    <w:rsid w:val="00784037"/>
    <w:rsid w:val="00785030"/>
    <w:rsid w:val="00785096"/>
    <w:rsid w:val="007856A9"/>
    <w:rsid w:val="0079799C"/>
    <w:rsid w:val="00797D43"/>
    <w:rsid w:val="007A17FF"/>
    <w:rsid w:val="007A1A7A"/>
    <w:rsid w:val="007A1DEB"/>
    <w:rsid w:val="007A4D89"/>
    <w:rsid w:val="007A50F6"/>
    <w:rsid w:val="007A6385"/>
    <w:rsid w:val="007A6EFC"/>
    <w:rsid w:val="007A734B"/>
    <w:rsid w:val="007B1BAC"/>
    <w:rsid w:val="007B20EF"/>
    <w:rsid w:val="007B2E17"/>
    <w:rsid w:val="007B6D2E"/>
    <w:rsid w:val="007C03BB"/>
    <w:rsid w:val="007C2B1E"/>
    <w:rsid w:val="007C3242"/>
    <w:rsid w:val="007C6551"/>
    <w:rsid w:val="007D33DE"/>
    <w:rsid w:val="007D5961"/>
    <w:rsid w:val="007D700E"/>
    <w:rsid w:val="007D7E7F"/>
    <w:rsid w:val="007E35E5"/>
    <w:rsid w:val="007E4E11"/>
    <w:rsid w:val="007E75CB"/>
    <w:rsid w:val="007E7821"/>
    <w:rsid w:val="007E7EBE"/>
    <w:rsid w:val="007F0BC1"/>
    <w:rsid w:val="007F1048"/>
    <w:rsid w:val="007F221E"/>
    <w:rsid w:val="007F2B67"/>
    <w:rsid w:val="007F4642"/>
    <w:rsid w:val="008005D9"/>
    <w:rsid w:val="00800E56"/>
    <w:rsid w:val="00802D1E"/>
    <w:rsid w:val="00806BA0"/>
    <w:rsid w:val="00806BF1"/>
    <w:rsid w:val="008107AB"/>
    <w:rsid w:val="008129E5"/>
    <w:rsid w:val="00814E29"/>
    <w:rsid w:val="00814E61"/>
    <w:rsid w:val="0081586B"/>
    <w:rsid w:val="00816063"/>
    <w:rsid w:val="00820E34"/>
    <w:rsid w:val="0082228A"/>
    <w:rsid w:val="008227DC"/>
    <w:rsid w:val="00823852"/>
    <w:rsid w:val="00824F94"/>
    <w:rsid w:val="0082539A"/>
    <w:rsid w:val="00825BEE"/>
    <w:rsid w:val="00827403"/>
    <w:rsid w:val="00827658"/>
    <w:rsid w:val="00827FD9"/>
    <w:rsid w:val="00831A2B"/>
    <w:rsid w:val="0083419C"/>
    <w:rsid w:val="0083420A"/>
    <w:rsid w:val="00835324"/>
    <w:rsid w:val="00835BBC"/>
    <w:rsid w:val="0083697D"/>
    <w:rsid w:val="0083724B"/>
    <w:rsid w:val="00837FE7"/>
    <w:rsid w:val="00841597"/>
    <w:rsid w:val="00842492"/>
    <w:rsid w:val="00844557"/>
    <w:rsid w:val="00846011"/>
    <w:rsid w:val="00846023"/>
    <w:rsid w:val="00846768"/>
    <w:rsid w:val="008474D2"/>
    <w:rsid w:val="00847B25"/>
    <w:rsid w:val="00850983"/>
    <w:rsid w:val="008512A4"/>
    <w:rsid w:val="00851630"/>
    <w:rsid w:val="00851638"/>
    <w:rsid w:val="00855516"/>
    <w:rsid w:val="008605F7"/>
    <w:rsid w:val="008616BD"/>
    <w:rsid w:val="008626ED"/>
    <w:rsid w:val="00862D16"/>
    <w:rsid w:val="00864050"/>
    <w:rsid w:val="00870575"/>
    <w:rsid w:val="008709AF"/>
    <w:rsid w:val="008736F5"/>
    <w:rsid w:val="008739E9"/>
    <w:rsid w:val="0087414F"/>
    <w:rsid w:val="00874365"/>
    <w:rsid w:val="008761CC"/>
    <w:rsid w:val="008763B4"/>
    <w:rsid w:val="008765E6"/>
    <w:rsid w:val="008767C2"/>
    <w:rsid w:val="00877FCA"/>
    <w:rsid w:val="008813DE"/>
    <w:rsid w:val="0088290C"/>
    <w:rsid w:val="00882DDB"/>
    <w:rsid w:val="0088514C"/>
    <w:rsid w:val="008879F5"/>
    <w:rsid w:val="008902F6"/>
    <w:rsid w:val="008919B3"/>
    <w:rsid w:val="00892723"/>
    <w:rsid w:val="00892822"/>
    <w:rsid w:val="00892920"/>
    <w:rsid w:val="00892E5C"/>
    <w:rsid w:val="00895D05"/>
    <w:rsid w:val="008965AC"/>
    <w:rsid w:val="0089744F"/>
    <w:rsid w:val="00897978"/>
    <w:rsid w:val="008A0171"/>
    <w:rsid w:val="008A36DF"/>
    <w:rsid w:val="008A574C"/>
    <w:rsid w:val="008A5DBD"/>
    <w:rsid w:val="008B6771"/>
    <w:rsid w:val="008B6DD2"/>
    <w:rsid w:val="008B6FC4"/>
    <w:rsid w:val="008B7AE5"/>
    <w:rsid w:val="008C02DB"/>
    <w:rsid w:val="008C4CF7"/>
    <w:rsid w:val="008C54D7"/>
    <w:rsid w:val="008C6D53"/>
    <w:rsid w:val="008C757E"/>
    <w:rsid w:val="008D0276"/>
    <w:rsid w:val="008D3077"/>
    <w:rsid w:val="008D3ACB"/>
    <w:rsid w:val="008D4E09"/>
    <w:rsid w:val="008D5C6D"/>
    <w:rsid w:val="008D75C9"/>
    <w:rsid w:val="008E15AC"/>
    <w:rsid w:val="008E1CF9"/>
    <w:rsid w:val="008E2093"/>
    <w:rsid w:val="008E3C16"/>
    <w:rsid w:val="008E4D83"/>
    <w:rsid w:val="008E5040"/>
    <w:rsid w:val="008E795C"/>
    <w:rsid w:val="008F0A7F"/>
    <w:rsid w:val="008F2036"/>
    <w:rsid w:val="008F25EA"/>
    <w:rsid w:val="008F5003"/>
    <w:rsid w:val="00900598"/>
    <w:rsid w:val="00900F53"/>
    <w:rsid w:val="009041FB"/>
    <w:rsid w:val="00906448"/>
    <w:rsid w:val="00907324"/>
    <w:rsid w:val="00911F2D"/>
    <w:rsid w:val="00912005"/>
    <w:rsid w:val="00912301"/>
    <w:rsid w:val="0091249B"/>
    <w:rsid w:val="00912BBD"/>
    <w:rsid w:val="009147E2"/>
    <w:rsid w:val="00915667"/>
    <w:rsid w:val="0092044A"/>
    <w:rsid w:val="0092199E"/>
    <w:rsid w:val="00922AD5"/>
    <w:rsid w:val="00922D79"/>
    <w:rsid w:val="00925C6F"/>
    <w:rsid w:val="009263C8"/>
    <w:rsid w:val="0093116F"/>
    <w:rsid w:val="00931690"/>
    <w:rsid w:val="00933ADB"/>
    <w:rsid w:val="00933E21"/>
    <w:rsid w:val="00933E8F"/>
    <w:rsid w:val="009342D5"/>
    <w:rsid w:val="00935EDC"/>
    <w:rsid w:val="0093647E"/>
    <w:rsid w:val="0094125A"/>
    <w:rsid w:val="00942603"/>
    <w:rsid w:val="0094315F"/>
    <w:rsid w:val="00944FC7"/>
    <w:rsid w:val="00950058"/>
    <w:rsid w:val="00952119"/>
    <w:rsid w:val="009524DE"/>
    <w:rsid w:val="00953195"/>
    <w:rsid w:val="009539B6"/>
    <w:rsid w:val="009543B5"/>
    <w:rsid w:val="00960A44"/>
    <w:rsid w:val="00960CE8"/>
    <w:rsid w:val="00961619"/>
    <w:rsid w:val="00962309"/>
    <w:rsid w:val="00963BEF"/>
    <w:rsid w:val="00964322"/>
    <w:rsid w:val="00964E15"/>
    <w:rsid w:val="00965B12"/>
    <w:rsid w:val="0096609D"/>
    <w:rsid w:val="00970281"/>
    <w:rsid w:val="00970C1B"/>
    <w:rsid w:val="00971E7D"/>
    <w:rsid w:val="0097288D"/>
    <w:rsid w:val="00972A3B"/>
    <w:rsid w:val="00972CB4"/>
    <w:rsid w:val="009734B2"/>
    <w:rsid w:val="00981F15"/>
    <w:rsid w:val="009830FB"/>
    <w:rsid w:val="0098402D"/>
    <w:rsid w:val="009850D9"/>
    <w:rsid w:val="009851AA"/>
    <w:rsid w:val="00985D98"/>
    <w:rsid w:val="009863DF"/>
    <w:rsid w:val="00991A72"/>
    <w:rsid w:val="00994071"/>
    <w:rsid w:val="00994BFC"/>
    <w:rsid w:val="00995B16"/>
    <w:rsid w:val="00996CB6"/>
    <w:rsid w:val="00996CC3"/>
    <w:rsid w:val="009A0337"/>
    <w:rsid w:val="009A06D0"/>
    <w:rsid w:val="009A1A44"/>
    <w:rsid w:val="009A467A"/>
    <w:rsid w:val="009A5C73"/>
    <w:rsid w:val="009A697B"/>
    <w:rsid w:val="009A72E4"/>
    <w:rsid w:val="009B0194"/>
    <w:rsid w:val="009B03D3"/>
    <w:rsid w:val="009B0DFC"/>
    <w:rsid w:val="009B102B"/>
    <w:rsid w:val="009B5BC1"/>
    <w:rsid w:val="009C2902"/>
    <w:rsid w:val="009C2984"/>
    <w:rsid w:val="009C2A3C"/>
    <w:rsid w:val="009C32AB"/>
    <w:rsid w:val="009C4BED"/>
    <w:rsid w:val="009C649E"/>
    <w:rsid w:val="009C6550"/>
    <w:rsid w:val="009C7106"/>
    <w:rsid w:val="009D0663"/>
    <w:rsid w:val="009D3380"/>
    <w:rsid w:val="009D4D69"/>
    <w:rsid w:val="009D4DE7"/>
    <w:rsid w:val="009D4F48"/>
    <w:rsid w:val="009D5534"/>
    <w:rsid w:val="009D5B9C"/>
    <w:rsid w:val="009D61BA"/>
    <w:rsid w:val="009D68DB"/>
    <w:rsid w:val="009D7B86"/>
    <w:rsid w:val="009E0B74"/>
    <w:rsid w:val="009E1B59"/>
    <w:rsid w:val="009E2120"/>
    <w:rsid w:val="009E4607"/>
    <w:rsid w:val="009E4A53"/>
    <w:rsid w:val="009E4A9C"/>
    <w:rsid w:val="009E4CE2"/>
    <w:rsid w:val="009E539B"/>
    <w:rsid w:val="009E6138"/>
    <w:rsid w:val="009E7FC6"/>
    <w:rsid w:val="009F1D0D"/>
    <w:rsid w:val="009F5E14"/>
    <w:rsid w:val="009F637F"/>
    <w:rsid w:val="009F70A4"/>
    <w:rsid w:val="00A00047"/>
    <w:rsid w:val="00A0184B"/>
    <w:rsid w:val="00A01E8B"/>
    <w:rsid w:val="00A02A21"/>
    <w:rsid w:val="00A02A37"/>
    <w:rsid w:val="00A02E76"/>
    <w:rsid w:val="00A03510"/>
    <w:rsid w:val="00A050EA"/>
    <w:rsid w:val="00A1088F"/>
    <w:rsid w:val="00A117FC"/>
    <w:rsid w:val="00A149B7"/>
    <w:rsid w:val="00A1596E"/>
    <w:rsid w:val="00A203E7"/>
    <w:rsid w:val="00A21C64"/>
    <w:rsid w:val="00A22A92"/>
    <w:rsid w:val="00A230CF"/>
    <w:rsid w:val="00A23703"/>
    <w:rsid w:val="00A26AAE"/>
    <w:rsid w:val="00A26C7F"/>
    <w:rsid w:val="00A27A5B"/>
    <w:rsid w:val="00A3121A"/>
    <w:rsid w:val="00A3190F"/>
    <w:rsid w:val="00A32A2E"/>
    <w:rsid w:val="00A331D7"/>
    <w:rsid w:val="00A336ED"/>
    <w:rsid w:val="00A3489E"/>
    <w:rsid w:val="00A35E9C"/>
    <w:rsid w:val="00A36AEE"/>
    <w:rsid w:val="00A37902"/>
    <w:rsid w:val="00A4027A"/>
    <w:rsid w:val="00A41DFE"/>
    <w:rsid w:val="00A42631"/>
    <w:rsid w:val="00A4324F"/>
    <w:rsid w:val="00A43844"/>
    <w:rsid w:val="00A44B6F"/>
    <w:rsid w:val="00A457D0"/>
    <w:rsid w:val="00A4600D"/>
    <w:rsid w:val="00A46E19"/>
    <w:rsid w:val="00A472C9"/>
    <w:rsid w:val="00A47F85"/>
    <w:rsid w:val="00A508A2"/>
    <w:rsid w:val="00A51A53"/>
    <w:rsid w:val="00A51E02"/>
    <w:rsid w:val="00A52684"/>
    <w:rsid w:val="00A606B9"/>
    <w:rsid w:val="00A62D00"/>
    <w:rsid w:val="00A62ECA"/>
    <w:rsid w:val="00A6347B"/>
    <w:rsid w:val="00A64896"/>
    <w:rsid w:val="00A65491"/>
    <w:rsid w:val="00A67724"/>
    <w:rsid w:val="00A6776D"/>
    <w:rsid w:val="00A71D96"/>
    <w:rsid w:val="00A71DB7"/>
    <w:rsid w:val="00A7235F"/>
    <w:rsid w:val="00A730EF"/>
    <w:rsid w:val="00A75367"/>
    <w:rsid w:val="00A80E93"/>
    <w:rsid w:val="00A81ED7"/>
    <w:rsid w:val="00A8274F"/>
    <w:rsid w:val="00A83E88"/>
    <w:rsid w:val="00A84853"/>
    <w:rsid w:val="00A84AA7"/>
    <w:rsid w:val="00A879A7"/>
    <w:rsid w:val="00A87A8D"/>
    <w:rsid w:val="00A91FC0"/>
    <w:rsid w:val="00A930AA"/>
    <w:rsid w:val="00A93E95"/>
    <w:rsid w:val="00A95767"/>
    <w:rsid w:val="00A961E3"/>
    <w:rsid w:val="00AA1F00"/>
    <w:rsid w:val="00AA22FE"/>
    <w:rsid w:val="00AA2A01"/>
    <w:rsid w:val="00AB02B6"/>
    <w:rsid w:val="00AB1B48"/>
    <w:rsid w:val="00AB3883"/>
    <w:rsid w:val="00AB53E6"/>
    <w:rsid w:val="00AB654C"/>
    <w:rsid w:val="00AB7BD0"/>
    <w:rsid w:val="00AC0078"/>
    <w:rsid w:val="00AC125D"/>
    <w:rsid w:val="00AC1AB9"/>
    <w:rsid w:val="00AC20AB"/>
    <w:rsid w:val="00AC2942"/>
    <w:rsid w:val="00AC2A4C"/>
    <w:rsid w:val="00AC445E"/>
    <w:rsid w:val="00AC481F"/>
    <w:rsid w:val="00AC5CEA"/>
    <w:rsid w:val="00AC6981"/>
    <w:rsid w:val="00AD089F"/>
    <w:rsid w:val="00AD138D"/>
    <w:rsid w:val="00AD46A5"/>
    <w:rsid w:val="00AD6538"/>
    <w:rsid w:val="00AD682C"/>
    <w:rsid w:val="00AD6BE2"/>
    <w:rsid w:val="00AD781A"/>
    <w:rsid w:val="00AE24CC"/>
    <w:rsid w:val="00AE25B1"/>
    <w:rsid w:val="00AE3554"/>
    <w:rsid w:val="00AE688B"/>
    <w:rsid w:val="00AE756B"/>
    <w:rsid w:val="00AF0FE8"/>
    <w:rsid w:val="00AF1459"/>
    <w:rsid w:val="00AF2A1F"/>
    <w:rsid w:val="00B0145F"/>
    <w:rsid w:val="00B02D26"/>
    <w:rsid w:val="00B043BA"/>
    <w:rsid w:val="00B04BF8"/>
    <w:rsid w:val="00B10016"/>
    <w:rsid w:val="00B10990"/>
    <w:rsid w:val="00B1256E"/>
    <w:rsid w:val="00B1288C"/>
    <w:rsid w:val="00B14631"/>
    <w:rsid w:val="00B15177"/>
    <w:rsid w:val="00B21280"/>
    <w:rsid w:val="00B221E7"/>
    <w:rsid w:val="00B23B5F"/>
    <w:rsid w:val="00B24B31"/>
    <w:rsid w:val="00B2550F"/>
    <w:rsid w:val="00B271B2"/>
    <w:rsid w:val="00B304A8"/>
    <w:rsid w:val="00B3163E"/>
    <w:rsid w:val="00B3166A"/>
    <w:rsid w:val="00B32188"/>
    <w:rsid w:val="00B33F8F"/>
    <w:rsid w:val="00B35899"/>
    <w:rsid w:val="00B37F7E"/>
    <w:rsid w:val="00B410A9"/>
    <w:rsid w:val="00B42657"/>
    <w:rsid w:val="00B44770"/>
    <w:rsid w:val="00B44AE7"/>
    <w:rsid w:val="00B45140"/>
    <w:rsid w:val="00B45FF8"/>
    <w:rsid w:val="00B468A0"/>
    <w:rsid w:val="00B50822"/>
    <w:rsid w:val="00B51250"/>
    <w:rsid w:val="00B53B16"/>
    <w:rsid w:val="00B55721"/>
    <w:rsid w:val="00B55A95"/>
    <w:rsid w:val="00B5614A"/>
    <w:rsid w:val="00B575AD"/>
    <w:rsid w:val="00B60739"/>
    <w:rsid w:val="00B60987"/>
    <w:rsid w:val="00B61F65"/>
    <w:rsid w:val="00B632B3"/>
    <w:rsid w:val="00B637EB"/>
    <w:rsid w:val="00B65B97"/>
    <w:rsid w:val="00B65E45"/>
    <w:rsid w:val="00B666E7"/>
    <w:rsid w:val="00B713F0"/>
    <w:rsid w:val="00B75039"/>
    <w:rsid w:val="00B76E05"/>
    <w:rsid w:val="00B7715B"/>
    <w:rsid w:val="00B772CB"/>
    <w:rsid w:val="00B8131F"/>
    <w:rsid w:val="00B814CF"/>
    <w:rsid w:val="00B827F0"/>
    <w:rsid w:val="00B85097"/>
    <w:rsid w:val="00B85B7E"/>
    <w:rsid w:val="00B86849"/>
    <w:rsid w:val="00B87307"/>
    <w:rsid w:val="00B905E3"/>
    <w:rsid w:val="00B912BC"/>
    <w:rsid w:val="00B916E7"/>
    <w:rsid w:val="00B9176A"/>
    <w:rsid w:val="00B92DE0"/>
    <w:rsid w:val="00B93D63"/>
    <w:rsid w:val="00B9573A"/>
    <w:rsid w:val="00B957B4"/>
    <w:rsid w:val="00BA211F"/>
    <w:rsid w:val="00BA223C"/>
    <w:rsid w:val="00BA3D20"/>
    <w:rsid w:val="00BA3F2F"/>
    <w:rsid w:val="00BA5710"/>
    <w:rsid w:val="00BA69EC"/>
    <w:rsid w:val="00BA6A55"/>
    <w:rsid w:val="00BB020A"/>
    <w:rsid w:val="00BB10CC"/>
    <w:rsid w:val="00BB231B"/>
    <w:rsid w:val="00BB2340"/>
    <w:rsid w:val="00BB3553"/>
    <w:rsid w:val="00BB4DDD"/>
    <w:rsid w:val="00BB5E4C"/>
    <w:rsid w:val="00BB6516"/>
    <w:rsid w:val="00BB6D0D"/>
    <w:rsid w:val="00BB79C0"/>
    <w:rsid w:val="00BC1349"/>
    <w:rsid w:val="00BC1756"/>
    <w:rsid w:val="00BC2C37"/>
    <w:rsid w:val="00BC2FD3"/>
    <w:rsid w:val="00BC3197"/>
    <w:rsid w:val="00BC3AEC"/>
    <w:rsid w:val="00BC4123"/>
    <w:rsid w:val="00BC43DB"/>
    <w:rsid w:val="00BC5320"/>
    <w:rsid w:val="00BC6B25"/>
    <w:rsid w:val="00BC6E4E"/>
    <w:rsid w:val="00BD0BFB"/>
    <w:rsid w:val="00BD0C9F"/>
    <w:rsid w:val="00BD326C"/>
    <w:rsid w:val="00BD3497"/>
    <w:rsid w:val="00BD3D88"/>
    <w:rsid w:val="00BD4E8A"/>
    <w:rsid w:val="00BD53DF"/>
    <w:rsid w:val="00BD56F0"/>
    <w:rsid w:val="00BD7407"/>
    <w:rsid w:val="00BD76EF"/>
    <w:rsid w:val="00BE0868"/>
    <w:rsid w:val="00BF0473"/>
    <w:rsid w:val="00BF1424"/>
    <w:rsid w:val="00BF2145"/>
    <w:rsid w:val="00BF2D8C"/>
    <w:rsid w:val="00BF2E6E"/>
    <w:rsid w:val="00BF4A01"/>
    <w:rsid w:val="00BF6B51"/>
    <w:rsid w:val="00C021FF"/>
    <w:rsid w:val="00C06C7E"/>
    <w:rsid w:val="00C073EF"/>
    <w:rsid w:val="00C103C7"/>
    <w:rsid w:val="00C11043"/>
    <w:rsid w:val="00C1241C"/>
    <w:rsid w:val="00C13890"/>
    <w:rsid w:val="00C146A8"/>
    <w:rsid w:val="00C14C7F"/>
    <w:rsid w:val="00C16FF9"/>
    <w:rsid w:val="00C20390"/>
    <w:rsid w:val="00C20D89"/>
    <w:rsid w:val="00C20E05"/>
    <w:rsid w:val="00C22543"/>
    <w:rsid w:val="00C23188"/>
    <w:rsid w:val="00C23D14"/>
    <w:rsid w:val="00C245F7"/>
    <w:rsid w:val="00C24B3F"/>
    <w:rsid w:val="00C2629F"/>
    <w:rsid w:val="00C263A4"/>
    <w:rsid w:val="00C26750"/>
    <w:rsid w:val="00C27D08"/>
    <w:rsid w:val="00C27FD0"/>
    <w:rsid w:val="00C310B0"/>
    <w:rsid w:val="00C31C47"/>
    <w:rsid w:val="00C37B2B"/>
    <w:rsid w:val="00C40A78"/>
    <w:rsid w:val="00C427B5"/>
    <w:rsid w:val="00C42E4E"/>
    <w:rsid w:val="00C4300C"/>
    <w:rsid w:val="00C45C62"/>
    <w:rsid w:val="00C5180B"/>
    <w:rsid w:val="00C5321B"/>
    <w:rsid w:val="00C53869"/>
    <w:rsid w:val="00C553BF"/>
    <w:rsid w:val="00C55A41"/>
    <w:rsid w:val="00C572B3"/>
    <w:rsid w:val="00C61E67"/>
    <w:rsid w:val="00C62811"/>
    <w:rsid w:val="00C65E9E"/>
    <w:rsid w:val="00C65FDE"/>
    <w:rsid w:val="00C704FF"/>
    <w:rsid w:val="00C70781"/>
    <w:rsid w:val="00C7209E"/>
    <w:rsid w:val="00C73DB2"/>
    <w:rsid w:val="00C74F31"/>
    <w:rsid w:val="00C760C6"/>
    <w:rsid w:val="00C769DB"/>
    <w:rsid w:val="00C76C3E"/>
    <w:rsid w:val="00C77EA5"/>
    <w:rsid w:val="00C80611"/>
    <w:rsid w:val="00C81E93"/>
    <w:rsid w:val="00C81F66"/>
    <w:rsid w:val="00C81F73"/>
    <w:rsid w:val="00C822B8"/>
    <w:rsid w:val="00C82586"/>
    <w:rsid w:val="00C83B9B"/>
    <w:rsid w:val="00C83FFF"/>
    <w:rsid w:val="00C84EFD"/>
    <w:rsid w:val="00C866E1"/>
    <w:rsid w:val="00C91B94"/>
    <w:rsid w:val="00C92473"/>
    <w:rsid w:val="00C93B09"/>
    <w:rsid w:val="00C94314"/>
    <w:rsid w:val="00C943CA"/>
    <w:rsid w:val="00C948F1"/>
    <w:rsid w:val="00C9645F"/>
    <w:rsid w:val="00C96514"/>
    <w:rsid w:val="00CA01A9"/>
    <w:rsid w:val="00CA0C94"/>
    <w:rsid w:val="00CA16F3"/>
    <w:rsid w:val="00CA1F90"/>
    <w:rsid w:val="00CA41B1"/>
    <w:rsid w:val="00CA4CF4"/>
    <w:rsid w:val="00CA7243"/>
    <w:rsid w:val="00CB1665"/>
    <w:rsid w:val="00CB4D6F"/>
    <w:rsid w:val="00CB683D"/>
    <w:rsid w:val="00CB6AA0"/>
    <w:rsid w:val="00CC0EBA"/>
    <w:rsid w:val="00CD126C"/>
    <w:rsid w:val="00CD2191"/>
    <w:rsid w:val="00CD2DE6"/>
    <w:rsid w:val="00CE235F"/>
    <w:rsid w:val="00CE2655"/>
    <w:rsid w:val="00CE2CD9"/>
    <w:rsid w:val="00CE327F"/>
    <w:rsid w:val="00CE3E39"/>
    <w:rsid w:val="00CE536B"/>
    <w:rsid w:val="00CE54C1"/>
    <w:rsid w:val="00CE62B9"/>
    <w:rsid w:val="00CE670C"/>
    <w:rsid w:val="00CE6C86"/>
    <w:rsid w:val="00CE6DDF"/>
    <w:rsid w:val="00CE7791"/>
    <w:rsid w:val="00CE7AC2"/>
    <w:rsid w:val="00CF076E"/>
    <w:rsid w:val="00CF0932"/>
    <w:rsid w:val="00CF1494"/>
    <w:rsid w:val="00CF1515"/>
    <w:rsid w:val="00CF1E1F"/>
    <w:rsid w:val="00CF5E4B"/>
    <w:rsid w:val="00CF67C8"/>
    <w:rsid w:val="00D00349"/>
    <w:rsid w:val="00D034AE"/>
    <w:rsid w:val="00D03E13"/>
    <w:rsid w:val="00D04B5C"/>
    <w:rsid w:val="00D04FCB"/>
    <w:rsid w:val="00D07910"/>
    <w:rsid w:val="00D10D72"/>
    <w:rsid w:val="00D11918"/>
    <w:rsid w:val="00D12577"/>
    <w:rsid w:val="00D13305"/>
    <w:rsid w:val="00D136BF"/>
    <w:rsid w:val="00D1397E"/>
    <w:rsid w:val="00D13F89"/>
    <w:rsid w:val="00D16937"/>
    <w:rsid w:val="00D20BD0"/>
    <w:rsid w:val="00D20E7F"/>
    <w:rsid w:val="00D219B3"/>
    <w:rsid w:val="00D21B23"/>
    <w:rsid w:val="00D21B80"/>
    <w:rsid w:val="00D22437"/>
    <w:rsid w:val="00D22EF0"/>
    <w:rsid w:val="00D2349F"/>
    <w:rsid w:val="00D246CC"/>
    <w:rsid w:val="00D25406"/>
    <w:rsid w:val="00D27F0A"/>
    <w:rsid w:val="00D303B1"/>
    <w:rsid w:val="00D3305D"/>
    <w:rsid w:val="00D337D7"/>
    <w:rsid w:val="00D33E9A"/>
    <w:rsid w:val="00D36107"/>
    <w:rsid w:val="00D363EB"/>
    <w:rsid w:val="00D40B1D"/>
    <w:rsid w:val="00D40CA6"/>
    <w:rsid w:val="00D42DB4"/>
    <w:rsid w:val="00D439E5"/>
    <w:rsid w:val="00D4435B"/>
    <w:rsid w:val="00D44EE2"/>
    <w:rsid w:val="00D45B34"/>
    <w:rsid w:val="00D468C8"/>
    <w:rsid w:val="00D47E72"/>
    <w:rsid w:val="00D52065"/>
    <w:rsid w:val="00D5269E"/>
    <w:rsid w:val="00D53A9C"/>
    <w:rsid w:val="00D55A87"/>
    <w:rsid w:val="00D56F7E"/>
    <w:rsid w:val="00D60756"/>
    <w:rsid w:val="00D60F8B"/>
    <w:rsid w:val="00D61060"/>
    <w:rsid w:val="00D61606"/>
    <w:rsid w:val="00D61ED5"/>
    <w:rsid w:val="00D6443C"/>
    <w:rsid w:val="00D6451C"/>
    <w:rsid w:val="00D6460E"/>
    <w:rsid w:val="00D65B96"/>
    <w:rsid w:val="00D66880"/>
    <w:rsid w:val="00D728E6"/>
    <w:rsid w:val="00D73854"/>
    <w:rsid w:val="00D7426C"/>
    <w:rsid w:val="00D75802"/>
    <w:rsid w:val="00D80455"/>
    <w:rsid w:val="00D83DE0"/>
    <w:rsid w:val="00D8484B"/>
    <w:rsid w:val="00D85428"/>
    <w:rsid w:val="00D9446F"/>
    <w:rsid w:val="00D944A1"/>
    <w:rsid w:val="00DA2EF9"/>
    <w:rsid w:val="00DA2F90"/>
    <w:rsid w:val="00DA44F7"/>
    <w:rsid w:val="00DA48E1"/>
    <w:rsid w:val="00DA5FD5"/>
    <w:rsid w:val="00DA600F"/>
    <w:rsid w:val="00DA7484"/>
    <w:rsid w:val="00DB071B"/>
    <w:rsid w:val="00DB152D"/>
    <w:rsid w:val="00DB1686"/>
    <w:rsid w:val="00DB397D"/>
    <w:rsid w:val="00DB5770"/>
    <w:rsid w:val="00DB75A9"/>
    <w:rsid w:val="00DC0AAA"/>
    <w:rsid w:val="00DC1AD3"/>
    <w:rsid w:val="00DC1C95"/>
    <w:rsid w:val="00DC2608"/>
    <w:rsid w:val="00DC3A02"/>
    <w:rsid w:val="00DC4E4B"/>
    <w:rsid w:val="00DC6168"/>
    <w:rsid w:val="00DC6D69"/>
    <w:rsid w:val="00DC74FB"/>
    <w:rsid w:val="00DC7AE3"/>
    <w:rsid w:val="00DD1EC9"/>
    <w:rsid w:val="00DD4003"/>
    <w:rsid w:val="00DD5656"/>
    <w:rsid w:val="00DD720F"/>
    <w:rsid w:val="00DD7C42"/>
    <w:rsid w:val="00DE0382"/>
    <w:rsid w:val="00DE0663"/>
    <w:rsid w:val="00DE0721"/>
    <w:rsid w:val="00DE276C"/>
    <w:rsid w:val="00DE4D7E"/>
    <w:rsid w:val="00DE6444"/>
    <w:rsid w:val="00DE6630"/>
    <w:rsid w:val="00DE7615"/>
    <w:rsid w:val="00DF1076"/>
    <w:rsid w:val="00DF1CD5"/>
    <w:rsid w:val="00DF22F5"/>
    <w:rsid w:val="00DF2866"/>
    <w:rsid w:val="00DF2E2D"/>
    <w:rsid w:val="00DF34B8"/>
    <w:rsid w:val="00DF357D"/>
    <w:rsid w:val="00DF3A6F"/>
    <w:rsid w:val="00DF481F"/>
    <w:rsid w:val="00DF55B1"/>
    <w:rsid w:val="00DF5C18"/>
    <w:rsid w:val="00DF6884"/>
    <w:rsid w:val="00E0156A"/>
    <w:rsid w:val="00E03781"/>
    <w:rsid w:val="00E073E7"/>
    <w:rsid w:val="00E1080E"/>
    <w:rsid w:val="00E10E9A"/>
    <w:rsid w:val="00E113AD"/>
    <w:rsid w:val="00E12324"/>
    <w:rsid w:val="00E12987"/>
    <w:rsid w:val="00E137F0"/>
    <w:rsid w:val="00E13C51"/>
    <w:rsid w:val="00E14C75"/>
    <w:rsid w:val="00E15070"/>
    <w:rsid w:val="00E158BE"/>
    <w:rsid w:val="00E16106"/>
    <w:rsid w:val="00E24344"/>
    <w:rsid w:val="00E24C4A"/>
    <w:rsid w:val="00E25990"/>
    <w:rsid w:val="00E25FF6"/>
    <w:rsid w:val="00E27599"/>
    <w:rsid w:val="00E3331C"/>
    <w:rsid w:val="00E3485A"/>
    <w:rsid w:val="00E37A09"/>
    <w:rsid w:val="00E37B84"/>
    <w:rsid w:val="00E37D35"/>
    <w:rsid w:val="00E467E9"/>
    <w:rsid w:val="00E47DDB"/>
    <w:rsid w:val="00E47FCA"/>
    <w:rsid w:val="00E5083C"/>
    <w:rsid w:val="00E529AB"/>
    <w:rsid w:val="00E544AD"/>
    <w:rsid w:val="00E54B6F"/>
    <w:rsid w:val="00E55E48"/>
    <w:rsid w:val="00E575D3"/>
    <w:rsid w:val="00E61692"/>
    <w:rsid w:val="00E6293B"/>
    <w:rsid w:val="00E62F7B"/>
    <w:rsid w:val="00E63854"/>
    <w:rsid w:val="00E63F8D"/>
    <w:rsid w:val="00E64AD5"/>
    <w:rsid w:val="00E6566C"/>
    <w:rsid w:val="00E662A2"/>
    <w:rsid w:val="00E74117"/>
    <w:rsid w:val="00E745C5"/>
    <w:rsid w:val="00E75339"/>
    <w:rsid w:val="00E760A0"/>
    <w:rsid w:val="00E80C76"/>
    <w:rsid w:val="00E84093"/>
    <w:rsid w:val="00E845F7"/>
    <w:rsid w:val="00E84A16"/>
    <w:rsid w:val="00E91006"/>
    <w:rsid w:val="00E9270A"/>
    <w:rsid w:val="00E950D5"/>
    <w:rsid w:val="00E95DD9"/>
    <w:rsid w:val="00EA1655"/>
    <w:rsid w:val="00EA27FC"/>
    <w:rsid w:val="00EA602B"/>
    <w:rsid w:val="00EA7919"/>
    <w:rsid w:val="00EA7D1B"/>
    <w:rsid w:val="00EB0A37"/>
    <w:rsid w:val="00EB0B78"/>
    <w:rsid w:val="00EB0D4E"/>
    <w:rsid w:val="00EB29A5"/>
    <w:rsid w:val="00EB3751"/>
    <w:rsid w:val="00EB3F25"/>
    <w:rsid w:val="00EB441B"/>
    <w:rsid w:val="00EB4514"/>
    <w:rsid w:val="00EC0871"/>
    <w:rsid w:val="00EC273D"/>
    <w:rsid w:val="00EC4802"/>
    <w:rsid w:val="00EC4AD5"/>
    <w:rsid w:val="00EC69A1"/>
    <w:rsid w:val="00EC7B9C"/>
    <w:rsid w:val="00EC7C3A"/>
    <w:rsid w:val="00ED16D9"/>
    <w:rsid w:val="00ED3ABD"/>
    <w:rsid w:val="00ED6533"/>
    <w:rsid w:val="00ED725E"/>
    <w:rsid w:val="00EE03EF"/>
    <w:rsid w:val="00EE2064"/>
    <w:rsid w:val="00EE29BD"/>
    <w:rsid w:val="00EE3AF8"/>
    <w:rsid w:val="00EE534B"/>
    <w:rsid w:val="00EE53F2"/>
    <w:rsid w:val="00EE564A"/>
    <w:rsid w:val="00EE57A9"/>
    <w:rsid w:val="00EE72D9"/>
    <w:rsid w:val="00EE74AA"/>
    <w:rsid w:val="00EF065C"/>
    <w:rsid w:val="00EF12F2"/>
    <w:rsid w:val="00EF17E4"/>
    <w:rsid w:val="00EF1A5A"/>
    <w:rsid w:val="00EF38BA"/>
    <w:rsid w:val="00EF3ECD"/>
    <w:rsid w:val="00EF6A63"/>
    <w:rsid w:val="00F101E6"/>
    <w:rsid w:val="00F1045F"/>
    <w:rsid w:val="00F14260"/>
    <w:rsid w:val="00F14B03"/>
    <w:rsid w:val="00F160FB"/>
    <w:rsid w:val="00F17DCD"/>
    <w:rsid w:val="00F17E1B"/>
    <w:rsid w:val="00F217AE"/>
    <w:rsid w:val="00F22134"/>
    <w:rsid w:val="00F2216F"/>
    <w:rsid w:val="00F22F70"/>
    <w:rsid w:val="00F2457A"/>
    <w:rsid w:val="00F25083"/>
    <w:rsid w:val="00F25147"/>
    <w:rsid w:val="00F251C6"/>
    <w:rsid w:val="00F25A69"/>
    <w:rsid w:val="00F2642B"/>
    <w:rsid w:val="00F271AC"/>
    <w:rsid w:val="00F27E55"/>
    <w:rsid w:val="00F3007E"/>
    <w:rsid w:val="00F31668"/>
    <w:rsid w:val="00F31E83"/>
    <w:rsid w:val="00F339ED"/>
    <w:rsid w:val="00F3416D"/>
    <w:rsid w:val="00F357E4"/>
    <w:rsid w:val="00F47903"/>
    <w:rsid w:val="00F50878"/>
    <w:rsid w:val="00F5153B"/>
    <w:rsid w:val="00F53D9E"/>
    <w:rsid w:val="00F57F40"/>
    <w:rsid w:val="00F625AB"/>
    <w:rsid w:val="00F62A7C"/>
    <w:rsid w:val="00F634D3"/>
    <w:rsid w:val="00F659A8"/>
    <w:rsid w:val="00F66ADE"/>
    <w:rsid w:val="00F70733"/>
    <w:rsid w:val="00F72B06"/>
    <w:rsid w:val="00F72B93"/>
    <w:rsid w:val="00F7724A"/>
    <w:rsid w:val="00F806F8"/>
    <w:rsid w:val="00F84F14"/>
    <w:rsid w:val="00F85831"/>
    <w:rsid w:val="00F859CC"/>
    <w:rsid w:val="00F86D3C"/>
    <w:rsid w:val="00F909CA"/>
    <w:rsid w:val="00F90E94"/>
    <w:rsid w:val="00F948C9"/>
    <w:rsid w:val="00F96D00"/>
    <w:rsid w:val="00F976DA"/>
    <w:rsid w:val="00F97EB8"/>
    <w:rsid w:val="00FA009E"/>
    <w:rsid w:val="00FA1974"/>
    <w:rsid w:val="00FA5762"/>
    <w:rsid w:val="00FA645C"/>
    <w:rsid w:val="00FB007A"/>
    <w:rsid w:val="00FB41AF"/>
    <w:rsid w:val="00FB4C7A"/>
    <w:rsid w:val="00FB6E96"/>
    <w:rsid w:val="00FB6FB3"/>
    <w:rsid w:val="00FB766E"/>
    <w:rsid w:val="00FB76E3"/>
    <w:rsid w:val="00FC210B"/>
    <w:rsid w:val="00FC324B"/>
    <w:rsid w:val="00FC5520"/>
    <w:rsid w:val="00FC5DA2"/>
    <w:rsid w:val="00FC638A"/>
    <w:rsid w:val="00FD06AA"/>
    <w:rsid w:val="00FD2EB9"/>
    <w:rsid w:val="00FD49A0"/>
    <w:rsid w:val="00FD4F39"/>
    <w:rsid w:val="00FE0625"/>
    <w:rsid w:val="00FE1A7E"/>
    <w:rsid w:val="00FE2965"/>
    <w:rsid w:val="00FE3902"/>
    <w:rsid w:val="00FE3E83"/>
    <w:rsid w:val="00FE51A5"/>
    <w:rsid w:val="00FE6D42"/>
    <w:rsid w:val="00FE703F"/>
    <w:rsid w:val="00FF0C85"/>
    <w:rsid w:val="00FF26FD"/>
    <w:rsid w:val="00FF2CB9"/>
    <w:rsid w:val="00FF353C"/>
    <w:rsid w:val="00FF526F"/>
    <w:rsid w:val="00FF7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9B5063"/>
  <w15:docId w15:val="{92813825-1D40-4459-A4E2-C5A06D8AF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paragraph" w:styleId="Ttulo1">
    <w:name w:val="heading 1"/>
    <w:basedOn w:val="Normal"/>
    <w:link w:val="Ttulo1Car"/>
    <w:uiPriority w:val="9"/>
    <w:qFormat/>
    <w:rsid w:val="0063621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35D5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ectionHeading">
    <w:name w:val="Section Heading"/>
    <w:qFormat/>
    <w:rsid w:val="00995B16"/>
    <w:pPr>
      <w:numPr>
        <w:ilvl w:val="1"/>
      </w:numPr>
      <w:spacing w:before="160" w:after="100" w:line="480" w:lineRule="auto"/>
    </w:pPr>
    <w:rPr>
      <w:rFonts w:ascii="Charter-Roman" w:eastAsia="Times New Roman" w:hAnsi="Charter-Roman" w:cs="Helvetica"/>
      <w:b/>
      <w:bCs/>
      <w:color w:val="000000"/>
      <w:sz w:val="32"/>
      <w:szCs w:val="24"/>
      <w:lang w:val="en-US"/>
    </w:rPr>
  </w:style>
  <w:style w:type="paragraph" w:customStyle="1" w:styleId="SubsectionHeading">
    <w:name w:val="Subsection Heading"/>
    <w:qFormat/>
    <w:rsid w:val="00995B16"/>
    <w:pPr>
      <w:numPr>
        <w:ilvl w:val="1"/>
      </w:numPr>
      <w:spacing w:before="160" w:after="100" w:line="420" w:lineRule="auto"/>
    </w:pPr>
    <w:rPr>
      <w:rFonts w:ascii="Charter-Roman" w:eastAsia="Times New Roman" w:hAnsi="Charter-Roman" w:cs="Helvetica"/>
      <w:b/>
      <w:bCs/>
      <w:color w:val="000000"/>
      <w:sz w:val="28"/>
      <w:szCs w:val="24"/>
      <w:lang w:val="en-US"/>
    </w:rPr>
  </w:style>
  <w:style w:type="character" w:styleId="Textodelmarcadordeposicin">
    <w:name w:val="Placeholder Text"/>
    <w:basedOn w:val="Fuentedeprrafopredeter"/>
    <w:uiPriority w:val="99"/>
    <w:semiHidden/>
    <w:rsid w:val="00E662A2"/>
    <w:rPr>
      <w:color w:val="808080"/>
    </w:rPr>
  </w:style>
  <w:style w:type="character" w:styleId="Hipervnculo">
    <w:name w:val="Hyperlink"/>
    <w:basedOn w:val="Fuentedeprrafopredeter"/>
    <w:uiPriority w:val="99"/>
    <w:unhideWhenUsed/>
    <w:rsid w:val="00A43844"/>
    <w:rPr>
      <w:color w:val="0563C1" w:themeColor="hyperlink"/>
      <w:u w:val="single"/>
    </w:rPr>
  </w:style>
  <w:style w:type="paragraph" w:styleId="Sinespaciado">
    <w:name w:val="No Spacing"/>
    <w:uiPriority w:val="1"/>
    <w:qFormat/>
    <w:rsid w:val="00502125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636217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cit">
    <w:name w:val="cit"/>
    <w:basedOn w:val="Fuentedeprrafopredeter"/>
    <w:rsid w:val="00636217"/>
  </w:style>
  <w:style w:type="character" w:customStyle="1" w:styleId="fm-vol-iss-date">
    <w:name w:val="fm-vol-iss-date"/>
    <w:basedOn w:val="Fuentedeprrafopredeter"/>
    <w:rsid w:val="00636217"/>
  </w:style>
  <w:style w:type="character" w:customStyle="1" w:styleId="doi">
    <w:name w:val="doi"/>
    <w:basedOn w:val="Fuentedeprrafopredeter"/>
    <w:rsid w:val="00636217"/>
  </w:style>
  <w:style w:type="character" w:customStyle="1" w:styleId="fm-citation-ids-label">
    <w:name w:val="fm-citation-ids-label"/>
    <w:basedOn w:val="Fuentedeprrafopredeter"/>
    <w:rsid w:val="00636217"/>
  </w:style>
  <w:style w:type="character" w:styleId="nfasis">
    <w:name w:val="Emphasis"/>
    <w:basedOn w:val="Fuentedeprrafopredeter"/>
    <w:uiPriority w:val="20"/>
    <w:qFormat/>
    <w:rsid w:val="00636217"/>
    <w:rPr>
      <w:i/>
      <w:iCs/>
    </w:rPr>
  </w:style>
  <w:style w:type="paragraph" w:styleId="Prrafodelista">
    <w:name w:val="List Paragraph"/>
    <w:basedOn w:val="Normal"/>
    <w:uiPriority w:val="34"/>
    <w:qFormat/>
    <w:rsid w:val="002339C9"/>
    <w:pPr>
      <w:ind w:left="720"/>
      <w:contextualSpacing/>
    </w:pPr>
  </w:style>
  <w:style w:type="character" w:customStyle="1" w:styleId="citation">
    <w:name w:val="citation"/>
    <w:basedOn w:val="Fuentedeprrafopredeter"/>
    <w:rsid w:val="00497CA6"/>
  </w:style>
  <w:style w:type="character" w:customStyle="1" w:styleId="ref-journal">
    <w:name w:val="ref-journal"/>
    <w:basedOn w:val="Fuentedeprrafopredeter"/>
    <w:rsid w:val="00497CA6"/>
  </w:style>
  <w:style w:type="character" w:customStyle="1" w:styleId="ref-vol">
    <w:name w:val="ref-vol"/>
    <w:basedOn w:val="Fuentedeprrafopredeter"/>
    <w:rsid w:val="00497CA6"/>
  </w:style>
  <w:style w:type="character" w:customStyle="1" w:styleId="element-citation">
    <w:name w:val="element-citation"/>
    <w:basedOn w:val="Fuentedeprrafopredeter"/>
    <w:rsid w:val="00780F1F"/>
  </w:style>
  <w:style w:type="character" w:customStyle="1" w:styleId="nowrap">
    <w:name w:val="nowrap"/>
    <w:basedOn w:val="Fuentedeprrafopredeter"/>
    <w:rsid w:val="00780F1F"/>
  </w:style>
  <w:style w:type="paragraph" w:styleId="NormalWeb">
    <w:name w:val="Normal (Web)"/>
    <w:basedOn w:val="Normal"/>
    <w:uiPriority w:val="99"/>
    <w:semiHidden/>
    <w:unhideWhenUsed/>
    <w:rsid w:val="00D47E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Textoennegrita">
    <w:name w:val="Strong"/>
    <w:basedOn w:val="Fuentedeprrafopredeter"/>
    <w:uiPriority w:val="22"/>
    <w:qFormat/>
    <w:rsid w:val="00D47E72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A7D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A7D1B"/>
    <w:rPr>
      <w:rFonts w:ascii="Tahoma" w:hAnsi="Tahoma" w:cs="Tahoma"/>
      <w:sz w:val="16"/>
      <w:szCs w:val="16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35D5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ext">
    <w:name w:val="text"/>
    <w:basedOn w:val="Fuentedeprrafopredeter"/>
    <w:rsid w:val="001D6804"/>
  </w:style>
  <w:style w:type="character" w:customStyle="1" w:styleId="author-ref">
    <w:name w:val="author-ref"/>
    <w:basedOn w:val="Fuentedeprrafopredeter"/>
    <w:rsid w:val="001D6804"/>
  </w:style>
  <w:style w:type="character" w:customStyle="1" w:styleId="title-text">
    <w:name w:val="title-text"/>
    <w:basedOn w:val="Fuentedeprrafopredeter"/>
    <w:rsid w:val="001D6804"/>
  </w:style>
  <w:style w:type="character" w:customStyle="1" w:styleId="highlight">
    <w:name w:val="highlight"/>
    <w:basedOn w:val="Fuentedeprrafopredeter"/>
    <w:rsid w:val="0073218D"/>
  </w:style>
  <w:style w:type="paragraph" w:styleId="HTMLconformatoprevio">
    <w:name w:val="HTML Preformatted"/>
    <w:basedOn w:val="Normal"/>
    <w:link w:val="HTMLconformatoprevioCar"/>
    <w:uiPriority w:val="99"/>
    <w:unhideWhenUsed/>
    <w:rsid w:val="004F31C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4F31CB"/>
    <w:rPr>
      <w:rFonts w:ascii="Consolas" w:hAnsi="Consolas"/>
      <w:sz w:val="20"/>
      <w:szCs w:val="20"/>
    </w:rPr>
  </w:style>
  <w:style w:type="paragraph" w:styleId="Revisin">
    <w:name w:val="Revision"/>
    <w:hidden/>
    <w:uiPriority w:val="99"/>
    <w:semiHidden/>
    <w:rsid w:val="00C91B94"/>
    <w:pPr>
      <w:spacing w:after="0" w:line="240" w:lineRule="auto"/>
    </w:pPr>
  </w:style>
  <w:style w:type="paragraph" w:customStyle="1" w:styleId="AU">
    <w:name w:val="AU"/>
    <w:basedOn w:val="Normal"/>
    <w:rsid w:val="00D44EE2"/>
    <w:pPr>
      <w:spacing w:before="120" w:after="120" w:line="240" w:lineRule="auto"/>
    </w:pPr>
    <w:rPr>
      <w:rFonts w:ascii="Times New Roman" w:eastAsia="Times New Roman" w:hAnsi="Times New Roman" w:cs="Times New Roman"/>
      <w:color w:val="00823B"/>
      <w:sz w:val="32"/>
      <w:szCs w:val="24"/>
      <w:lang w:val="en-US"/>
    </w:rPr>
  </w:style>
  <w:style w:type="paragraph" w:customStyle="1" w:styleId="TEXT0">
    <w:name w:val="TEXT"/>
    <w:basedOn w:val="Normal"/>
    <w:rsid w:val="00D44E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adelista1clara">
    <w:name w:val="List Table 1 Light"/>
    <w:basedOn w:val="Tablanormal"/>
    <w:uiPriority w:val="46"/>
    <w:rsid w:val="00D44EE2"/>
    <w:pPr>
      <w:spacing w:after="0" w:line="240" w:lineRule="auto"/>
    </w:pPr>
    <w:tblPr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</w:style>
  <w:style w:type="table" w:styleId="Tablaconcuadrcula">
    <w:name w:val="Table Grid"/>
    <w:basedOn w:val="Tablanormal"/>
    <w:uiPriority w:val="39"/>
    <w:rsid w:val="00D44E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92044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2044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2044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2044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2044A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746B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46B4B"/>
  </w:style>
  <w:style w:type="paragraph" w:styleId="Piedepgina">
    <w:name w:val="footer"/>
    <w:basedOn w:val="Normal"/>
    <w:link w:val="PiedepginaCar"/>
    <w:uiPriority w:val="99"/>
    <w:unhideWhenUsed/>
    <w:rsid w:val="00746B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46B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7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4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4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64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78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03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595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72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8797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9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06332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57238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74194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98061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50873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745191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46107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281517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335975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747076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547282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091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57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33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99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67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8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7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0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8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74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1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57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208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9333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6469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9852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898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045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8761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5303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8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03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26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50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397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7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4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1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9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69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71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39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6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1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19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02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30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9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0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53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23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2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26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23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14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76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5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66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5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9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8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36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16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82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1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55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4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0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09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63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7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4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38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31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91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5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2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8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55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33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889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91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89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8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9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99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9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1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14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05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57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4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0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1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39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75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2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91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1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20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29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61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9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1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7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92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04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74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467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9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1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94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58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17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29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67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8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27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01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7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32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08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1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09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2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5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34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52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7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9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4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6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2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3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89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82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17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783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14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404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5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432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04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1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27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21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691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268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028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6547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850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620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7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8488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0037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11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934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0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7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2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65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8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16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66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0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70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36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04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1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7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7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2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9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43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5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2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45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7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19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22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70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489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8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bi.ac.uk/Tools/msa/clustalo/" TargetMode="Externa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7F1BBC-E7E4-4FCE-B311-07077233CD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8225</Words>
  <Characters>45242</Characters>
  <Application>Microsoft Office Word</Application>
  <DocSecurity>0</DocSecurity>
  <Lines>377</Lines>
  <Paragraphs>10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>Hewlett-Packard</Company>
  <LinksUpToDate>false</LinksUpToDate>
  <CharactersWithSpaces>5336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</dc:creator>
  <cp:keywords/>
  <dc:description/>
  <cp:lastModifiedBy>Rosi</cp:lastModifiedBy>
  <cp:revision>3</cp:revision>
  <cp:lastPrinted>2018-09-29T19:50:00Z</cp:lastPrinted>
  <dcterms:created xsi:type="dcterms:W3CDTF">2019-06-19T20:51:00Z</dcterms:created>
  <dcterms:modified xsi:type="dcterms:W3CDTF">2019-06-20T17:0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46f0eb9-8f01-321f-9e17-af242bfd93e6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brazilian-journal-of-botany</vt:lpwstr>
  </property>
  <property fmtid="{D5CDD505-2E9C-101B-9397-08002B2CF9AE}" pid="9" name="Mendeley Recent Style Name 2_1">
    <vt:lpwstr>Brazilian Journal of Botany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sage-harvard</vt:lpwstr>
  </property>
  <property fmtid="{D5CDD505-2E9C-101B-9397-08002B2CF9AE}" pid="23" name="Mendeley Recent Style Name 9_1">
    <vt:lpwstr>SAGE - Harvard</vt:lpwstr>
  </property>
  <property fmtid="{D5CDD505-2E9C-101B-9397-08002B2CF9AE}" pid="24" name="Mendeley Citation Style_1">
    <vt:lpwstr>http://www.zotero.org/styles/sage-harvard</vt:lpwstr>
  </property>
</Properties>
</file>